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49090" w14:textId="77777777" w:rsidR="00F53449" w:rsidRDefault="00F53449" w:rsidP="00F53449">
      <w:pPr>
        <w:pStyle w:val="Heading1"/>
        <w:jc w:val="center"/>
      </w:pPr>
      <w:r>
        <w:t>SUPPLEMENTAL INFORMATION</w:t>
      </w:r>
    </w:p>
    <w:p w14:paraId="079AD7C8" w14:textId="77777777" w:rsidR="00F53449" w:rsidRDefault="00F53449" w:rsidP="00F53449"/>
    <w:p w14:paraId="5A54C3AF" w14:textId="77777777" w:rsidR="00F53449" w:rsidRDefault="00F53449" w:rsidP="00F53449">
      <w:pPr>
        <w:rPr>
          <w:sz w:val="32"/>
          <w:szCs w:val="32"/>
        </w:rPr>
      </w:pPr>
      <w:r>
        <w:rPr>
          <w:sz w:val="32"/>
          <w:szCs w:val="32"/>
        </w:rPr>
        <w:t>Wavelet-Based Compression Method for Scale-Preserving SWIR Hyperspectral Data</w:t>
      </w:r>
    </w:p>
    <w:p w14:paraId="00E3FAFA" w14:textId="77777777" w:rsidR="00F53449" w:rsidRDefault="00F53449" w:rsidP="00F53449"/>
    <w:p w14:paraId="451FF999" w14:textId="77777777" w:rsidR="00F53449" w:rsidRDefault="00F53449" w:rsidP="00F53449">
      <w:pPr>
        <w:rPr>
          <w:sz w:val="28"/>
          <w:szCs w:val="28"/>
        </w:rPr>
      </w:pPr>
      <w:r>
        <w:rPr>
          <w:sz w:val="28"/>
          <w:szCs w:val="28"/>
        </w:rPr>
        <w:t>Hridoy Biswas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Rui Tang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Shamim Mollah</w:t>
      </w:r>
      <w:r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>, Mikhail Y. Berezin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*</w:t>
      </w:r>
    </w:p>
    <w:p w14:paraId="76B745EF" w14:textId="77777777" w:rsidR="00F53449" w:rsidRDefault="00F53449" w:rsidP="00F53449">
      <w:pPr>
        <w:pStyle w:val="ListParagraph"/>
        <w:ind w:left="0"/>
        <w:rPr>
          <w:vertAlign w:val="superscript"/>
        </w:rPr>
      </w:pPr>
    </w:p>
    <w:p w14:paraId="7002E7F1" w14:textId="77777777" w:rsidR="00F53449" w:rsidRPr="00F53449" w:rsidRDefault="00F53449" w:rsidP="00F53449">
      <w:pPr>
        <w:pStyle w:val="ListParagraph"/>
        <w:ind w:left="0"/>
        <w:rPr>
          <w:rFonts w:ascii="Times New Roman" w:hAnsi="Times New Roman" w:cs="Times New Roman"/>
        </w:rPr>
      </w:pPr>
      <w:r w:rsidRPr="00F53449">
        <w:rPr>
          <w:rFonts w:ascii="Times New Roman" w:hAnsi="Times New Roman" w:cs="Times New Roman"/>
          <w:vertAlign w:val="superscript"/>
        </w:rPr>
        <w:t>1</w:t>
      </w:r>
      <w:r w:rsidRPr="00F53449">
        <w:rPr>
          <w:rFonts w:ascii="Times New Roman" w:hAnsi="Times New Roman" w:cs="Times New Roman"/>
        </w:rPr>
        <w:t>Department of Radiology, Washington University School of Medicine, St. Louis MO</w:t>
      </w:r>
    </w:p>
    <w:p w14:paraId="3A890E26" w14:textId="77777777" w:rsidR="00F53449" w:rsidRPr="00F53449" w:rsidRDefault="00F53449" w:rsidP="00F53449">
      <w:pPr>
        <w:pStyle w:val="ListParagraph"/>
        <w:ind w:left="0"/>
        <w:rPr>
          <w:rFonts w:ascii="Times New Roman" w:hAnsi="Times New Roman" w:cs="Times New Roman"/>
        </w:rPr>
      </w:pPr>
      <w:r w:rsidRPr="00F53449">
        <w:rPr>
          <w:rFonts w:ascii="Times New Roman" w:hAnsi="Times New Roman" w:cs="Times New Roman"/>
          <w:vertAlign w:val="superscript"/>
        </w:rPr>
        <w:t>2</w:t>
      </w:r>
      <w:r w:rsidRPr="00F53449">
        <w:rPr>
          <w:rFonts w:ascii="Times New Roman" w:hAnsi="Times New Roman" w:cs="Times New Roman"/>
        </w:rPr>
        <w:t>HSpeQ LLC, St. Louis, MO</w:t>
      </w:r>
    </w:p>
    <w:p w14:paraId="36F09C8D" w14:textId="77777777" w:rsidR="00F53449" w:rsidRPr="00F53449" w:rsidRDefault="00F53449" w:rsidP="00F53449">
      <w:pPr>
        <w:pStyle w:val="ListParagraph"/>
        <w:ind w:left="0"/>
        <w:rPr>
          <w:rFonts w:ascii="Times New Roman" w:hAnsi="Times New Roman" w:cs="Times New Roman"/>
        </w:rPr>
      </w:pPr>
    </w:p>
    <w:p w14:paraId="47B29168" w14:textId="77777777" w:rsidR="00F53449" w:rsidRPr="00F53449" w:rsidRDefault="00F53449" w:rsidP="00F53449">
      <w:pPr>
        <w:pStyle w:val="ListParagraph"/>
        <w:ind w:left="0"/>
        <w:rPr>
          <w:rFonts w:ascii="Times New Roman" w:hAnsi="Times New Roman" w:cs="Times New Roman"/>
        </w:rPr>
      </w:pPr>
      <w:r w:rsidRPr="00F53449">
        <w:rPr>
          <w:rFonts w:ascii="Times New Roman" w:hAnsi="Times New Roman" w:cs="Times New Roman"/>
        </w:rPr>
        <w:t xml:space="preserve">*Corresponding author: </w:t>
      </w:r>
      <w:hyperlink r:id="rId4" w:history="1">
        <w:r w:rsidRPr="00F53449">
          <w:rPr>
            <w:rStyle w:val="Hyperlink"/>
            <w:rFonts w:ascii="Times New Roman" w:hAnsi="Times New Roman" w:cs="Times New Roman"/>
          </w:rPr>
          <w:t>berezinm@wustl.edu</w:t>
        </w:r>
      </w:hyperlink>
      <w:r w:rsidRPr="00F53449">
        <w:rPr>
          <w:rFonts w:ascii="Times New Roman" w:hAnsi="Times New Roman" w:cs="Times New Roman"/>
        </w:rPr>
        <w:t xml:space="preserve"> </w:t>
      </w:r>
    </w:p>
    <w:p w14:paraId="288127DC" w14:textId="77777777" w:rsidR="00F53449" w:rsidRDefault="00F53449" w:rsidP="00F53449">
      <w:pPr>
        <w:pStyle w:val="ListParagraph"/>
        <w:ind w:left="0"/>
      </w:pPr>
    </w:p>
    <w:p w14:paraId="7DE2FE08" w14:textId="499991F9" w:rsidR="00F53449" w:rsidRDefault="00F53449" w:rsidP="00F53449">
      <w:pPr>
        <w:pStyle w:val="ListParagraph"/>
        <w:keepNext/>
        <w:ind w:left="0"/>
      </w:pPr>
      <w:r>
        <w:rPr>
          <w:noProof/>
        </w:rPr>
        <w:drawing>
          <wp:inline distT="0" distB="0" distL="0" distR="0" wp14:anchorId="720468DD" wp14:editId="145975DB">
            <wp:extent cx="5561330" cy="3411855"/>
            <wp:effectExtent l="0" t="0" r="0" b="0"/>
            <wp:docPr id="15382030" name="Picture 11" descr="A diagram of a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2030" name="Picture 11" descr="A diagram of a proces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330" cy="341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87451" w14:textId="77777777" w:rsidR="00F53449" w:rsidRDefault="00F53449" w:rsidP="00F53449">
      <w:pPr>
        <w:pStyle w:val="Caption"/>
        <w:jc w:val="left"/>
      </w:pPr>
      <w:r>
        <w:rPr>
          <w:b/>
          <w:bCs/>
        </w:rPr>
        <w:t>Figure S1</w:t>
      </w:r>
      <w:r>
        <w:t xml:space="preserve"> The workflow of WR compression with spectral matching </w:t>
      </w:r>
    </w:p>
    <w:p w14:paraId="78D30131" w14:textId="77777777" w:rsidR="00F53449" w:rsidRDefault="00F53449" w:rsidP="00F53449"/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9"/>
        <w:gridCol w:w="8076"/>
      </w:tblGrid>
      <w:tr w:rsidR="00F53449" w14:paraId="006AAE1C" w14:textId="77777777" w:rsidTr="00F53449">
        <w:trPr>
          <w:jc w:val="center"/>
        </w:trPr>
        <w:tc>
          <w:tcPr>
            <w:tcW w:w="739" w:type="dxa"/>
          </w:tcPr>
          <w:p w14:paraId="51E1B6BA" w14:textId="77777777" w:rsidR="00F53449" w:rsidRDefault="00F534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A</w:t>
            </w:r>
          </w:p>
          <w:p w14:paraId="5B2BD636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3BC5AAE3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29399511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21187569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425CF484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031D4EB6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16615F08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30877141" w14:textId="77777777" w:rsidR="00F53449" w:rsidRDefault="00F534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  <w:p w14:paraId="57108FB2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31658BA3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1FAABC3E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740449B2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638C3430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14BAFF77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64E72C87" w14:textId="77777777" w:rsidR="00F53449" w:rsidRDefault="00F534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</w:p>
          <w:p w14:paraId="13A42F02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1CAC0BC9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0F4CF05E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15AE1187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51E3378B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14D69EA0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08900C69" w14:textId="77777777" w:rsidR="00F53449" w:rsidRDefault="00F534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  <w:p w14:paraId="1938D909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34EAED49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339DDA25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49C68200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5F761B8E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510C0375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54ED766B" w14:textId="77777777" w:rsidR="00F53449" w:rsidRDefault="00F534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</w:p>
          <w:p w14:paraId="34E4DBAF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4ACCA93B" w14:textId="77777777" w:rsidR="00F53449" w:rsidRDefault="00F53449">
            <w:pPr>
              <w:jc w:val="center"/>
              <w:rPr>
                <w:b/>
                <w:bCs/>
              </w:rPr>
            </w:pPr>
          </w:p>
          <w:p w14:paraId="2885226A" w14:textId="77777777" w:rsidR="00F53449" w:rsidRDefault="00F53449">
            <w:pPr>
              <w:jc w:val="center"/>
            </w:pPr>
          </w:p>
          <w:p w14:paraId="1685F827" w14:textId="77777777" w:rsidR="00F53449" w:rsidRDefault="00F53449">
            <w:pPr>
              <w:jc w:val="center"/>
            </w:pPr>
          </w:p>
          <w:p w14:paraId="2C8DBA20" w14:textId="77777777" w:rsidR="00F53449" w:rsidRDefault="00F53449">
            <w:pPr>
              <w:jc w:val="center"/>
            </w:pPr>
          </w:p>
        </w:tc>
        <w:tc>
          <w:tcPr>
            <w:tcW w:w="8076" w:type="dxa"/>
          </w:tcPr>
          <w:p w14:paraId="542A1BD1" w14:textId="3ED24C35" w:rsidR="00F53449" w:rsidRDefault="00F5344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E37D04F" wp14:editId="314BAA55">
                  <wp:extent cx="4981575" cy="5008880"/>
                  <wp:effectExtent l="0" t="0" r="9525" b="1270"/>
                  <wp:docPr id="1721910997" name="Picture 10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A screenshot of a graph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677" t="7956" r="6067" b="98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81575" cy="5008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E79F19F" w14:textId="5945E9DC" w:rsidR="00F53449" w:rsidRDefault="00F5344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E3F4170" wp14:editId="5573DF2F">
                  <wp:extent cx="4981575" cy="1487805"/>
                  <wp:effectExtent l="0" t="0" r="9525" b="0"/>
                  <wp:docPr id="67843365" name="Picture 9" descr="A graph with red and blue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A graph with red and blue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0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81575" cy="1487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73752A7" w14:textId="77777777" w:rsidR="00F53449" w:rsidRDefault="00F53449">
            <w:pPr>
              <w:jc w:val="center"/>
            </w:pPr>
          </w:p>
        </w:tc>
      </w:tr>
    </w:tbl>
    <w:p w14:paraId="17A608B2" w14:textId="77777777" w:rsidR="00F53449" w:rsidRDefault="00F53449" w:rsidP="00F53449">
      <w:pPr>
        <w:jc w:val="center"/>
      </w:pPr>
      <w:bookmarkStart w:id="0" w:name="OLE_LINK39"/>
    </w:p>
    <w:bookmarkEnd w:id="0"/>
    <w:p w14:paraId="57A841B2" w14:textId="77777777" w:rsidR="00F53449" w:rsidRDefault="00F53449" w:rsidP="00F53449">
      <w:pPr>
        <w:pStyle w:val="Caption"/>
      </w:pPr>
      <w:r>
        <w:rPr>
          <w:b/>
          <w:bCs/>
        </w:rPr>
        <w:t xml:space="preserve">Figure S2 </w:t>
      </w:r>
      <w:bookmarkStart w:id="1" w:name="OLE_LINK38"/>
      <w:r>
        <w:rPr>
          <w:b/>
          <w:bCs/>
        </w:rPr>
        <w:t>Spectral matching processing. A</w:t>
      </w:r>
      <w:bookmarkEnd w:id="1"/>
      <w:r>
        <w:t xml:space="preserve">: </w:t>
      </w:r>
      <w:bookmarkStart w:id="2" w:name="OLE_LINK43"/>
      <w:r>
        <w:t>The spectrum from a selected pixel within the dataset is first smoothed with moving average of three adjacent bands to reduce false peaks</w:t>
      </w:r>
      <w:bookmarkEnd w:id="2"/>
      <w:r>
        <w:t xml:space="preserve">. </w:t>
      </w:r>
      <w:r>
        <w:rPr>
          <w:b/>
          <w:bCs/>
        </w:rPr>
        <w:t>B:</w:t>
      </w:r>
      <w:r>
        <w:t xml:space="preserve"> The corresponding spectrum from the wavelet-transformed (WT) compressed dataset at the same spatial position is retrieved. </w:t>
      </w:r>
      <w:r>
        <w:rPr>
          <w:b/>
          <w:bCs/>
        </w:rPr>
        <w:t>C:</w:t>
      </w:r>
      <w:r>
        <w:t xml:space="preserve"> Wavelength matching is performed using root-mean-square deviation (RMSE) as the optimization metric, yielding an RMSE of 0.01517 (in the shown example).</w:t>
      </w:r>
      <w:r>
        <w:rPr>
          <w:b/>
          <w:bCs/>
        </w:rPr>
        <w:t xml:space="preserve"> D</w:t>
      </w:r>
      <w:r>
        <w:t xml:space="preserve">: The matched spectrum from the WT-compressed dataset is produced. </w:t>
      </w:r>
      <w:r>
        <w:rPr>
          <w:b/>
          <w:bCs/>
        </w:rPr>
        <w:t>E:</w:t>
      </w:r>
      <w:r>
        <w:t xml:space="preserve"> The scale-matched spectrum is then normalized and compared to the original normalized spectrum, with a computed correlation of 0.99875.</w:t>
      </w:r>
    </w:p>
    <w:p w14:paraId="6CED355F" w14:textId="77777777" w:rsidR="00F53449" w:rsidRDefault="00F53449" w:rsidP="00F53449">
      <w:pPr>
        <w:pStyle w:val="Caption"/>
      </w:pPr>
    </w:p>
    <w:p w14:paraId="63256EA7" w14:textId="77777777" w:rsidR="00F53449" w:rsidRDefault="00F53449" w:rsidP="00F53449"/>
    <w:p w14:paraId="2E12E14C" w14:textId="77777777" w:rsidR="00F53449" w:rsidRDefault="00F53449" w:rsidP="00F53449"/>
    <w:p w14:paraId="2559F847" w14:textId="58B21F26" w:rsidR="00F53449" w:rsidRDefault="00F53449" w:rsidP="00F53449">
      <w:pPr>
        <w:keepNext/>
        <w:jc w:val="center"/>
      </w:pPr>
      <w:r>
        <w:rPr>
          <w:noProof/>
        </w:rPr>
        <w:drawing>
          <wp:inline distT="0" distB="0" distL="0" distR="0" wp14:anchorId="4BBE3E41" wp14:editId="58F399A0">
            <wp:extent cx="5888990" cy="3371215"/>
            <wp:effectExtent l="0" t="0" r="0" b="635"/>
            <wp:docPr id="184917811" name="Picture 8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12" r="66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990" cy="337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68334" w14:textId="77777777" w:rsidR="00F53449" w:rsidRDefault="00F53449" w:rsidP="00F53449">
      <w:pPr>
        <w:pStyle w:val="Caption"/>
      </w:pPr>
      <w:r>
        <w:rPr>
          <w:b/>
          <w:bCs/>
        </w:rPr>
        <w:t xml:space="preserve">Figure S3 Wavelets from the </w:t>
      </w:r>
      <w:r>
        <w:rPr>
          <w:b/>
          <w:bCs/>
          <w:i/>
        </w:rPr>
        <w:t>Db</w:t>
      </w:r>
      <w:r>
        <w:rPr>
          <w:b/>
          <w:bCs/>
        </w:rPr>
        <w:t xml:space="preserve"> family.</w:t>
      </w:r>
      <w:r>
        <w:t xml:space="preserve"> The first 10 members defined by the order number used in this study are shown. </w:t>
      </w:r>
      <w:r>
        <w:rPr>
          <w:i/>
          <w:iCs w:val="0"/>
        </w:rPr>
        <w:t>Db3</w:t>
      </w:r>
      <w:r>
        <w:t xml:space="preserve"> was the optimal for our dataset.</w:t>
      </w:r>
    </w:p>
    <w:p w14:paraId="34341957" w14:textId="77777777" w:rsidR="00F53449" w:rsidRDefault="00F53449" w:rsidP="00F53449"/>
    <w:p w14:paraId="4DBCE1F7" w14:textId="77777777" w:rsidR="00F53449" w:rsidRDefault="00F53449" w:rsidP="00F53449"/>
    <w:p w14:paraId="6235A5E2" w14:textId="797A445D" w:rsidR="00F53449" w:rsidRDefault="00F53449" w:rsidP="00F53449">
      <w:pPr>
        <w:jc w:val="center"/>
      </w:pPr>
      <w:r>
        <w:rPr>
          <w:noProof/>
        </w:rPr>
        <w:drawing>
          <wp:inline distT="0" distB="0" distL="0" distR="0" wp14:anchorId="5C6711E9" wp14:editId="352C2453">
            <wp:extent cx="4074160" cy="2429510"/>
            <wp:effectExtent l="0" t="0" r="2540" b="8890"/>
            <wp:docPr id="1187156712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B00826E3-7D61-BF3A-5631-CCDD093C01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F29B12F" w14:textId="77777777" w:rsidR="00F53449" w:rsidRPr="00F53449" w:rsidRDefault="00F53449" w:rsidP="00F53449">
      <w:pPr>
        <w:rPr>
          <w:b/>
          <w:iCs/>
          <w:sz w:val="20"/>
          <w:szCs w:val="20"/>
        </w:rPr>
      </w:pPr>
      <w:r w:rsidRPr="00F53449">
        <w:rPr>
          <w:b/>
          <w:bCs/>
          <w:iCs/>
          <w:sz w:val="20"/>
          <w:szCs w:val="20"/>
        </w:rPr>
        <w:t xml:space="preserve">Figure S4 Correlation between wavelet-transformed (WT) compressed spectra and the original spectrum at different orders of </w:t>
      </w:r>
      <w:r w:rsidRPr="00F53449">
        <w:rPr>
          <w:b/>
          <w:bCs/>
          <w:i/>
          <w:iCs/>
          <w:sz w:val="20"/>
          <w:szCs w:val="20"/>
        </w:rPr>
        <w:t>Db.</w:t>
      </w:r>
      <w:r w:rsidRPr="00F53449">
        <w:rPr>
          <w:iCs/>
          <w:sz w:val="20"/>
          <w:szCs w:val="20"/>
        </w:rPr>
        <w:t xml:space="preserve"> The compressed spectra were generated using different Daubechies wavelets with a decomposition level of 3 (</w:t>
      </w:r>
      <w:r w:rsidRPr="00F53449">
        <w:rPr>
          <w:i/>
          <w:iCs/>
          <w:sz w:val="20"/>
          <w:szCs w:val="20"/>
        </w:rPr>
        <w:t xml:space="preserve">DbN_3, </w:t>
      </w:r>
      <w:r w:rsidRPr="00F53449">
        <w:rPr>
          <w:iCs/>
          <w:sz w:val="20"/>
          <w:szCs w:val="20"/>
        </w:rPr>
        <w:t xml:space="preserve">where </w:t>
      </w:r>
      <w:r w:rsidRPr="00F53449">
        <w:rPr>
          <w:i/>
          <w:sz w:val="20"/>
          <w:szCs w:val="20"/>
        </w:rPr>
        <w:t>N</w:t>
      </w:r>
      <w:r w:rsidRPr="00F53449">
        <w:rPr>
          <w:iCs/>
          <w:sz w:val="20"/>
          <w:szCs w:val="20"/>
        </w:rPr>
        <w:t xml:space="preserve"> is a variable).</w:t>
      </w:r>
    </w:p>
    <w:p w14:paraId="3D7F28FF" w14:textId="77777777" w:rsidR="00F53449" w:rsidRDefault="00F53449" w:rsidP="00F53449"/>
    <w:p w14:paraId="52549F12" w14:textId="77777777" w:rsidR="00F53449" w:rsidRDefault="00F53449" w:rsidP="00F53449"/>
    <w:p w14:paraId="1367469D" w14:textId="5DF7FF3A" w:rsidR="00F53449" w:rsidRDefault="00F53449" w:rsidP="00F53449">
      <w:pPr>
        <w:pStyle w:val="main"/>
        <w:keepNext/>
        <w:jc w:val="center"/>
      </w:pPr>
      <w:r>
        <w:rPr>
          <w:noProof/>
        </w:rPr>
        <w:lastRenderedPageBreak/>
        <w:drawing>
          <wp:inline distT="0" distB="0" distL="0" distR="0" wp14:anchorId="792710BA" wp14:editId="6023F196">
            <wp:extent cx="4572000" cy="3002280"/>
            <wp:effectExtent l="0" t="0" r="0" b="7620"/>
            <wp:docPr id="1747282792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92208325-4779-4C39-7765-EC57D02A0B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C0CBD0A" w14:textId="77777777" w:rsidR="00F53449" w:rsidRDefault="00F53449" w:rsidP="00F53449">
      <w:pPr>
        <w:pStyle w:val="Caption"/>
      </w:pPr>
      <w:r>
        <w:rPr>
          <w:b/>
          <w:bCs/>
        </w:rPr>
        <w:t>Figure S5 Changes of the representative spectrum after the WT application</w:t>
      </w:r>
      <w:r>
        <w:t xml:space="preserve">. </w:t>
      </w:r>
      <w:r>
        <w:rPr>
          <w:i/>
        </w:rPr>
        <w:t>Db1</w:t>
      </w:r>
      <w:r>
        <w:t xml:space="preserve"> WT was applied with different level of decomposition. The spectra were recorded from the same ROI.  Higher levels of decomposition produced “compressed spectrum” with higher level of intensities.  </w:t>
      </w:r>
    </w:p>
    <w:p w14:paraId="0FBD17D4" w14:textId="77777777" w:rsidR="00F53449" w:rsidRDefault="00F53449" w:rsidP="00F53449"/>
    <w:p w14:paraId="6447E8C5" w14:textId="3A18C90F" w:rsidR="00F53449" w:rsidRDefault="00F53449" w:rsidP="00F53449">
      <w:pPr>
        <w:pStyle w:val="MainText"/>
        <w:keepNext/>
        <w:jc w:val="center"/>
      </w:pPr>
      <w:r>
        <w:rPr>
          <w:noProof/>
        </w:rPr>
        <w:drawing>
          <wp:inline distT="0" distB="0" distL="0" distR="0" wp14:anchorId="6AB99DCA" wp14:editId="3AFA9451">
            <wp:extent cx="3869055" cy="2470150"/>
            <wp:effectExtent l="0" t="0" r="0" b="0"/>
            <wp:docPr id="39531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9055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9B5B8" w14:textId="77777777" w:rsidR="00F53449" w:rsidRDefault="00F53449" w:rsidP="00F53449">
      <w:pPr>
        <w:pStyle w:val="Caption"/>
      </w:pPr>
      <w:bookmarkStart w:id="3" w:name="_Ref180573467"/>
      <w:r>
        <w:rPr>
          <w:b/>
          <w:bCs/>
        </w:rPr>
        <w:t>Figure S</w:t>
      </w:r>
      <w:bookmarkEnd w:id="3"/>
      <w:r>
        <w:rPr>
          <w:b/>
          <w:bCs/>
        </w:rPr>
        <w:t>6</w:t>
      </w:r>
      <w:r>
        <w:t xml:space="preserve"> </w:t>
      </w:r>
      <w:r>
        <w:rPr>
          <w:b/>
          <w:bCs/>
        </w:rPr>
        <w:t>Quality score of the original and WT applied datasets as calculated by BRISQUE algorithm. The</w:t>
      </w:r>
      <w:r>
        <w:t xml:space="preserve"> method calculates the perceptual quality score of the image by using an SVM model trained on an image database. Scale from 0 (ideal quality) to 100 (worst quality). Lower level (higher score) of image quality below 950 and above 1650 nm is a result of low sensitivity of the </w:t>
      </w:r>
      <w:proofErr w:type="spellStart"/>
      <w:r>
        <w:t>InGaAs</w:t>
      </w:r>
      <w:proofErr w:type="spellEnd"/>
      <w:r>
        <w:t xml:space="preserve"> sensor, that can be partially improved by WT.</w:t>
      </w:r>
    </w:p>
    <w:p w14:paraId="307D19C1" w14:textId="77777777" w:rsidR="00F53449" w:rsidRDefault="00F53449" w:rsidP="00F53449"/>
    <w:p w14:paraId="4A51C6A5" w14:textId="77777777" w:rsidR="00F53449" w:rsidRDefault="00F53449" w:rsidP="00F53449"/>
    <w:p w14:paraId="3E3E975C" w14:textId="77777777" w:rsidR="00F53449" w:rsidRDefault="00F53449" w:rsidP="00F53449"/>
    <w:p w14:paraId="02418216" w14:textId="77777777" w:rsidR="00F53449" w:rsidRDefault="00F53449" w:rsidP="00F53449"/>
    <w:p w14:paraId="26283B6B" w14:textId="77777777" w:rsidR="00F53449" w:rsidRDefault="00F53449" w:rsidP="00F53449"/>
    <w:p w14:paraId="707C3EE7" w14:textId="77777777" w:rsidR="00F53449" w:rsidRDefault="00F53449" w:rsidP="00F53449"/>
    <w:p w14:paraId="69861C40" w14:textId="77777777" w:rsidR="00F53449" w:rsidRDefault="00F53449" w:rsidP="00F53449"/>
    <w:tbl>
      <w:tblPr>
        <w:tblStyle w:val="TableGrid"/>
        <w:tblW w:w="943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2"/>
        <w:gridCol w:w="4663"/>
      </w:tblGrid>
      <w:tr w:rsidR="00F53449" w14:paraId="6DD116B2" w14:textId="77777777" w:rsidTr="00F53449">
        <w:trPr>
          <w:trHeight w:val="264"/>
        </w:trPr>
        <w:tc>
          <w:tcPr>
            <w:tcW w:w="4772" w:type="dxa"/>
            <w:hideMark/>
          </w:tcPr>
          <w:p w14:paraId="58F6B8A9" w14:textId="77777777" w:rsidR="00F53449" w:rsidRDefault="00F53449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4663" w:type="dxa"/>
          </w:tcPr>
          <w:p w14:paraId="0C171D70" w14:textId="77777777" w:rsidR="00F53449" w:rsidRDefault="00F53449">
            <w:pPr>
              <w:rPr>
                <w:b/>
                <w:bCs/>
                <w:kern w:val="2"/>
                <w14:ligatures w14:val="standardContextual"/>
              </w:rPr>
            </w:pPr>
          </w:p>
        </w:tc>
      </w:tr>
      <w:tr w:rsidR="00F53449" w14:paraId="04AA74DF" w14:textId="77777777" w:rsidTr="00F53449">
        <w:trPr>
          <w:trHeight w:val="2820"/>
        </w:trPr>
        <w:tc>
          <w:tcPr>
            <w:tcW w:w="9435" w:type="dxa"/>
            <w:gridSpan w:val="2"/>
          </w:tcPr>
          <w:p w14:paraId="09608FAC" w14:textId="21C6B093" w:rsidR="00F53449" w:rsidRDefault="00F53449">
            <w:pPr>
              <w:rPr>
                <w:kern w:val="2"/>
                <w14:ligatures w14:val="standardContextual"/>
              </w:rPr>
            </w:pPr>
            <w:bookmarkStart w:id="4" w:name="OLE_LINK35"/>
            <w:r>
              <w:rPr>
                <w:noProof/>
              </w:rPr>
              <w:drawing>
                <wp:inline distT="0" distB="0" distL="0" distR="0" wp14:anchorId="6DE72FB6" wp14:editId="7EC4A4CF">
                  <wp:extent cx="1657985" cy="1249045"/>
                  <wp:effectExtent l="0" t="0" r="0" b="8255"/>
                  <wp:docPr id="469434289" name="Picture 4" descr="Close-up of a skin condi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9434289" name="Picture 4" descr="Close-up of a skin conditio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7985" cy="1249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591E5772" wp14:editId="1B509DDB">
                  <wp:extent cx="1644650" cy="1249045"/>
                  <wp:effectExtent l="0" t="0" r="0" b="8255"/>
                  <wp:docPr id="2051537086" name="Picture 3" descr="A close-up of a person's ar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1537086" name="Picture 3" descr="A close-up of a person's ar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0" cy="1249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7C0D93D7" wp14:editId="204FABE3">
                  <wp:extent cx="2169795" cy="1466850"/>
                  <wp:effectExtent l="0" t="0" r="0" b="0"/>
                  <wp:docPr id="161489604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9795" cy="1466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8746744" w14:textId="77777777" w:rsidR="00F53449" w:rsidRDefault="00F53449">
            <w:pPr>
              <w:jc w:val="center"/>
            </w:pPr>
          </w:p>
        </w:tc>
      </w:tr>
      <w:tr w:rsidR="00F53449" w14:paraId="61384D7D" w14:textId="77777777" w:rsidTr="00F53449">
        <w:trPr>
          <w:trHeight w:val="264"/>
        </w:trPr>
        <w:tc>
          <w:tcPr>
            <w:tcW w:w="4772" w:type="dxa"/>
            <w:hideMark/>
          </w:tcPr>
          <w:p w14:paraId="1A524856" w14:textId="77777777" w:rsidR="00F53449" w:rsidRDefault="00F53449">
            <w:pPr>
              <w:rPr>
                <w:noProof/>
                <w:kern w:val="2"/>
                <w14:ligatures w14:val="standardContextual"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4663" w:type="dxa"/>
            <w:hideMark/>
          </w:tcPr>
          <w:p w14:paraId="61ADBCFE" w14:textId="77777777" w:rsidR="00F53449" w:rsidRDefault="00F53449">
            <w:r>
              <w:rPr>
                <w:b/>
                <w:bCs/>
              </w:rPr>
              <w:t>C</w:t>
            </w:r>
          </w:p>
        </w:tc>
      </w:tr>
      <w:tr w:rsidR="00F53449" w14:paraId="2175B16F" w14:textId="77777777" w:rsidTr="00F53449">
        <w:trPr>
          <w:trHeight w:val="2868"/>
        </w:trPr>
        <w:tc>
          <w:tcPr>
            <w:tcW w:w="4772" w:type="dxa"/>
            <w:hideMark/>
          </w:tcPr>
          <w:p w14:paraId="48019FDB" w14:textId="420671C9" w:rsidR="00F53449" w:rsidRDefault="00F53449">
            <w:pPr>
              <w:rPr>
                <w:noProof/>
                <w:kern w:val="2"/>
                <w:sz w:val="24"/>
                <w:szCs w:val="24"/>
                <w14:ligatures w14:val="standardContextual"/>
              </w:rPr>
            </w:pPr>
            <w:r>
              <w:rPr>
                <w:noProof/>
              </w:rPr>
              <w:drawing>
                <wp:inline distT="0" distB="0" distL="0" distR="0" wp14:anchorId="2FEDA0BC" wp14:editId="4138FB1D">
                  <wp:extent cx="2879725" cy="1883410"/>
                  <wp:effectExtent l="0" t="0" r="0" b="0"/>
                  <wp:docPr id="27903041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9725" cy="1883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3" w:type="dxa"/>
            <w:hideMark/>
          </w:tcPr>
          <w:p w14:paraId="015E8089" w14:textId="77777777" w:rsidR="00F53449" w:rsidRDefault="00F53449">
            <w:pPr>
              <w:rPr>
                <w:kern w:val="2"/>
                <w14:ligatures w14:val="standardContextual"/>
              </w:rPr>
            </w:pPr>
            <w:r>
              <w:rPr>
                <w:noProof/>
                <w:kern w:val="2"/>
                <w:sz w:val="24"/>
                <w:szCs w:val="24"/>
                <w14:ligatures w14:val="standardContextual"/>
              </w:rPr>
              <w:object w:dxaOrig="4425" w:dyaOrig="2985" w14:anchorId="4A3C091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6" type="#_x0000_t75" style="width:221.35pt;height:149.35pt" o:ole="">
                  <v:imagedata r:id="rId16" o:title=""/>
                </v:shape>
                <o:OLEObject Type="Embed" ProgID="Unknown" ShapeID="_x0000_i1036" DrawAspect="Content" ObjectID="_1800278140" r:id="rId17"/>
              </w:object>
            </w:r>
          </w:p>
        </w:tc>
      </w:tr>
      <w:tr w:rsidR="00F53449" w14:paraId="125C4D62" w14:textId="77777777" w:rsidTr="00F53449">
        <w:trPr>
          <w:trHeight w:val="277"/>
        </w:trPr>
        <w:tc>
          <w:tcPr>
            <w:tcW w:w="4772" w:type="dxa"/>
            <w:hideMark/>
          </w:tcPr>
          <w:p w14:paraId="3B24A281" w14:textId="77777777" w:rsidR="00F53449" w:rsidRDefault="00F53449">
            <w:pPr>
              <w:rPr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b/>
                <w:bCs/>
              </w:rPr>
              <w:t xml:space="preserve">                                           </w:t>
            </w:r>
          </w:p>
        </w:tc>
        <w:tc>
          <w:tcPr>
            <w:tcW w:w="4663" w:type="dxa"/>
          </w:tcPr>
          <w:p w14:paraId="077AF02B" w14:textId="77777777" w:rsidR="00F53449" w:rsidRDefault="00F53449">
            <w:pPr>
              <w:rPr>
                <w:b/>
                <w:bCs/>
                <w:kern w:val="2"/>
                <w14:ligatures w14:val="standardContextual"/>
              </w:rPr>
            </w:pPr>
          </w:p>
        </w:tc>
      </w:tr>
      <w:tr w:rsidR="00F53449" w14:paraId="077937C5" w14:textId="77777777" w:rsidTr="00F53449">
        <w:trPr>
          <w:trHeight w:val="264"/>
        </w:trPr>
        <w:tc>
          <w:tcPr>
            <w:tcW w:w="9435" w:type="dxa"/>
            <w:gridSpan w:val="2"/>
          </w:tcPr>
          <w:p w14:paraId="7A115F12" w14:textId="77777777" w:rsidR="00F53449" w:rsidRDefault="00F53449">
            <w:pPr>
              <w:jc w:val="center"/>
            </w:pPr>
          </w:p>
        </w:tc>
      </w:tr>
    </w:tbl>
    <w:p w14:paraId="505D285A" w14:textId="77777777" w:rsidR="00F53449" w:rsidRDefault="00F53449" w:rsidP="00F53449">
      <w:pPr>
        <w:pStyle w:val="Caption"/>
      </w:pPr>
      <w:bookmarkStart w:id="5" w:name="OLE_LINK36"/>
      <w:bookmarkEnd w:id="4"/>
      <w:r>
        <w:rPr>
          <w:b/>
          <w:bCs/>
        </w:rPr>
        <w:t>Figure S</w:t>
      </w:r>
      <w:bookmarkStart w:id="6" w:name="OLE_LINK23"/>
      <w:bookmarkEnd w:id="5"/>
      <w:r>
        <w:rPr>
          <w:b/>
          <w:bCs/>
        </w:rPr>
        <w:t>7 Metrics of the images after spectral binning</w:t>
      </w:r>
      <w:r>
        <w:t xml:space="preserve">. </w:t>
      </w:r>
      <w:r>
        <w:rPr>
          <w:b/>
          <w:bCs/>
        </w:rPr>
        <w:t>A</w:t>
      </w:r>
      <w:r>
        <w:t>: SNR</w:t>
      </w:r>
      <w:bookmarkEnd w:id="6"/>
      <w:r>
        <w:t xml:space="preserve"> from the areas selected from the tissue (signal) and background (noise) </w:t>
      </w:r>
      <w:r>
        <w:rPr>
          <w:b/>
          <w:bCs/>
        </w:rPr>
        <w:t>B</w:t>
      </w:r>
      <w:r>
        <w:t xml:space="preserve">: Quality score of each frame using BRISQUE, </w:t>
      </w:r>
      <w:r>
        <w:rPr>
          <w:b/>
          <w:bCs/>
        </w:rPr>
        <w:t>C:</w:t>
      </w:r>
      <w:r>
        <w:t xml:space="preserve"> Contrast between the lesion and healthy tissue using Bhattacharya distance method.</w:t>
      </w:r>
    </w:p>
    <w:p w14:paraId="3A60CF85" w14:textId="77777777" w:rsidR="00F53449" w:rsidRDefault="00F53449"/>
    <w:sectPr w:rsidR="00F53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449"/>
    <w:rsid w:val="001E3E4C"/>
    <w:rsid w:val="00F53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68046"/>
  <w15:chartTrackingRefBased/>
  <w15:docId w15:val="{0745ADF3-4984-4020-8F43-628B05C99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44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4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4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44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44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44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44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44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44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44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4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4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4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4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4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4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4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4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4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34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34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44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34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344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34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344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34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4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4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344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53449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53449"/>
    <w:pPr>
      <w:spacing w:after="200"/>
      <w:jc w:val="both"/>
    </w:pPr>
    <w:rPr>
      <w:iCs/>
      <w:color w:val="000000" w:themeColor="text1"/>
      <w:sz w:val="20"/>
      <w:szCs w:val="18"/>
    </w:rPr>
  </w:style>
  <w:style w:type="character" w:customStyle="1" w:styleId="mainChar">
    <w:name w:val="main Char"/>
    <w:basedOn w:val="DefaultParagraphFont"/>
    <w:link w:val="main"/>
    <w:locked/>
    <w:rsid w:val="00F53449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main">
    <w:name w:val="main"/>
    <w:basedOn w:val="Normal"/>
    <w:link w:val="mainChar"/>
    <w:rsid w:val="00F53449"/>
    <w:pPr>
      <w:jc w:val="both"/>
    </w:pPr>
  </w:style>
  <w:style w:type="character" w:customStyle="1" w:styleId="MainTextChar">
    <w:name w:val="Main Text Char"/>
    <w:basedOn w:val="DefaultParagraphFont"/>
    <w:link w:val="MainText"/>
    <w:qFormat/>
    <w:locked/>
    <w:rsid w:val="00F53449"/>
    <w:rPr>
      <w:rFonts w:ascii="Times New Roman" w:eastAsiaTheme="minorEastAsia" w:hAnsi="Times New Roman" w:cs="Times New Roman"/>
      <w:lang w:eastAsia="zh-CN"/>
    </w:rPr>
  </w:style>
  <w:style w:type="paragraph" w:customStyle="1" w:styleId="MainText">
    <w:name w:val="Main Text"/>
    <w:basedOn w:val="Normal"/>
    <w:link w:val="MainTextChar"/>
    <w:qFormat/>
    <w:rsid w:val="00F53449"/>
    <w:pPr>
      <w:spacing w:after="120"/>
      <w:jc w:val="both"/>
    </w:pPr>
    <w:rPr>
      <w:rFonts w:eastAsiaTheme="minorEastAsia"/>
      <w:kern w:val="2"/>
      <w:lang w:eastAsia="zh-CN"/>
      <w14:ligatures w14:val="standardContextual"/>
    </w:rPr>
  </w:style>
  <w:style w:type="table" w:styleId="TableGrid">
    <w:name w:val="Table Grid"/>
    <w:basedOn w:val="TableNormal"/>
    <w:uiPriority w:val="39"/>
    <w:rsid w:val="00F53449"/>
    <w:pPr>
      <w:spacing w:after="0" w:line="240" w:lineRule="auto"/>
    </w:pPr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80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7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6.jpeg"/><Relationship Id="rId1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10.wmf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5.emf"/><Relationship Id="rId5" Type="http://schemas.openxmlformats.org/officeDocument/2006/relationships/image" Target="media/image1.png"/><Relationship Id="rId15" Type="http://schemas.openxmlformats.org/officeDocument/2006/relationships/image" Target="media/image9.emf"/><Relationship Id="rId10" Type="http://schemas.openxmlformats.org/officeDocument/2006/relationships/chart" Target="charts/chart2.xml"/><Relationship Id="rId19" Type="http://schemas.openxmlformats.org/officeDocument/2006/relationships/theme" Target="theme/theme1.xml"/><Relationship Id="rId4" Type="http://schemas.openxmlformats.org/officeDocument/2006/relationships/hyperlink" Target="mailto:berezinm@wustl.edu" TargetMode="External"/><Relationship Id="rId9" Type="http://schemas.openxmlformats.org/officeDocument/2006/relationships/chart" Target="charts/chart1.xml"/><Relationship Id="rId14" Type="http://schemas.openxmlformats.org/officeDocument/2006/relationships/image" Target="media/image8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rezinm\Dropbox\Papers\2024%20Wavelets\Wavelets%20Data%20from%20Rui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rezinm\Dropbox\Papers\2024%20Wavelets\Data%20Processing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071504907440393"/>
          <c:y val="5.7441253263707574E-2"/>
          <c:w val="0.76073580895991744"/>
          <c:h val="0.7629070126025369"/>
        </c:manualLayout>
      </c:layout>
      <c:scatterChart>
        <c:scatterStyle val="lineMarker"/>
        <c:varyColors val="0"/>
        <c:ser>
          <c:idx val="0"/>
          <c:order val="0"/>
          <c:spPr>
            <a:ln w="381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Spectral Similarity'!$A$2:$A$11</c:f>
              <c:strCache>
                <c:ptCount val="10"/>
                <c:pt idx="0">
                  <c:v>Db1</c:v>
                </c:pt>
                <c:pt idx="1">
                  <c:v>Db2</c:v>
                </c:pt>
                <c:pt idx="2">
                  <c:v>Db3</c:v>
                </c:pt>
                <c:pt idx="3">
                  <c:v>Db4</c:v>
                </c:pt>
                <c:pt idx="4">
                  <c:v>Db5</c:v>
                </c:pt>
                <c:pt idx="5">
                  <c:v>Db6</c:v>
                </c:pt>
                <c:pt idx="6">
                  <c:v>Db7</c:v>
                </c:pt>
                <c:pt idx="7">
                  <c:v>Db8</c:v>
                </c:pt>
                <c:pt idx="8">
                  <c:v>Db9</c:v>
                </c:pt>
                <c:pt idx="9">
                  <c:v>Db10</c:v>
                </c:pt>
              </c:strCache>
            </c:strRef>
          </c:xVal>
          <c:yVal>
            <c:numRef>
              <c:f>'Spectral Similarity'!$L$2:$L$11</c:f>
              <c:numCache>
                <c:formatCode>General</c:formatCode>
                <c:ptCount val="10"/>
                <c:pt idx="0">
                  <c:v>0.99855333333333329</c:v>
                </c:pt>
                <c:pt idx="1">
                  <c:v>0.9995533333333334</c:v>
                </c:pt>
                <c:pt idx="2">
                  <c:v>0.99948000000000004</c:v>
                </c:pt>
                <c:pt idx="3">
                  <c:v>0.99881999999999993</c:v>
                </c:pt>
                <c:pt idx="4">
                  <c:v>0.99905333333333335</c:v>
                </c:pt>
                <c:pt idx="5">
                  <c:v>0.99857666666666667</c:v>
                </c:pt>
                <c:pt idx="6">
                  <c:v>0.99803666666666668</c:v>
                </c:pt>
                <c:pt idx="7">
                  <c:v>0.99754333333333334</c:v>
                </c:pt>
                <c:pt idx="8">
                  <c:v>0.99707000000000001</c:v>
                </c:pt>
                <c:pt idx="9">
                  <c:v>0.996093333333333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E05-49FF-83F1-10CD576741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3824527"/>
        <c:axId val="2109318527"/>
      </c:scatterChart>
      <c:valAx>
        <c:axId val="2103824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bN_3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9318527"/>
        <c:crosses val="autoZero"/>
        <c:crossBetween val="midCat"/>
      </c:valAx>
      <c:valAx>
        <c:axId val="210931852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rrelation coeffici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382452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615048118985127"/>
          <c:y val="0.12319538017324351"/>
          <c:w val="0.75684951881014872"/>
          <c:h val="0.7063390752768029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together spectra'!$B$1</c:f>
              <c:strCache>
                <c:ptCount val="1"/>
                <c:pt idx="0">
                  <c:v>original 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together spectra'!$A$2:$A$344</c:f>
              <c:numCache>
                <c:formatCode>General</c:formatCode>
                <c:ptCount val="343"/>
                <c:pt idx="0">
                  <c:v>950.69209999999998</c:v>
                </c:pt>
                <c:pt idx="1">
                  <c:v>952.86659999999995</c:v>
                </c:pt>
                <c:pt idx="2">
                  <c:v>955.04110000000003</c:v>
                </c:pt>
                <c:pt idx="3">
                  <c:v>957.21569999999997</c:v>
                </c:pt>
                <c:pt idx="4">
                  <c:v>959.3904</c:v>
                </c:pt>
                <c:pt idx="5">
                  <c:v>961.56510000000003</c:v>
                </c:pt>
                <c:pt idx="6">
                  <c:v>963.74</c:v>
                </c:pt>
                <c:pt idx="7">
                  <c:v>965.91499999999996</c:v>
                </c:pt>
                <c:pt idx="8">
                  <c:v>968.09</c:v>
                </c:pt>
                <c:pt idx="9">
                  <c:v>970.26509999999996</c:v>
                </c:pt>
                <c:pt idx="10">
                  <c:v>972.44029999999998</c:v>
                </c:pt>
                <c:pt idx="11">
                  <c:v>974.61559999999997</c:v>
                </c:pt>
                <c:pt idx="12">
                  <c:v>976.79100000000005</c:v>
                </c:pt>
                <c:pt idx="13">
                  <c:v>978.96640000000002</c:v>
                </c:pt>
                <c:pt idx="14">
                  <c:v>981.14200000000005</c:v>
                </c:pt>
                <c:pt idx="15">
                  <c:v>983.31759999999997</c:v>
                </c:pt>
                <c:pt idx="16">
                  <c:v>985.49329999999998</c:v>
                </c:pt>
                <c:pt idx="17">
                  <c:v>987.66909999999996</c:v>
                </c:pt>
                <c:pt idx="18">
                  <c:v>989.84500000000003</c:v>
                </c:pt>
                <c:pt idx="19">
                  <c:v>992.02099999999996</c:v>
                </c:pt>
                <c:pt idx="20">
                  <c:v>994.19709999999998</c:v>
                </c:pt>
                <c:pt idx="21">
                  <c:v>996.3732</c:v>
                </c:pt>
                <c:pt idx="22">
                  <c:v>998.54939999999999</c:v>
                </c:pt>
                <c:pt idx="23">
                  <c:v>1000.726</c:v>
                </c:pt>
                <c:pt idx="24">
                  <c:v>1002.902</c:v>
                </c:pt>
                <c:pt idx="25">
                  <c:v>1005.079</c:v>
                </c:pt>
                <c:pt idx="26">
                  <c:v>1007.255</c:v>
                </c:pt>
                <c:pt idx="27">
                  <c:v>1009.432</c:v>
                </c:pt>
                <c:pt idx="28">
                  <c:v>1011.609</c:v>
                </c:pt>
                <c:pt idx="29">
                  <c:v>1013.785</c:v>
                </c:pt>
                <c:pt idx="30">
                  <c:v>1015.962</c:v>
                </c:pt>
                <c:pt idx="31">
                  <c:v>1018.139</c:v>
                </c:pt>
                <c:pt idx="32">
                  <c:v>1020.316</c:v>
                </c:pt>
                <c:pt idx="33">
                  <c:v>1022.494</c:v>
                </c:pt>
                <c:pt idx="34">
                  <c:v>1024.671</c:v>
                </c:pt>
                <c:pt idx="35">
                  <c:v>1026.848</c:v>
                </c:pt>
                <c:pt idx="36">
                  <c:v>1029.0260000000001</c:v>
                </c:pt>
                <c:pt idx="37">
                  <c:v>1031.203</c:v>
                </c:pt>
                <c:pt idx="38">
                  <c:v>1033.3810000000001</c:v>
                </c:pt>
                <c:pt idx="39">
                  <c:v>1035.558</c:v>
                </c:pt>
                <c:pt idx="40">
                  <c:v>1037.7360000000001</c:v>
                </c:pt>
                <c:pt idx="41">
                  <c:v>1039.914</c:v>
                </c:pt>
                <c:pt idx="42">
                  <c:v>1042.0920000000001</c:v>
                </c:pt>
                <c:pt idx="43">
                  <c:v>1044.27</c:v>
                </c:pt>
                <c:pt idx="44">
                  <c:v>1046.4480000000001</c:v>
                </c:pt>
                <c:pt idx="45">
                  <c:v>1048.626</c:v>
                </c:pt>
                <c:pt idx="46">
                  <c:v>1050.8050000000001</c:v>
                </c:pt>
                <c:pt idx="47">
                  <c:v>1052.9829999999999</c:v>
                </c:pt>
                <c:pt idx="48">
                  <c:v>1055.1610000000001</c:v>
                </c:pt>
                <c:pt idx="49">
                  <c:v>1057.3399999999999</c:v>
                </c:pt>
                <c:pt idx="50">
                  <c:v>1059.519</c:v>
                </c:pt>
                <c:pt idx="51">
                  <c:v>1061.6969999999999</c:v>
                </c:pt>
                <c:pt idx="52">
                  <c:v>1063.876</c:v>
                </c:pt>
                <c:pt idx="53">
                  <c:v>1066.0550000000001</c:v>
                </c:pt>
                <c:pt idx="54">
                  <c:v>1068.2339999999999</c:v>
                </c:pt>
                <c:pt idx="55">
                  <c:v>1070.413</c:v>
                </c:pt>
                <c:pt idx="56">
                  <c:v>1072.5920000000001</c:v>
                </c:pt>
                <c:pt idx="57">
                  <c:v>1074.771</c:v>
                </c:pt>
                <c:pt idx="58">
                  <c:v>1076.951</c:v>
                </c:pt>
                <c:pt idx="59">
                  <c:v>1079.1300000000001</c:v>
                </c:pt>
                <c:pt idx="60">
                  <c:v>1081.31</c:v>
                </c:pt>
                <c:pt idx="61">
                  <c:v>1083.489</c:v>
                </c:pt>
                <c:pt idx="62">
                  <c:v>1085.6690000000001</c:v>
                </c:pt>
                <c:pt idx="63">
                  <c:v>1087.8489999999999</c:v>
                </c:pt>
                <c:pt idx="64">
                  <c:v>1090.028</c:v>
                </c:pt>
                <c:pt idx="65">
                  <c:v>1092.2080000000001</c:v>
                </c:pt>
                <c:pt idx="66">
                  <c:v>1094.3879999999999</c:v>
                </c:pt>
                <c:pt idx="67">
                  <c:v>1096.568</c:v>
                </c:pt>
                <c:pt idx="68">
                  <c:v>1098.749</c:v>
                </c:pt>
                <c:pt idx="69">
                  <c:v>1100.9290000000001</c:v>
                </c:pt>
                <c:pt idx="70">
                  <c:v>1103.1089999999999</c:v>
                </c:pt>
                <c:pt idx="71">
                  <c:v>1105.29</c:v>
                </c:pt>
                <c:pt idx="72">
                  <c:v>1107.47</c:v>
                </c:pt>
                <c:pt idx="73">
                  <c:v>1109.6510000000001</c:v>
                </c:pt>
                <c:pt idx="74">
                  <c:v>1111.8309999999999</c:v>
                </c:pt>
                <c:pt idx="75">
                  <c:v>1114.0119999999999</c:v>
                </c:pt>
                <c:pt idx="76">
                  <c:v>1116.193</c:v>
                </c:pt>
                <c:pt idx="77">
                  <c:v>1118.374</c:v>
                </c:pt>
                <c:pt idx="78">
                  <c:v>1120.5550000000001</c:v>
                </c:pt>
                <c:pt idx="79">
                  <c:v>1122.7360000000001</c:v>
                </c:pt>
                <c:pt idx="80">
                  <c:v>1124.9169999999999</c:v>
                </c:pt>
                <c:pt idx="81">
                  <c:v>1127.0989999999999</c:v>
                </c:pt>
                <c:pt idx="82">
                  <c:v>1129.28</c:v>
                </c:pt>
                <c:pt idx="83">
                  <c:v>1131.461</c:v>
                </c:pt>
                <c:pt idx="84">
                  <c:v>1133.643</c:v>
                </c:pt>
                <c:pt idx="85">
                  <c:v>1135.8240000000001</c:v>
                </c:pt>
                <c:pt idx="86">
                  <c:v>1138.0060000000001</c:v>
                </c:pt>
                <c:pt idx="87">
                  <c:v>1140.1880000000001</c:v>
                </c:pt>
                <c:pt idx="88">
                  <c:v>1142.3699999999999</c:v>
                </c:pt>
                <c:pt idx="89">
                  <c:v>1144.5519999999999</c:v>
                </c:pt>
                <c:pt idx="90">
                  <c:v>1146.7339999999999</c:v>
                </c:pt>
                <c:pt idx="91">
                  <c:v>1148.9159999999999</c:v>
                </c:pt>
                <c:pt idx="92">
                  <c:v>1151.098</c:v>
                </c:pt>
                <c:pt idx="93">
                  <c:v>1153.2809999999999</c:v>
                </c:pt>
                <c:pt idx="94">
                  <c:v>1155.463</c:v>
                </c:pt>
                <c:pt idx="95">
                  <c:v>1157.645</c:v>
                </c:pt>
                <c:pt idx="96">
                  <c:v>1159.828</c:v>
                </c:pt>
                <c:pt idx="97">
                  <c:v>1162.011</c:v>
                </c:pt>
                <c:pt idx="98">
                  <c:v>1164.193</c:v>
                </c:pt>
                <c:pt idx="99">
                  <c:v>1166.376</c:v>
                </c:pt>
                <c:pt idx="100">
                  <c:v>1168.559</c:v>
                </c:pt>
                <c:pt idx="101">
                  <c:v>1170.742</c:v>
                </c:pt>
                <c:pt idx="102">
                  <c:v>1172.925</c:v>
                </c:pt>
                <c:pt idx="103">
                  <c:v>1175.1079999999999</c:v>
                </c:pt>
                <c:pt idx="104">
                  <c:v>1177.2919999999999</c:v>
                </c:pt>
                <c:pt idx="105">
                  <c:v>1179.4749999999999</c:v>
                </c:pt>
                <c:pt idx="106">
                  <c:v>1181.6579999999999</c:v>
                </c:pt>
                <c:pt idx="107">
                  <c:v>1183.8420000000001</c:v>
                </c:pt>
                <c:pt idx="108">
                  <c:v>1186.0250000000001</c:v>
                </c:pt>
                <c:pt idx="109">
                  <c:v>1188.2090000000001</c:v>
                </c:pt>
                <c:pt idx="110">
                  <c:v>1190.393</c:v>
                </c:pt>
                <c:pt idx="111">
                  <c:v>1192.577</c:v>
                </c:pt>
                <c:pt idx="112">
                  <c:v>1194.761</c:v>
                </c:pt>
                <c:pt idx="113">
                  <c:v>1196.9449999999999</c:v>
                </c:pt>
                <c:pt idx="114">
                  <c:v>1199.1289999999999</c:v>
                </c:pt>
                <c:pt idx="115">
                  <c:v>1201.3130000000001</c:v>
                </c:pt>
                <c:pt idx="116">
                  <c:v>1203.4970000000001</c:v>
                </c:pt>
                <c:pt idx="117">
                  <c:v>1205.682</c:v>
                </c:pt>
                <c:pt idx="118">
                  <c:v>1207.866</c:v>
                </c:pt>
                <c:pt idx="119">
                  <c:v>1210.0509999999999</c:v>
                </c:pt>
                <c:pt idx="120">
                  <c:v>1212.2349999999999</c:v>
                </c:pt>
                <c:pt idx="121">
                  <c:v>1214.42</c:v>
                </c:pt>
                <c:pt idx="122">
                  <c:v>1216.605</c:v>
                </c:pt>
                <c:pt idx="123">
                  <c:v>1218.789</c:v>
                </c:pt>
                <c:pt idx="124">
                  <c:v>1220.9739999999999</c:v>
                </c:pt>
                <c:pt idx="125">
                  <c:v>1223.1590000000001</c:v>
                </c:pt>
                <c:pt idx="126">
                  <c:v>1225.345</c:v>
                </c:pt>
                <c:pt idx="127">
                  <c:v>1227.53</c:v>
                </c:pt>
                <c:pt idx="128">
                  <c:v>1229.7149999999999</c:v>
                </c:pt>
                <c:pt idx="129">
                  <c:v>1231.9010000000001</c:v>
                </c:pt>
                <c:pt idx="130">
                  <c:v>1234.086</c:v>
                </c:pt>
                <c:pt idx="131">
                  <c:v>1236.271</c:v>
                </c:pt>
                <c:pt idx="132">
                  <c:v>1238.4570000000001</c:v>
                </c:pt>
                <c:pt idx="133">
                  <c:v>1240.643</c:v>
                </c:pt>
                <c:pt idx="134">
                  <c:v>1242.829</c:v>
                </c:pt>
                <c:pt idx="135">
                  <c:v>1245.0150000000001</c:v>
                </c:pt>
                <c:pt idx="136">
                  <c:v>1247.201</c:v>
                </c:pt>
                <c:pt idx="137">
                  <c:v>1249.3869999999999</c:v>
                </c:pt>
                <c:pt idx="138">
                  <c:v>1251.5730000000001</c:v>
                </c:pt>
                <c:pt idx="139">
                  <c:v>1253.759</c:v>
                </c:pt>
                <c:pt idx="140">
                  <c:v>1255.9449999999999</c:v>
                </c:pt>
                <c:pt idx="141">
                  <c:v>1258.1320000000001</c:v>
                </c:pt>
                <c:pt idx="142">
                  <c:v>1260.318</c:v>
                </c:pt>
                <c:pt idx="143">
                  <c:v>1262.5050000000001</c:v>
                </c:pt>
                <c:pt idx="144">
                  <c:v>1264.692</c:v>
                </c:pt>
                <c:pt idx="145">
                  <c:v>1266.8779999999999</c:v>
                </c:pt>
                <c:pt idx="146">
                  <c:v>1269.0650000000001</c:v>
                </c:pt>
                <c:pt idx="147">
                  <c:v>1271.252</c:v>
                </c:pt>
                <c:pt idx="148">
                  <c:v>1273.4390000000001</c:v>
                </c:pt>
                <c:pt idx="149">
                  <c:v>1275.626</c:v>
                </c:pt>
                <c:pt idx="150">
                  <c:v>1277.8130000000001</c:v>
                </c:pt>
                <c:pt idx="151">
                  <c:v>1280.001</c:v>
                </c:pt>
                <c:pt idx="152">
                  <c:v>1282.1880000000001</c:v>
                </c:pt>
                <c:pt idx="153">
                  <c:v>1284.375</c:v>
                </c:pt>
                <c:pt idx="154">
                  <c:v>1286.5630000000001</c:v>
                </c:pt>
                <c:pt idx="155">
                  <c:v>1288.751</c:v>
                </c:pt>
                <c:pt idx="156">
                  <c:v>1290.9380000000001</c:v>
                </c:pt>
                <c:pt idx="157">
                  <c:v>1293.126</c:v>
                </c:pt>
                <c:pt idx="158">
                  <c:v>1295.3140000000001</c:v>
                </c:pt>
                <c:pt idx="159">
                  <c:v>1297.502</c:v>
                </c:pt>
                <c:pt idx="160">
                  <c:v>1299.69</c:v>
                </c:pt>
                <c:pt idx="161">
                  <c:v>1301.8779999999999</c:v>
                </c:pt>
                <c:pt idx="162">
                  <c:v>1304.066</c:v>
                </c:pt>
                <c:pt idx="163">
                  <c:v>1306.2550000000001</c:v>
                </c:pt>
                <c:pt idx="164">
                  <c:v>1308.443</c:v>
                </c:pt>
                <c:pt idx="165">
                  <c:v>1310.6310000000001</c:v>
                </c:pt>
                <c:pt idx="166">
                  <c:v>1312.82</c:v>
                </c:pt>
                <c:pt idx="167">
                  <c:v>1315.009</c:v>
                </c:pt>
                <c:pt idx="168">
                  <c:v>1317.1969999999999</c:v>
                </c:pt>
                <c:pt idx="169">
                  <c:v>1319.386</c:v>
                </c:pt>
                <c:pt idx="170">
                  <c:v>1321.575</c:v>
                </c:pt>
                <c:pt idx="171">
                  <c:v>1323.7639999999999</c:v>
                </c:pt>
                <c:pt idx="172">
                  <c:v>1325.953</c:v>
                </c:pt>
                <c:pt idx="173">
                  <c:v>1328.1420000000001</c:v>
                </c:pt>
                <c:pt idx="174">
                  <c:v>1330.3309999999999</c:v>
                </c:pt>
                <c:pt idx="175">
                  <c:v>1332.521</c:v>
                </c:pt>
                <c:pt idx="176">
                  <c:v>1334.71</c:v>
                </c:pt>
                <c:pt idx="177">
                  <c:v>1336.9</c:v>
                </c:pt>
                <c:pt idx="178">
                  <c:v>1339.0889999999999</c:v>
                </c:pt>
                <c:pt idx="179">
                  <c:v>1341.279</c:v>
                </c:pt>
                <c:pt idx="180">
                  <c:v>1343.4690000000001</c:v>
                </c:pt>
                <c:pt idx="181">
                  <c:v>1345.6579999999999</c:v>
                </c:pt>
                <c:pt idx="182">
                  <c:v>1347.848</c:v>
                </c:pt>
                <c:pt idx="183">
                  <c:v>1350.038</c:v>
                </c:pt>
                <c:pt idx="184">
                  <c:v>1352.229</c:v>
                </c:pt>
                <c:pt idx="185">
                  <c:v>1354.4190000000001</c:v>
                </c:pt>
                <c:pt idx="186">
                  <c:v>1356.6089999999999</c:v>
                </c:pt>
                <c:pt idx="187">
                  <c:v>1358.799</c:v>
                </c:pt>
                <c:pt idx="188">
                  <c:v>1360.99</c:v>
                </c:pt>
                <c:pt idx="189">
                  <c:v>1363.18</c:v>
                </c:pt>
                <c:pt idx="190">
                  <c:v>1365.3710000000001</c:v>
                </c:pt>
                <c:pt idx="191">
                  <c:v>1367.5619999999999</c:v>
                </c:pt>
                <c:pt idx="192">
                  <c:v>1369.752</c:v>
                </c:pt>
                <c:pt idx="193">
                  <c:v>1371.943</c:v>
                </c:pt>
                <c:pt idx="194">
                  <c:v>1374.134</c:v>
                </c:pt>
                <c:pt idx="195">
                  <c:v>1376.325</c:v>
                </c:pt>
                <c:pt idx="196">
                  <c:v>1378.5160000000001</c:v>
                </c:pt>
                <c:pt idx="197">
                  <c:v>1380.7080000000001</c:v>
                </c:pt>
                <c:pt idx="198">
                  <c:v>1382.8989999999999</c:v>
                </c:pt>
                <c:pt idx="199">
                  <c:v>1385.09</c:v>
                </c:pt>
                <c:pt idx="200">
                  <c:v>1387.2819999999999</c:v>
                </c:pt>
                <c:pt idx="201">
                  <c:v>1389.473</c:v>
                </c:pt>
                <c:pt idx="202">
                  <c:v>1391.665</c:v>
                </c:pt>
                <c:pt idx="203">
                  <c:v>1393.856</c:v>
                </c:pt>
                <c:pt idx="204">
                  <c:v>1396.048</c:v>
                </c:pt>
                <c:pt idx="205">
                  <c:v>1398.24</c:v>
                </c:pt>
                <c:pt idx="206">
                  <c:v>1400.432</c:v>
                </c:pt>
                <c:pt idx="207">
                  <c:v>1402.624</c:v>
                </c:pt>
                <c:pt idx="208">
                  <c:v>1404.816</c:v>
                </c:pt>
                <c:pt idx="209">
                  <c:v>1407.009</c:v>
                </c:pt>
                <c:pt idx="210">
                  <c:v>1409.201</c:v>
                </c:pt>
                <c:pt idx="211">
                  <c:v>1411.393</c:v>
                </c:pt>
                <c:pt idx="212">
                  <c:v>1413.586</c:v>
                </c:pt>
                <c:pt idx="213">
                  <c:v>1415.778</c:v>
                </c:pt>
                <c:pt idx="214">
                  <c:v>1417.971</c:v>
                </c:pt>
                <c:pt idx="215">
                  <c:v>1420.164</c:v>
                </c:pt>
                <c:pt idx="216">
                  <c:v>1422.357</c:v>
                </c:pt>
                <c:pt idx="217">
                  <c:v>1424.55</c:v>
                </c:pt>
                <c:pt idx="218">
                  <c:v>1426.7429999999999</c:v>
                </c:pt>
                <c:pt idx="219">
                  <c:v>1428.9359999999999</c:v>
                </c:pt>
                <c:pt idx="220">
                  <c:v>1431.1289999999999</c:v>
                </c:pt>
                <c:pt idx="221">
                  <c:v>1433.3219999999999</c:v>
                </c:pt>
                <c:pt idx="222">
                  <c:v>1435.5150000000001</c:v>
                </c:pt>
                <c:pt idx="223">
                  <c:v>1437.7090000000001</c:v>
                </c:pt>
                <c:pt idx="224">
                  <c:v>1439.902</c:v>
                </c:pt>
                <c:pt idx="225">
                  <c:v>1442.096</c:v>
                </c:pt>
                <c:pt idx="226">
                  <c:v>1444.29</c:v>
                </c:pt>
                <c:pt idx="227">
                  <c:v>1446.4829999999999</c:v>
                </c:pt>
                <c:pt idx="228">
                  <c:v>1448.6769999999999</c:v>
                </c:pt>
                <c:pt idx="229">
                  <c:v>1450.8710000000001</c:v>
                </c:pt>
                <c:pt idx="230">
                  <c:v>1453.0650000000001</c:v>
                </c:pt>
                <c:pt idx="231">
                  <c:v>1455.259</c:v>
                </c:pt>
                <c:pt idx="232">
                  <c:v>1457.453</c:v>
                </c:pt>
                <c:pt idx="233">
                  <c:v>1459.6479999999999</c:v>
                </c:pt>
                <c:pt idx="234">
                  <c:v>1461.8420000000001</c:v>
                </c:pt>
                <c:pt idx="235">
                  <c:v>1464.037</c:v>
                </c:pt>
                <c:pt idx="236">
                  <c:v>1466.231</c:v>
                </c:pt>
                <c:pt idx="237">
                  <c:v>1468.4259999999999</c:v>
                </c:pt>
                <c:pt idx="238">
                  <c:v>1470.62</c:v>
                </c:pt>
                <c:pt idx="239">
                  <c:v>1472.8150000000001</c:v>
                </c:pt>
                <c:pt idx="240">
                  <c:v>1475.01</c:v>
                </c:pt>
                <c:pt idx="241">
                  <c:v>1477.2049999999999</c:v>
                </c:pt>
                <c:pt idx="242">
                  <c:v>1479.4</c:v>
                </c:pt>
                <c:pt idx="243">
                  <c:v>1481.595</c:v>
                </c:pt>
                <c:pt idx="244">
                  <c:v>1483.7909999999999</c:v>
                </c:pt>
                <c:pt idx="245">
                  <c:v>1485.9860000000001</c:v>
                </c:pt>
                <c:pt idx="246">
                  <c:v>1488.181</c:v>
                </c:pt>
                <c:pt idx="247">
                  <c:v>1490.377</c:v>
                </c:pt>
                <c:pt idx="248">
                  <c:v>1492.5719999999999</c:v>
                </c:pt>
                <c:pt idx="249">
                  <c:v>1494.768</c:v>
                </c:pt>
                <c:pt idx="250">
                  <c:v>1496.9639999999999</c:v>
                </c:pt>
                <c:pt idx="251">
                  <c:v>1499.16</c:v>
                </c:pt>
                <c:pt idx="252">
                  <c:v>1501.355</c:v>
                </c:pt>
                <c:pt idx="253">
                  <c:v>1503.5509999999999</c:v>
                </c:pt>
                <c:pt idx="254">
                  <c:v>1505.748</c:v>
                </c:pt>
                <c:pt idx="255">
                  <c:v>1507.944</c:v>
                </c:pt>
                <c:pt idx="256">
                  <c:v>1510.14</c:v>
                </c:pt>
                <c:pt idx="257">
                  <c:v>1512.336</c:v>
                </c:pt>
                <c:pt idx="258">
                  <c:v>1514.5329999999999</c:v>
                </c:pt>
                <c:pt idx="259">
                  <c:v>1516.729</c:v>
                </c:pt>
                <c:pt idx="260">
                  <c:v>1518.9259999999999</c:v>
                </c:pt>
                <c:pt idx="261">
                  <c:v>1521.1220000000001</c:v>
                </c:pt>
                <c:pt idx="262">
                  <c:v>1523.319</c:v>
                </c:pt>
                <c:pt idx="263">
                  <c:v>1525.5160000000001</c:v>
                </c:pt>
                <c:pt idx="264">
                  <c:v>1527.713</c:v>
                </c:pt>
                <c:pt idx="265">
                  <c:v>1529.91</c:v>
                </c:pt>
                <c:pt idx="266">
                  <c:v>1532.107</c:v>
                </c:pt>
                <c:pt idx="267">
                  <c:v>1534.3040000000001</c:v>
                </c:pt>
                <c:pt idx="268">
                  <c:v>1536.502</c:v>
                </c:pt>
                <c:pt idx="269">
                  <c:v>1538.6990000000001</c:v>
                </c:pt>
                <c:pt idx="270">
                  <c:v>1540.896</c:v>
                </c:pt>
                <c:pt idx="271">
                  <c:v>1543.0940000000001</c:v>
                </c:pt>
                <c:pt idx="272">
                  <c:v>1545.2919999999999</c:v>
                </c:pt>
                <c:pt idx="273">
                  <c:v>1547.489</c:v>
                </c:pt>
                <c:pt idx="274">
                  <c:v>1549.6869999999999</c:v>
                </c:pt>
                <c:pt idx="275">
                  <c:v>1551.885</c:v>
                </c:pt>
                <c:pt idx="276">
                  <c:v>1554.0830000000001</c:v>
                </c:pt>
                <c:pt idx="277">
                  <c:v>1556.2809999999999</c:v>
                </c:pt>
                <c:pt idx="278">
                  <c:v>1558.479</c:v>
                </c:pt>
                <c:pt idx="279">
                  <c:v>1560.6769999999999</c:v>
                </c:pt>
                <c:pt idx="280">
                  <c:v>1562.876</c:v>
                </c:pt>
                <c:pt idx="281">
                  <c:v>1565.0740000000001</c:v>
                </c:pt>
                <c:pt idx="282">
                  <c:v>1567.2719999999999</c:v>
                </c:pt>
                <c:pt idx="283">
                  <c:v>1569.471</c:v>
                </c:pt>
                <c:pt idx="284">
                  <c:v>1571.67</c:v>
                </c:pt>
                <c:pt idx="285">
                  <c:v>1573.8679999999999</c:v>
                </c:pt>
                <c:pt idx="286">
                  <c:v>1576.067</c:v>
                </c:pt>
                <c:pt idx="287">
                  <c:v>1578.2660000000001</c:v>
                </c:pt>
                <c:pt idx="288">
                  <c:v>1580.4649999999999</c:v>
                </c:pt>
                <c:pt idx="289">
                  <c:v>1582.664</c:v>
                </c:pt>
                <c:pt idx="290">
                  <c:v>1584.8630000000001</c:v>
                </c:pt>
                <c:pt idx="291">
                  <c:v>1587.0630000000001</c:v>
                </c:pt>
                <c:pt idx="292">
                  <c:v>1589.2619999999999</c:v>
                </c:pt>
                <c:pt idx="293">
                  <c:v>1591.461</c:v>
                </c:pt>
                <c:pt idx="294">
                  <c:v>1593.6610000000001</c:v>
                </c:pt>
                <c:pt idx="295">
                  <c:v>1595.86</c:v>
                </c:pt>
                <c:pt idx="296">
                  <c:v>1598.06</c:v>
                </c:pt>
                <c:pt idx="297">
                  <c:v>1600.26</c:v>
                </c:pt>
                <c:pt idx="298">
                  <c:v>1602.46</c:v>
                </c:pt>
                <c:pt idx="299">
                  <c:v>1604.66</c:v>
                </c:pt>
                <c:pt idx="300">
                  <c:v>1606.86</c:v>
                </c:pt>
                <c:pt idx="301">
                  <c:v>1609.06</c:v>
                </c:pt>
                <c:pt idx="302">
                  <c:v>1611.26</c:v>
                </c:pt>
                <c:pt idx="303">
                  <c:v>1613.46</c:v>
                </c:pt>
                <c:pt idx="304">
                  <c:v>1615.6610000000001</c:v>
                </c:pt>
                <c:pt idx="305">
                  <c:v>1617.8610000000001</c:v>
                </c:pt>
                <c:pt idx="306">
                  <c:v>1620.0619999999999</c:v>
                </c:pt>
                <c:pt idx="307">
                  <c:v>1622.2619999999999</c:v>
                </c:pt>
                <c:pt idx="308">
                  <c:v>1624.463</c:v>
                </c:pt>
                <c:pt idx="309">
                  <c:v>1626.664</c:v>
                </c:pt>
                <c:pt idx="310">
                  <c:v>1628.865</c:v>
                </c:pt>
                <c:pt idx="311">
                  <c:v>1631.066</c:v>
                </c:pt>
                <c:pt idx="312">
                  <c:v>1633.2670000000001</c:v>
                </c:pt>
                <c:pt idx="313">
                  <c:v>1635.4680000000001</c:v>
                </c:pt>
                <c:pt idx="314">
                  <c:v>1637.6690000000001</c:v>
                </c:pt>
                <c:pt idx="315">
                  <c:v>1639.87</c:v>
                </c:pt>
                <c:pt idx="316">
                  <c:v>1642.0719999999999</c:v>
                </c:pt>
                <c:pt idx="317">
                  <c:v>1644.2729999999999</c:v>
                </c:pt>
                <c:pt idx="318">
                  <c:v>1646.4749999999999</c:v>
                </c:pt>
                <c:pt idx="319">
                  <c:v>1648.6759999999999</c:v>
                </c:pt>
                <c:pt idx="320">
                  <c:v>1650.8779999999999</c:v>
                </c:pt>
                <c:pt idx="321">
                  <c:v>1653.08</c:v>
                </c:pt>
                <c:pt idx="322">
                  <c:v>1655.2819999999999</c:v>
                </c:pt>
                <c:pt idx="323">
                  <c:v>1657.4839999999999</c:v>
                </c:pt>
                <c:pt idx="324">
                  <c:v>1659.6859999999999</c:v>
                </c:pt>
                <c:pt idx="325">
                  <c:v>1661.8879999999999</c:v>
                </c:pt>
                <c:pt idx="326">
                  <c:v>1664.09</c:v>
                </c:pt>
                <c:pt idx="327">
                  <c:v>1666.2919999999999</c:v>
                </c:pt>
                <c:pt idx="328">
                  <c:v>1668.4949999999999</c:v>
                </c:pt>
                <c:pt idx="329">
                  <c:v>1670.6969999999999</c:v>
                </c:pt>
                <c:pt idx="330">
                  <c:v>1672.9</c:v>
                </c:pt>
                <c:pt idx="331">
                  <c:v>1675.1030000000001</c:v>
                </c:pt>
                <c:pt idx="332">
                  <c:v>1677.3050000000001</c:v>
                </c:pt>
                <c:pt idx="333">
                  <c:v>1679.508</c:v>
                </c:pt>
                <c:pt idx="334">
                  <c:v>1681.711</c:v>
                </c:pt>
                <c:pt idx="335">
                  <c:v>1683.914</c:v>
                </c:pt>
                <c:pt idx="336">
                  <c:v>1686.117</c:v>
                </c:pt>
                <c:pt idx="337">
                  <c:v>1688.32</c:v>
                </c:pt>
                <c:pt idx="338">
                  <c:v>1690.5239999999999</c:v>
                </c:pt>
                <c:pt idx="339">
                  <c:v>1692.7270000000001</c:v>
                </c:pt>
                <c:pt idx="340">
                  <c:v>1694.931</c:v>
                </c:pt>
                <c:pt idx="341">
                  <c:v>1697.134</c:v>
                </c:pt>
                <c:pt idx="342">
                  <c:v>1699.338</c:v>
                </c:pt>
              </c:numCache>
            </c:numRef>
          </c:xVal>
          <c:yVal>
            <c:numRef>
              <c:f>'together spectra'!$B$2:$B$344</c:f>
              <c:numCache>
                <c:formatCode>General</c:formatCode>
                <c:ptCount val="343"/>
                <c:pt idx="0">
                  <c:v>26820</c:v>
                </c:pt>
                <c:pt idx="1">
                  <c:v>27112</c:v>
                </c:pt>
                <c:pt idx="2">
                  <c:v>27302</c:v>
                </c:pt>
                <c:pt idx="3">
                  <c:v>27715</c:v>
                </c:pt>
                <c:pt idx="4">
                  <c:v>28044</c:v>
                </c:pt>
                <c:pt idx="5">
                  <c:v>28423</c:v>
                </c:pt>
                <c:pt idx="6">
                  <c:v>28641</c:v>
                </c:pt>
                <c:pt idx="7">
                  <c:v>28837</c:v>
                </c:pt>
                <c:pt idx="8">
                  <c:v>29248</c:v>
                </c:pt>
                <c:pt idx="9">
                  <c:v>29360</c:v>
                </c:pt>
                <c:pt idx="10">
                  <c:v>29350</c:v>
                </c:pt>
                <c:pt idx="11">
                  <c:v>29501</c:v>
                </c:pt>
                <c:pt idx="12">
                  <c:v>29563</c:v>
                </c:pt>
                <c:pt idx="13">
                  <c:v>29735</c:v>
                </c:pt>
                <c:pt idx="14">
                  <c:v>29720</c:v>
                </c:pt>
                <c:pt idx="15">
                  <c:v>29876</c:v>
                </c:pt>
                <c:pt idx="16">
                  <c:v>30055</c:v>
                </c:pt>
                <c:pt idx="17">
                  <c:v>30144</c:v>
                </c:pt>
                <c:pt idx="18">
                  <c:v>30086</c:v>
                </c:pt>
                <c:pt idx="19">
                  <c:v>30197</c:v>
                </c:pt>
                <c:pt idx="20">
                  <c:v>30275</c:v>
                </c:pt>
                <c:pt idx="21">
                  <c:v>30461</c:v>
                </c:pt>
                <c:pt idx="22">
                  <c:v>30365</c:v>
                </c:pt>
                <c:pt idx="23">
                  <c:v>30533</c:v>
                </c:pt>
                <c:pt idx="24">
                  <c:v>30567</c:v>
                </c:pt>
                <c:pt idx="25">
                  <c:v>30610</c:v>
                </c:pt>
                <c:pt idx="26">
                  <c:v>30579</c:v>
                </c:pt>
                <c:pt idx="27">
                  <c:v>30752</c:v>
                </c:pt>
                <c:pt idx="28">
                  <c:v>30858</c:v>
                </c:pt>
                <c:pt idx="29">
                  <c:v>30763</c:v>
                </c:pt>
                <c:pt idx="30">
                  <c:v>31025</c:v>
                </c:pt>
                <c:pt idx="31">
                  <c:v>31084</c:v>
                </c:pt>
                <c:pt idx="32">
                  <c:v>31098</c:v>
                </c:pt>
                <c:pt idx="33">
                  <c:v>31341</c:v>
                </c:pt>
                <c:pt idx="34">
                  <c:v>31200</c:v>
                </c:pt>
                <c:pt idx="35">
                  <c:v>31411</c:v>
                </c:pt>
                <c:pt idx="36">
                  <c:v>31303</c:v>
                </c:pt>
                <c:pt idx="37">
                  <c:v>31505</c:v>
                </c:pt>
                <c:pt idx="38">
                  <c:v>31634</c:v>
                </c:pt>
                <c:pt idx="39">
                  <c:v>31718</c:v>
                </c:pt>
                <c:pt idx="40">
                  <c:v>31872</c:v>
                </c:pt>
                <c:pt idx="41">
                  <c:v>31851</c:v>
                </c:pt>
                <c:pt idx="42">
                  <c:v>32000</c:v>
                </c:pt>
                <c:pt idx="43">
                  <c:v>32112</c:v>
                </c:pt>
                <c:pt idx="44">
                  <c:v>32179</c:v>
                </c:pt>
                <c:pt idx="45">
                  <c:v>32210</c:v>
                </c:pt>
                <c:pt idx="46">
                  <c:v>32277</c:v>
                </c:pt>
                <c:pt idx="47">
                  <c:v>32481</c:v>
                </c:pt>
                <c:pt idx="48">
                  <c:v>32550</c:v>
                </c:pt>
                <c:pt idx="49">
                  <c:v>32548</c:v>
                </c:pt>
                <c:pt idx="50">
                  <c:v>32550</c:v>
                </c:pt>
                <c:pt idx="51">
                  <c:v>32813</c:v>
                </c:pt>
                <c:pt idx="52">
                  <c:v>32832</c:v>
                </c:pt>
                <c:pt idx="53">
                  <c:v>32995</c:v>
                </c:pt>
                <c:pt idx="54">
                  <c:v>32989</c:v>
                </c:pt>
                <c:pt idx="55">
                  <c:v>33124</c:v>
                </c:pt>
                <c:pt idx="56">
                  <c:v>33118</c:v>
                </c:pt>
                <c:pt idx="57">
                  <c:v>33299</c:v>
                </c:pt>
                <c:pt idx="58">
                  <c:v>33297</c:v>
                </c:pt>
                <c:pt idx="59">
                  <c:v>33470</c:v>
                </c:pt>
                <c:pt idx="60">
                  <c:v>33443</c:v>
                </c:pt>
                <c:pt idx="61">
                  <c:v>33556</c:v>
                </c:pt>
                <c:pt idx="62">
                  <c:v>33581</c:v>
                </c:pt>
                <c:pt idx="63">
                  <c:v>33794</c:v>
                </c:pt>
                <c:pt idx="64">
                  <c:v>33711</c:v>
                </c:pt>
                <c:pt idx="65">
                  <c:v>33936</c:v>
                </c:pt>
                <c:pt idx="66">
                  <c:v>33862</c:v>
                </c:pt>
                <c:pt idx="67">
                  <c:v>33984</c:v>
                </c:pt>
                <c:pt idx="68">
                  <c:v>33813</c:v>
                </c:pt>
                <c:pt idx="69">
                  <c:v>34231</c:v>
                </c:pt>
                <c:pt idx="70">
                  <c:v>34017</c:v>
                </c:pt>
                <c:pt idx="71">
                  <c:v>34186</c:v>
                </c:pt>
                <c:pt idx="72">
                  <c:v>34236</c:v>
                </c:pt>
                <c:pt idx="73">
                  <c:v>34176</c:v>
                </c:pt>
                <c:pt idx="74">
                  <c:v>34245</c:v>
                </c:pt>
                <c:pt idx="75">
                  <c:v>34313</c:v>
                </c:pt>
                <c:pt idx="76">
                  <c:v>34353</c:v>
                </c:pt>
                <c:pt idx="77">
                  <c:v>34418</c:v>
                </c:pt>
                <c:pt idx="78">
                  <c:v>34368</c:v>
                </c:pt>
                <c:pt idx="79">
                  <c:v>34441</c:v>
                </c:pt>
                <c:pt idx="80">
                  <c:v>34319</c:v>
                </c:pt>
                <c:pt idx="81">
                  <c:v>34478</c:v>
                </c:pt>
                <c:pt idx="82">
                  <c:v>34328</c:v>
                </c:pt>
                <c:pt idx="83">
                  <c:v>34077</c:v>
                </c:pt>
                <c:pt idx="84">
                  <c:v>33969</c:v>
                </c:pt>
                <c:pt idx="85">
                  <c:v>33672</c:v>
                </c:pt>
                <c:pt idx="86">
                  <c:v>33487</c:v>
                </c:pt>
                <c:pt idx="87">
                  <c:v>33490</c:v>
                </c:pt>
                <c:pt idx="88">
                  <c:v>33073</c:v>
                </c:pt>
                <c:pt idx="89">
                  <c:v>32981</c:v>
                </c:pt>
                <c:pt idx="90">
                  <c:v>32647</c:v>
                </c:pt>
                <c:pt idx="91">
                  <c:v>32669</c:v>
                </c:pt>
                <c:pt idx="92">
                  <c:v>32413</c:v>
                </c:pt>
                <c:pt idx="93">
                  <c:v>32300</c:v>
                </c:pt>
                <c:pt idx="94">
                  <c:v>32126</c:v>
                </c:pt>
                <c:pt idx="95">
                  <c:v>32193</c:v>
                </c:pt>
                <c:pt idx="96">
                  <c:v>31975</c:v>
                </c:pt>
                <c:pt idx="97">
                  <c:v>32100</c:v>
                </c:pt>
                <c:pt idx="98">
                  <c:v>32108</c:v>
                </c:pt>
                <c:pt idx="99">
                  <c:v>32112</c:v>
                </c:pt>
                <c:pt idx="100">
                  <c:v>31986</c:v>
                </c:pt>
                <c:pt idx="101">
                  <c:v>32137</c:v>
                </c:pt>
                <c:pt idx="102">
                  <c:v>32012</c:v>
                </c:pt>
                <c:pt idx="103">
                  <c:v>32022</c:v>
                </c:pt>
                <c:pt idx="104">
                  <c:v>31931</c:v>
                </c:pt>
                <c:pt idx="105">
                  <c:v>32038</c:v>
                </c:pt>
                <c:pt idx="106">
                  <c:v>31937</c:v>
                </c:pt>
                <c:pt idx="107">
                  <c:v>32061</c:v>
                </c:pt>
                <c:pt idx="108">
                  <c:v>31982</c:v>
                </c:pt>
                <c:pt idx="109">
                  <c:v>31995</c:v>
                </c:pt>
                <c:pt idx="110">
                  <c:v>32066</c:v>
                </c:pt>
                <c:pt idx="111">
                  <c:v>32206</c:v>
                </c:pt>
                <c:pt idx="112">
                  <c:v>32066</c:v>
                </c:pt>
                <c:pt idx="113">
                  <c:v>32219</c:v>
                </c:pt>
                <c:pt idx="114">
                  <c:v>32214</c:v>
                </c:pt>
                <c:pt idx="115">
                  <c:v>32237</c:v>
                </c:pt>
                <c:pt idx="116">
                  <c:v>32355</c:v>
                </c:pt>
                <c:pt idx="117">
                  <c:v>32306</c:v>
                </c:pt>
                <c:pt idx="118">
                  <c:v>32320</c:v>
                </c:pt>
                <c:pt idx="119">
                  <c:v>32523</c:v>
                </c:pt>
                <c:pt idx="120">
                  <c:v>32416</c:v>
                </c:pt>
                <c:pt idx="121">
                  <c:v>32631</c:v>
                </c:pt>
                <c:pt idx="122">
                  <c:v>32570</c:v>
                </c:pt>
                <c:pt idx="123">
                  <c:v>32778</c:v>
                </c:pt>
                <c:pt idx="124">
                  <c:v>32689</c:v>
                </c:pt>
                <c:pt idx="125">
                  <c:v>32916</c:v>
                </c:pt>
                <c:pt idx="126">
                  <c:v>32842</c:v>
                </c:pt>
                <c:pt idx="127">
                  <c:v>32969</c:v>
                </c:pt>
                <c:pt idx="128">
                  <c:v>32933</c:v>
                </c:pt>
                <c:pt idx="129">
                  <c:v>33095</c:v>
                </c:pt>
                <c:pt idx="130">
                  <c:v>33124</c:v>
                </c:pt>
                <c:pt idx="131">
                  <c:v>33334</c:v>
                </c:pt>
                <c:pt idx="132">
                  <c:v>33239</c:v>
                </c:pt>
                <c:pt idx="133">
                  <c:v>33307</c:v>
                </c:pt>
                <c:pt idx="134">
                  <c:v>33190</c:v>
                </c:pt>
                <c:pt idx="135">
                  <c:v>33463</c:v>
                </c:pt>
                <c:pt idx="136">
                  <c:v>33502</c:v>
                </c:pt>
                <c:pt idx="137">
                  <c:v>33555</c:v>
                </c:pt>
                <c:pt idx="138">
                  <c:v>33495</c:v>
                </c:pt>
                <c:pt idx="139">
                  <c:v>33680</c:v>
                </c:pt>
                <c:pt idx="140">
                  <c:v>33694</c:v>
                </c:pt>
                <c:pt idx="141">
                  <c:v>33694</c:v>
                </c:pt>
                <c:pt idx="142">
                  <c:v>33585</c:v>
                </c:pt>
                <c:pt idx="143">
                  <c:v>33633</c:v>
                </c:pt>
                <c:pt idx="144">
                  <c:v>33655</c:v>
                </c:pt>
                <c:pt idx="145">
                  <c:v>33797</c:v>
                </c:pt>
                <c:pt idx="146">
                  <c:v>33682</c:v>
                </c:pt>
                <c:pt idx="147">
                  <c:v>33911</c:v>
                </c:pt>
                <c:pt idx="148">
                  <c:v>33715</c:v>
                </c:pt>
                <c:pt idx="149">
                  <c:v>33878</c:v>
                </c:pt>
                <c:pt idx="150">
                  <c:v>33562</c:v>
                </c:pt>
                <c:pt idx="151">
                  <c:v>33765</c:v>
                </c:pt>
                <c:pt idx="152">
                  <c:v>33587</c:v>
                </c:pt>
                <c:pt idx="153">
                  <c:v>33563</c:v>
                </c:pt>
                <c:pt idx="154">
                  <c:v>33464</c:v>
                </c:pt>
                <c:pt idx="155">
                  <c:v>33585</c:v>
                </c:pt>
                <c:pt idx="156">
                  <c:v>33535</c:v>
                </c:pt>
                <c:pt idx="157">
                  <c:v>33439</c:v>
                </c:pt>
                <c:pt idx="158">
                  <c:v>33338</c:v>
                </c:pt>
                <c:pt idx="159">
                  <c:v>33423</c:v>
                </c:pt>
                <c:pt idx="160">
                  <c:v>33406</c:v>
                </c:pt>
                <c:pt idx="161">
                  <c:v>33253</c:v>
                </c:pt>
                <c:pt idx="162">
                  <c:v>33183</c:v>
                </c:pt>
                <c:pt idx="163">
                  <c:v>33066</c:v>
                </c:pt>
                <c:pt idx="164">
                  <c:v>32751</c:v>
                </c:pt>
                <c:pt idx="165">
                  <c:v>32882</c:v>
                </c:pt>
                <c:pt idx="166">
                  <c:v>32644</c:v>
                </c:pt>
                <c:pt idx="167">
                  <c:v>32590</c:v>
                </c:pt>
                <c:pt idx="168">
                  <c:v>32358</c:v>
                </c:pt>
                <c:pt idx="169">
                  <c:v>32327</c:v>
                </c:pt>
                <c:pt idx="170">
                  <c:v>32166</c:v>
                </c:pt>
                <c:pt idx="171">
                  <c:v>32124</c:v>
                </c:pt>
                <c:pt idx="172">
                  <c:v>31942</c:v>
                </c:pt>
                <c:pt idx="173">
                  <c:v>31753</c:v>
                </c:pt>
                <c:pt idx="174">
                  <c:v>31542</c:v>
                </c:pt>
                <c:pt idx="175">
                  <c:v>31465</c:v>
                </c:pt>
                <c:pt idx="176">
                  <c:v>31297</c:v>
                </c:pt>
                <c:pt idx="177">
                  <c:v>31087</c:v>
                </c:pt>
                <c:pt idx="178">
                  <c:v>31124</c:v>
                </c:pt>
                <c:pt idx="179">
                  <c:v>30955</c:v>
                </c:pt>
                <c:pt idx="180">
                  <c:v>30826</c:v>
                </c:pt>
                <c:pt idx="181">
                  <c:v>30622</c:v>
                </c:pt>
                <c:pt idx="182">
                  <c:v>30438</c:v>
                </c:pt>
                <c:pt idx="183">
                  <c:v>30446</c:v>
                </c:pt>
                <c:pt idx="184">
                  <c:v>30233</c:v>
                </c:pt>
                <c:pt idx="185">
                  <c:v>30245</c:v>
                </c:pt>
                <c:pt idx="186">
                  <c:v>30075</c:v>
                </c:pt>
                <c:pt idx="187">
                  <c:v>29864</c:v>
                </c:pt>
                <c:pt idx="188">
                  <c:v>29916</c:v>
                </c:pt>
                <c:pt idx="189">
                  <c:v>29830</c:v>
                </c:pt>
                <c:pt idx="190">
                  <c:v>29713</c:v>
                </c:pt>
                <c:pt idx="191">
                  <c:v>29604</c:v>
                </c:pt>
                <c:pt idx="192">
                  <c:v>29433</c:v>
                </c:pt>
                <c:pt idx="193">
                  <c:v>29409</c:v>
                </c:pt>
                <c:pt idx="194">
                  <c:v>29187</c:v>
                </c:pt>
                <c:pt idx="195">
                  <c:v>28912</c:v>
                </c:pt>
                <c:pt idx="196">
                  <c:v>28774</c:v>
                </c:pt>
                <c:pt idx="197">
                  <c:v>28531</c:v>
                </c:pt>
                <c:pt idx="198">
                  <c:v>28384</c:v>
                </c:pt>
                <c:pt idx="199">
                  <c:v>28208</c:v>
                </c:pt>
                <c:pt idx="200">
                  <c:v>28145</c:v>
                </c:pt>
                <c:pt idx="201">
                  <c:v>27986</c:v>
                </c:pt>
                <c:pt idx="202">
                  <c:v>27783</c:v>
                </c:pt>
                <c:pt idx="203">
                  <c:v>27751</c:v>
                </c:pt>
                <c:pt idx="204">
                  <c:v>27571</c:v>
                </c:pt>
                <c:pt idx="205">
                  <c:v>27519</c:v>
                </c:pt>
                <c:pt idx="206">
                  <c:v>27383</c:v>
                </c:pt>
                <c:pt idx="207">
                  <c:v>27314</c:v>
                </c:pt>
                <c:pt idx="208">
                  <c:v>27179</c:v>
                </c:pt>
                <c:pt idx="209">
                  <c:v>27221</c:v>
                </c:pt>
                <c:pt idx="210">
                  <c:v>27070</c:v>
                </c:pt>
                <c:pt idx="211">
                  <c:v>27070</c:v>
                </c:pt>
                <c:pt idx="212">
                  <c:v>27177</c:v>
                </c:pt>
                <c:pt idx="213">
                  <c:v>27180</c:v>
                </c:pt>
                <c:pt idx="214">
                  <c:v>27030</c:v>
                </c:pt>
                <c:pt idx="215">
                  <c:v>27055</c:v>
                </c:pt>
                <c:pt idx="216">
                  <c:v>27079</c:v>
                </c:pt>
                <c:pt idx="217">
                  <c:v>27074</c:v>
                </c:pt>
                <c:pt idx="218">
                  <c:v>27082</c:v>
                </c:pt>
                <c:pt idx="219">
                  <c:v>26957</c:v>
                </c:pt>
                <c:pt idx="220">
                  <c:v>26962</c:v>
                </c:pt>
                <c:pt idx="221">
                  <c:v>27029</c:v>
                </c:pt>
                <c:pt idx="222">
                  <c:v>26891</c:v>
                </c:pt>
                <c:pt idx="223">
                  <c:v>27017</c:v>
                </c:pt>
                <c:pt idx="224">
                  <c:v>26879</c:v>
                </c:pt>
                <c:pt idx="225">
                  <c:v>26939</c:v>
                </c:pt>
                <c:pt idx="226">
                  <c:v>26994</c:v>
                </c:pt>
                <c:pt idx="227">
                  <c:v>27056</c:v>
                </c:pt>
                <c:pt idx="228">
                  <c:v>26946</c:v>
                </c:pt>
                <c:pt idx="229">
                  <c:v>26969</c:v>
                </c:pt>
                <c:pt idx="230">
                  <c:v>27019</c:v>
                </c:pt>
                <c:pt idx="231">
                  <c:v>27012</c:v>
                </c:pt>
                <c:pt idx="232">
                  <c:v>26921</c:v>
                </c:pt>
                <c:pt idx="233">
                  <c:v>26994</c:v>
                </c:pt>
                <c:pt idx="234">
                  <c:v>26996</c:v>
                </c:pt>
                <c:pt idx="235">
                  <c:v>27005</c:v>
                </c:pt>
                <c:pt idx="236">
                  <c:v>27053</c:v>
                </c:pt>
                <c:pt idx="237">
                  <c:v>27031</c:v>
                </c:pt>
                <c:pt idx="238">
                  <c:v>26949</c:v>
                </c:pt>
                <c:pt idx="239">
                  <c:v>26970</c:v>
                </c:pt>
                <c:pt idx="240">
                  <c:v>26948</c:v>
                </c:pt>
                <c:pt idx="241">
                  <c:v>27136</c:v>
                </c:pt>
                <c:pt idx="242">
                  <c:v>27103</c:v>
                </c:pt>
                <c:pt idx="243">
                  <c:v>27222</c:v>
                </c:pt>
                <c:pt idx="244">
                  <c:v>27065</c:v>
                </c:pt>
                <c:pt idx="245">
                  <c:v>27087</c:v>
                </c:pt>
                <c:pt idx="246">
                  <c:v>26993</c:v>
                </c:pt>
                <c:pt idx="247">
                  <c:v>27089</c:v>
                </c:pt>
                <c:pt idx="248">
                  <c:v>27085</c:v>
                </c:pt>
                <c:pt idx="249">
                  <c:v>27044</c:v>
                </c:pt>
                <c:pt idx="250">
                  <c:v>27150</c:v>
                </c:pt>
                <c:pt idx="251">
                  <c:v>27187</c:v>
                </c:pt>
                <c:pt idx="252">
                  <c:v>27239</c:v>
                </c:pt>
                <c:pt idx="253">
                  <c:v>27211</c:v>
                </c:pt>
                <c:pt idx="254">
                  <c:v>27184</c:v>
                </c:pt>
                <c:pt idx="255">
                  <c:v>27139</c:v>
                </c:pt>
                <c:pt idx="256">
                  <c:v>27186</c:v>
                </c:pt>
                <c:pt idx="257">
                  <c:v>27265</c:v>
                </c:pt>
                <c:pt idx="258">
                  <c:v>27209</c:v>
                </c:pt>
                <c:pt idx="259">
                  <c:v>27247</c:v>
                </c:pt>
                <c:pt idx="260">
                  <c:v>27266</c:v>
                </c:pt>
                <c:pt idx="261">
                  <c:v>27304</c:v>
                </c:pt>
                <c:pt idx="262">
                  <c:v>27299</c:v>
                </c:pt>
                <c:pt idx="263">
                  <c:v>27299</c:v>
                </c:pt>
                <c:pt idx="264">
                  <c:v>27308</c:v>
                </c:pt>
                <c:pt idx="265">
                  <c:v>27440</c:v>
                </c:pt>
                <c:pt idx="266">
                  <c:v>27447</c:v>
                </c:pt>
                <c:pt idx="267">
                  <c:v>27481</c:v>
                </c:pt>
                <c:pt idx="268">
                  <c:v>27318</c:v>
                </c:pt>
                <c:pt idx="269">
                  <c:v>27512</c:v>
                </c:pt>
                <c:pt idx="270">
                  <c:v>27593</c:v>
                </c:pt>
                <c:pt idx="271">
                  <c:v>27509</c:v>
                </c:pt>
                <c:pt idx="272">
                  <c:v>27574</c:v>
                </c:pt>
                <c:pt idx="273">
                  <c:v>27433</c:v>
                </c:pt>
                <c:pt idx="274">
                  <c:v>27519</c:v>
                </c:pt>
                <c:pt idx="275">
                  <c:v>27597</c:v>
                </c:pt>
                <c:pt idx="276">
                  <c:v>27483</c:v>
                </c:pt>
                <c:pt idx="277">
                  <c:v>27578</c:v>
                </c:pt>
                <c:pt idx="278">
                  <c:v>27540</c:v>
                </c:pt>
                <c:pt idx="279">
                  <c:v>27664</c:v>
                </c:pt>
                <c:pt idx="280">
                  <c:v>27702</c:v>
                </c:pt>
                <c:pt idx="281">
                  <c:v>27727</c:v>
                </c:pt>
                <c:pt idx="282">
                  <c:v>27714</c:v>
                </c:pt>
                <c:pt idx="283">
                  <c:v>27708</c:v>
                </c:pt>
                <c:pt idx="284">
                  <c:v>27679</c:v>
                </c:pt>
                <c:pt idx="285">
                  <c:v>27762</c:v>
                </c:pt>
                <c:pt idx="286">
                  <c:v>27668</c:v>
                </c:pt>
                <c:pt idx="287">
                  <c:v>27842</c:v>
                </c:pt>
                <c:pt idx="288">
                  <c:v>27803</c:v>
                </c:pt>
                <c:pt idx="289">
                  <c:v>27883</c:v>
                </c:pt>
                <c:pt idx="290">
                  <c:v>27775</c:v>
                </c:pt>
                <c:pt idx="291">
                  <c:v>27875</c:v>
                </c:pt>
                <c:pt idx="292">
                  <c:v>27825</c:v>
                </c:pt>
                <c:pt idx="293">
                  <c:v>27764</c:v>
                </c:pt>
                <c:pt idx="294">
                  <c:v>27963</c:v>
                </c:pt>
                <c:pt idx="295">
                  <c:v>27823</c:v>
                </c:pt>
                <c:pt idx="296">
                  <c:v>27886</c:v>
                </c:pt>
                <c:pt idx="297">
                  <c:v>27938</c:v>
                </c:pt>
                <c:pt idx="298">
                  <c:v>27953</c:v>
                </c:pt>
                <c:pt idx="299">
                  <c:v>28033</c:v>
                </c:pt>
                <c:pt idx="300">
                  <c:v>27894</c:v>
                </c:pt>
                <c:pt idx="301">
                  <c:v>27881</c:v>
                </c:pt>
                <c:pt idx="302">
                  <c:v>27973</c:v>
                </c:pt>
                <c:pt idx="303">
                  <c:v>28028</c:v>
                </c:pt>
                <c:pt idx="304">
                  <c:v>27825</c:v>
                </c:pt>
                <c:pt idx="305">
                  <c:v>27916</c:v>
                </c:pt>
                <c:pt idx="306">
                  <c:v>27880</c:v>
                </c:pt>
                <c:pt idx="307">
                  <c:v>28031</c:v>
                </c:pt>
                <c:pt idx="308">
                  <c:v>27966</c:v>
                </c:pt>
                <c:pt idx="309">
                  <c:v>27992</c:v>
                </c:pt>
                <c:pt idx="310">
                  <c:v>27956</c:v>
                </c:pt>
                <c:pt idx="311">
                  <c:v>28006</c:v>
                </c:pt>
                <c:pt idx="312">
                  <c:v>27973</c:v>
                </c:pt>
                <c:pt idx="313">
                  <c:v>27935</c:v>
                </c:pt>
                <c:pt idx="314">
                  <c:v>27912</c:v>
                </c:pt>
                <c:pt idx="315">
                  <c:v>27877</c:v>
                </c:pt>
                <c:pt idx="316">
                  <c:v>27923</c:v>
                </c:pt>
                <c:pt idx="317">
                  <c:v>28038</c:v>
                </c:pt>
                <c:pt idx="318">
                  <c:v>27910</c:v>
                </c:pt>
                <c:pt idx="319">
                  <c:v>27891</c:v>
                </c:pt>
                <c:pt idx="320">
                  <c:v>27896</c:v>
                </c:pt>
                <c:pt idx="321">
                  <c:v>28061</c:v>
                </c:pt>
                <c:pt idx="322">
                  <c:v>27852</c:v>
                </c:pt>
                <c:pt idx="323">
                  <c:v>27962</c:v>
                </c:pt>
                <c:pt idx="324">
                  <c:v>27837</c:v>
                </c:pt>
                <c:pt idx="325">
                  <c:v>27984</c:v>
                </c:pt>
                <c:pt idx="326">
                  <c:v>27835</c:v>
                </c:pt>
                <c:pt idx="327">
                  <c:v>27716</c:v>
                </c:pt>
                <c:pt idx="328">
                  <c:v>27743</c:v>
                </c:pt>
                <c:pt idx="329">
                  <c:v>27711</c:v>
                </c:pt>
                <c:pt idx="330">
                  <c:v>27571</c:v>
                </c:pt>
                <c:pt idx="331">
                  <c:v>27563</c:v>
                </c:pt>
                <c:pt idx="332">
                  <c:v>27321</c:v>
                </c:pt>
                <c:pt idx="333">
                  <c:v>27394</c:v>
                </c:pt>
                <c:pt idx="334">
                  <c:v>27253</c:v>
                </c:pt>
                <c:pt idx="335">
                  <c:v>27123</c:v>
                </c:pt>
                <c:pt idx="336">
                  <c:v>26817</c:v>
                </c:pt>
                <c:pt idx="337">
                  <c:v>26947</c:v>
                </c:pt>
                <c:pt idx="338">
                  <c:v>26767</c:v>
                </c:pt>
                <c:pt idx="339">
                  <c:v>26653</c:v>
                </c:pt>
                <c:pt idx="340">
                  <c:v>26515</c:v>
                </c:pt>
                <c:pt idx="341">
                  <c:v>2648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917-4322-80D9-07A258558F70}"/>
            </c:ext>
          </c:extLst>
        </c:ser>
        <c:ser>
          <c:idx val="1"/>
          <c:order val="1"/>
          <c:tx>
            <c:strRef>
              <c:f>'together spectra'!$C$1</c:f>
              <c:strCache>
                <c:ptCount val="1"/>
                <c:pt idx="0">
                  <c:v>after db1_1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together spectra'!$A$2:$A$344</c:f>
              <c:numCache>
                <c:formatCode>General</c:formatCode>
                <c:ptCount val="343"/>
                <c:pt idx="0">
                  <c:v>950.69209999999998</c:v>
                </c:pt>
                <c:pt idx="1">
                  <c:v>952.86659999999995</c:v>
                </c:pt>
                <c:pt idx="2">
                  <c:v>955.04110000000003</c:v>
                </c:pt>
                <c:pt idx="3">
                  <c:v>957.21569999999997</c:v>
                </c:pt>
                <c:pt idx="4">
                  <c:v>959.3904</c:v>
                </c:pt>
                <c:pt idx="5">
                  <c:v>961.56510000000003</c:v>
                </c:pt>
                <c:pt idx="6">
                  <c:v>963.74</c:v>
                </c:pt>
                <c:pt idx="7">
                  <c:v>965.91499999999996</c:v>
                </c:pt>
                <c:pt idx="8">
                  <c:v>968.09</c:v>
                </c:pt>
                <c:pt idx="9">
                  <c:v>970.26509999999996</c:v>
                </c:pt>
                <c:pt idx="10">
                  <c:v>972.44029999999998</c:v>
                </c:pt>
                <c:pt idx="11">
                  <c:v>974.61559999999997</c:v>
                </c:pt>
                <c:pt idx="12">
                  <c:v>976.79100000000005</c:v>
                </c:pt>
                <c:pt idx="13">
                  <c:v>978.96640000000002</c:v>
                </c:pt>
                <c:pt idx="14">
                  <c:v>981.14200000000005</c:v>
                </c:pt>
                <c:pt idx="15">
                  <c:v>983.31759999999997</c:v>
                </c:pt>
                <c:pt idx="16">
                  <c:v>985.49329999999998</c:v>
                </c:pt>
                <c:pt idx="17">
                  <c:v>987.66909999999996</c:v>
                </c:pt>
                <c:pt idx="18">
                  <c:v>989.84500000000003</c:v>
                </c:pt>
                <c:pt idx="19">
                  <c:v>992.02099999999996</c:v>
                </c:pt>
                <c:pt idx="20">
                  <c:v>994.19709999999998</c:v>
                </c:pt>
                <c:pt idx="21">
                  <c:v>996.3732</c:v>
                </c:pt>
                <c:pt idx="22">
                  <c:v>998.54939999999999</c:v>
                </c:pt>
                <c:pt idx="23">
                  <c:v>1000.726</c:v>
                </c:pt>
                <c:pt idx="24">
                  <c:v>1002.902</c:v>
                </c:pt>
                <c:pt idx="25">
                  <c:v>1005.079</c:v>
                </c:pt>
                <c:pt idx="26">
                  <c:v>1007.255</c:v>
                </c:pt>
                <c:pt idx="27">
                  <c:v>1009.432</c:v>
                </c:pt>
                <c:pt idx="28">
                  <c:v>1011.609</c:v>
                </c:pt>
                <c:pt idx="29">
                  <c:v>1013.785</c:v>
                </c:pt>
                <c:pt idx="30">
                  <c:v>1015.962</c:v>
                </c:pt>
                <c:pt idx="31">
                  <c:v>1018.139</c:v>
                </c:pt>
                <c:pt idx="32">
                  <c:v>1020.316</c:v>
                </c:pt>
                <c:pt idx="33">
                  <c:v>1022.494</c:v>
                </c:pt>
                <c:pt idx="34">
                  <c:v>1024.671</c:v>
                </c:pt>
                <c:pt idx="35">
                  <c:v>1026.848</c:v>
                </c:pt>
                <c:pt idx="36">
                  <c:v>1029.0260000000001</c:v>
                </c:pt>
                <c:pt idx="37">
                  <c:v>1031.203</c:v>
                </c:pt>
                <c:pt idx="38">
                  <c:v>1033.3810000000001</c:v>
                </c:pt>
                <c:pt idx="39">
                  <c:v>1035.558</c:v>
                </c:pt>
                <c:pt idx="40">
                  <c:v>1037.7360000000001</c:v>
                </c:pt>
                <c:pt idx="41">
                  <c:v>1039.914</c:v>
                </c:pt>
                <c:pt idx="42">
                  <c:v>1042.0920000000001</c:v>
                </c:pt>
                <c:pt idx="43">
                  <c:v>1044.27</c:v>
                </c:pt>
                <c:pt idx="44">
                  <c:v>1046.4480000000001</c:v>
                </c:pt>
                <c:pt idx="45">
                  <c:v>1048.626</c:v>
                </c:pt>
                <c:pt idx="46">
                  <c:v>1050.8050000000001</c:v>
                </c:pt>
                <c:pt idx="47">
                  <c:v>1052.9829999999999</c:v>
                </c:pt>
                <c:pt idx="48">
                  <c:v>1055.1610000000001</c:v>
                </c:pt>
                <c:pt idx="49">
                  <c:v>1057.3399999999999</c:v>
                </c:pt>
                <c:pt idx="50">
                  <c:v>1059.519</c:v>
                </c:pt>
                <c:pt idx="51">
                  <c:v>1061.6969999999999</c:v>
                </c:pt>
                <c:pt idx="52">
                  <c:v>1063.876</c:v>
                </c:pt>
                <c:pt idx="53">
                  <c:v>1066.0550000000001</c:v>
                </c:pt>
                <c:pt idx="54">
                  <c:v>1068.2339999999999</c:v>
                </c:pt>
                <c:pt idx="55">
                  <c:v>1070.413</c:v>
                </c:pt>
                <c:pt idx="56">
                  <c:v>1072.5920000000001</c:v>
                </c:pt>
                <c:pt idx="57">
                  <c:v>1074.771</c:v>
                </c:pt>
                <c:pt idx="58">
                  <c:v>1076.951</c:v>
                </c:pt>
                <c:pt idx="59">
                  <c:v>1079.1300000000001</c:v>
                </c:pt>
                <c:pt idx="60">
                  <c:v>1081.31</c:v>
                </c:pt>
                <c:pt idx="61">
                  <c:v>1083.489</c:v>
                </c:pt>
                <c:pt idx="62">
                  <c:v>1085.6690000000001</c:v>
                </c:pt>
                <c:pt idx="63">
                  <c:v>1087.8489999999999</c:v>
                </c:pt>
                <c:pt idx="64">
                  <c:v>1090.028</c:v>
                </c:pt>
                <c:pt idx="65">
                  <c:v>1092.2080000000001</c:v>
                </c:pt>
                <c:pt idx="66">
                  <c:v>1094.3879999999999</c:v>
                </c:pt>
                <c:pt idx="67">
                  <c:v>1096.568</c:v>
                </c:pt>
                <c:pt idx="68">
                  <c:v>1098.749</c:v>
                </c:pt>
                <c:pt idx="69">
                  <c:v>1100.9290000000001</c:v>
                </c:pt>
                <c:pt idx="70">
                  <c:v>1103.1089999999999</c:v>
                </c:pt>
                <c:pt idx="71">
                  <c:v>1105.29</c:v>
                </c:pt>
                <c:pt idx="72">
                  <c:v>1107.47</c:v>
                </c:pt>
                <c:pt idx="73">
                  <c:v>1109.6510000000001</c:v>
                </c:pt>
                <c:pt idx="74">
                  <c:v>1111.8309999999999</c:v>
                </c:pt>
                <c:pt idx="75">
                  <c:v>1114.0119999999999</c:v>
                </c:pt>
                <c:pt idx="76">
                  <c:v>1116.193</c:v>
                </c:pt>
                <c:pt idx="77">
                  <c:v>1118.374</c:v>
                </c:pt>
                <c:pt idx="78">
                  <c:v>1120.5550000000001</c:v>
                </c:pt>
                <c:pt idx="79">
                  <c:v>1122.7360000000001</c:v>
                </c:pt>
                <c:pt idx="80">
                  <c:v>1124.9169999999999</c:v>
                </c:pt>
                <c:pt idx="81">
                  <c:v>1127.0989999999999</c:v>
                </c:pt>
                <c:pt idx="82">
                  <c:v>1129.28</c:v>
                </c:pt>
                <c:pt idx="83">
                  <c:v>1131.461</c:v>
                </c:pt>
                <c:pt idx="84">
                  <c:v>1133.643</c:v>
                </c:pt>
                <c:pt idx="85">
                  <c:v>1135.8240000000001</c:v>
                </c:pt>
                <c:pt idx="86">
                  <c:v>1138.0060000000001</c:v>
                </c:pt>
                <c:pt idx="87">
                  <c:v>1140.1880000000001</c:v>
                </c:pt>
                <c:pt idx="88">
                  <c:v>1142.3699999999999</c:v>
                </c:pt>
                <c:pt idx="89">
                  <c:v>1144.5519999999999</c:v>
                </c:pt>
                <c:pt idx="90">
                  <c:v>1146.7339999999999</c:v>
                </c:pt>
                <c:pt idx="91">
                  <c:v>1148.9159999999999</c:v>
                </c:pt>
                <c:pt idx="92">
                  <c:v>1151.098</c:v>
                </c:pt>
                <c:pt idx="93">
                  <c:v>1153.2809999999999</c:v>
                </c:pt>
                <c:pt idx="94">
                  <c:v>1155.463</c:v>
                </c:pt>
                <c:pt idx="95">
                  <c:v>1157.645</c:v>
                </c:pt>
                <c:pt idx="96">
                  <c:v>1159.828</c:v>
                </c:pt>
                <c:pt idx="97">
                  <c:v>1162.011</c:v>
                </c:pt>
                <c:pt idx="98">
                  <c:v>1164.193</c:v>
                </c:pt>
                <c:pt idx="99">
                  <c:v>1166.376</c:v>
                </c:pt>
                <c:pt idx="100">
                  <c:v>1168.559</c:v>
                </c:pt>
                <c:pt idx="101">
                  <c:v>1170.742</c:v>
                </c:pt>
                <c:pt idx="102">
                  <c:v>1172.925</c:v>
                </c:pt>
                <c:pt idx="103">
                  <c:v>1175.1079999999999</c:v>
                </c:pt>
                <c:pt idx="104">
                  <c:v>1177.2919999999999</c:v>
                </c:pt>
                <c:pt idx="105">
                  <c:v>1179.4749999999999</c:v>
                </c:pt>
                <c:pt idx="106">
                  <c:v>1181.6579999999999</c:v>
                </c:pt>
                <c:pt idx="107">
                  <c:v>1183.8420000000001</c:v>
                </c:pt>
                <c:pt idx="108">
                  <c:v>1186.0250000000001</c:v>
                </c:pt>
                <c:pt idx="109">
                  <c:v>1188.2090000000001</c:v>
                </c:pt>
                <c:pt idx="110">
                  <c:v>1190.393</c:v>
                </c:pt>
                <c:pt idx="111">
                  <c:v>1192.577</c:v>
                </c:pt>
                <c:pt idx="112">
                  <c:v>1194.761</c:v>
                </c:pt>
                <c:pt idx="113">
                  <c:v>1196.9449999999999</c:v>
                </c:pt>
                <c:pt idx="114">
                  <c:v>1199.1289999999999</c:v>
                </c:pt>
                <c:pt idx="115">
                  <c:v>1201.3130000000001</c:v>
                </c:pt>
                <c:pt idx="116">
                  <c:v>1203.4970000000001</c:v>
                </c:pt>
                <c:pt idx="117">
                  <c:v>1205.682</c:v>
                </c:pt>
                <c:pt idx="118">
                  <c:v>1207.866</c:v>
                </c:pt>
                <c:pt idx="119">
                  <c:v>1210.0509999999999</c:v>
                </c:pt>
                <c:pt idx="120">
                  <c:v>1212.2349999999999</c:v>
                </c:pt>
                <c:pt idx="121">
                  <c:v>1214.42</c:v>
                </c:pt>
                <c:pt idx="122">
                  <c:v>1216.605</c:v>
                </c:pt>
                <c:pt idx="123">
                  <c:v>1218.789</c:v>
                </c:pt>
                <c:pt idx="124">
                  <c:v>1220.9739999999999</c:v>
                </c:pt>
                <c:pt idx="125">
                  <c:v>1223.1590000000001</c:v>
                </c:pt>
                <c:pt idx="126">
                  <c:v>1225.345</c:v>
                </c:pt>
                <c:pt idx="127">
                  <c:v>1227.53</c:v>
                </c:pt>
                <c:pt idx="128">
                  <c:v>1229.7149999999999</c:v>
                </c:pt>
                <c:pt idx="129">
                  <c:v>1231.9010000000001</c:v>
                </c:pt>
                <c:pt idx="130">
                  <c:v>1234.086</c:v>
                </c:pt>
                <c:pt idx="131">
                  <c:v>1236.271</c:v>
                </c:pt>
                <c:pt idx="132">
                  <c:v>1238.4570000000001</c:v>
                </c:pt>
                <c:pt idx="133">
                  <c:v>1240.643</c:v>
                </c:pt>
                <c:pt idx="134">
                  <c:v>1242.829</c:v>
                </c:pt>
                <c:pt idx="135">
                  <c:v>1245.0150000000001</c:v>
                </c:pt>
                <c:pt idx="136">
                  <c:v>1247.201</c:v>
                </c:pt>
                <c:pt idx="137">
                  <c:v>1249.3869999999999</c:v>
                </c:pt>
                <c:pt idx="138">
                  <c:v>1251.5730000000001</c:v>
                </c:pt>
                <c:pt idx="139">
                  <c:v>1253.759</c:v>
                </c:pt>
                <c:pt idx="140">
                  <c:v>1255.9449999999999</c:v>
                </c:pt>
                <c:pt idx="141">
                  <c:v>1258.1320000000001</c:v>
                </c:pt>
                <c:pt idx="142">
                  <c:v>1260.318</c:v>
                </c:pt>
                <c:pt idx="143">
                  <c:v>1262.5050000000001</c:v>
                </c:pt>
                <c:pt idx="144">
                  <c:v>1264.692</c:v>
                </c:pt>
                <c:pt idx="145">
                  <c:v>1266.8779999999999</c:v>
                </c:pt>
                <c:pt idx="146">
                  <c:v>1269.0650000000001</c:v>
                </c:pt>
                <c:pt idx="147">
                  <c:v>1271.252</c:v>
                </c:pt>
                <c:pt idx="148">
                  <c:v>1273.4390000000001</c:v>
                </c:pt>
                <c:pt idx="149">
                  <c:v>1275.626</c:v>
                </c:pt>
                <c:pt idx="150">
                  <c:v>1277.8130000000001</c:v>
                </c:pt>
                <c:pt idx="151">
                  <c:v>1280.001</c:v>
                </c:pt>
                <c:pt idx="152">
                  <c:v>1282.1880000000001</c:v>
                </c:pt>
                <c:pt idx="153">
                  <c:v>1284.375</c:v>
                </c:pt>
                <c:pt idx="154">
                  <c:v>1286.5630000000001</c:v>
                </c:pt>
                <c:pt idx="155">
                  <c:v>1288.751</c:v>
                </c:pt>
                <c:pt idx="156">
                  <c:v>1290.9380000000001</c:v>
                </c:pt>
                <c:pt idx="157">
                  <c:v>1293.126</c:v>
                </c:pt>
                <c:pt idx="158">
                  <c:v>1295.3140000000001</c:v>
                </c:pt>
                <c:pt idx="159">
                  <c:v>1297.502</c:v>
                </c:pt>
                <c:pt idx="160">
                  <c:v>1299.69</c:v>
                </c:pt>
                <c:pt idx="161">
                  <c:v>1301.8779999999999</c:v>
                </c:pt>
                <c:pt idx="162">
                  <c:v>1304.066</c:v>
                </c:pt>
                <c:pt idx="163">
                  <c:v>1306.2550000000001</c:v>
                </c:pt>
                <c:pt idx="164">
                  <c:v>1308.443</c:v>
                </c:pt>
                <c:pt idx="165">
                  <c:v>1310.6310000000001</c:v>
                </c:pt>
                <c:pt idx="166">
                  <c:v>1312.82</c:v>
                </c:pt>
                <c:pt idx="167">
                  <c:v>1315.009</c:v>
                </c:pt>
                <c:pt idx="168">
                  <c:v>1317.1969999999999</c:v>
                </c:pt>
                <c:pt idx="169">
                  <c:v>1319.386</c:v>
                </c:pt>
                <c:pt idx="170">
                  <c:v>1321.575</c:v>
                </c:pt>
                <c:pt idx="171">
                  <c:v>1323.7639999999999</c:v>
                </c:pt>
                <c:pt idx="172">
                  <c:v>1325.953</c:v>
                </c:pt>
                <c:pt idx="173">
                  <c:v>1328.1420000000001</c:v>
                </c:pt>
                <c:pt idx="174">
                  <c:v>1330.3309999999999</c:v>
                </c:pt>
                <c:pt idx="175">
                  <c:v>1332.521</c:v>
                </c:pt>
                <c:pt idx="176">
                  <c:v>1334.71</c:v>
                </c:pt>
                <c:pt idx="177">
                  <c:v>1336.9</c:v>
                </c:pt>
                <c:pt idx="178">
                  <c:v>1339.0889999999999</c:v>
                </c:pt>
                <c:pt idx="179">
                  <c:v>1341.279</c:v>
                </c:pt>
                <c:pt idx="180">
                  <c:v>1343.4690000000001</c:v>
                </c:pt>
                <c:pt idx="181">
                  <c:v>1345.6579999999999</c:v>
                </c:pt>
                <c:pt idx="182">
                  <c:v>1347.848</c:v>
                </c:pt>
                <c:pt idx="183">
                  <c:v>1350.038</c:v>
                </c:pt>
                <c:pt idx="184">
                  <c:v>1352.229</c:v>
                </c:pt>
                <c:pt idx="185">
                  <c:v>1354.4190000000001</c:v>
                </c:pt>
                <c:pt idx="186">
                  <c:v>1356.6089999999999</c:v>
                </c:pt>
                <c:pt idx="187">
                  <c:v>1358.799</c:v>
                </c:pt>
                <c:pt idx="188">
                  <c:v>1360.99</c:v>
                </c:pt>
                <c:pt idx="189">
                  <c:v>1363.18</c:v>
                </c:pt>
                <c:pt idx="190">
                  <c:v>1365.3710000000001</c:v>
                </c:pt>
                <c:pt idx="191">
                  <c:v>1367.5619999999999</c:v>
                </c:pt>
                <c:pt idx="192">
                  <c:v>1369.752</c:v>
                </c:pt>
                <c:pt idx="193">
                  <c:v>1371.943</c:v>
                </c:pt>
                <c:pt idx="194">
                  <c:v>1374.134</c:v>
                </c:pt>
                <c:pt idx="195">
                  <c:v>1376.325</c:v>
                </c:pt>
                <c:pt idx="196">
                  <c:v>1378.5160000000001</c:v>
                </c:pt>
                <c:pt idx="197">
                  <c:v>1380.7080000000001</c:v>
                </c:pt>
                <c:pt idx="198">
                  <c:v>1382.8989999999999</c:v>
                </c:pt>
                <c:pt idx="199">
                  <c:v>1385.09</c:v>
                </c:pt>
                <c:pt idx="200">
                  <c:v>1387.2819999999999</c:v>
                </c:pt>
                <c:pt idx="201">
                  <c:v>1389.473</c:v>
                </c:pt>
                <c:pt idx="202">
                  <c:v>1391.665</c:v>
                </c:pt>
                <c:pt idx="203">
                  <c:v>1393.856</c:v>
                </c:pt>
                <c:pt idx="204">
                  <c:v>1396.048</c:v>
                </c:pt>
                <c:pt idx="205">
                  <c:v>1398.24</c:v>
                </c:pt>
                <c:pt idx="206">
                  <c:v>1400.432</c:v>
                </c:pt>
                <c:pt idx="207">
                  <c:v>1402.624</c:v>
                </c:pt>
                <c:pt idx="208">
                  <c:v>1404.816</c:v>
                </c:pt>
                <c:pt idx="209">
                  <c:v>1407.009</c:v>
                </c:pt>
                <c:pt idx="210">
                  <c:v>1409.201</c:v>
                </c:pt>
                <c:pt idx="211">
                  <c:v>1411.393</c:v>
                </c:pt>
                <c:pt idx="212">
                  <c:v>1413.586</c:v>
                </c:pt>
                <c:pt idx="213">
                  <c:v>1415.778</c:v>
                </c:pt>
                <c:pt idx="214">
                  <c:v>1417.971</c:v>
                </c:pt>
                <c:pt idx="215">
                  <c:v>1420.164</c:v>
                </c:pt>
                <c:pt idx="216">
                  <c:v>1422.357</c:v>
                </c:pt>
                <c:pt idx="217">
                  <c:v>1424.55</c:v>
                </c:pt>
                <c:pt idx="218">
                  <c:v>1426.7429999999999</c:v>
                </c:pt>
                <c:pt idx="219">
                  <c:v>1428.9359999999999</c:v>
                </c:pt>
                <c:pt idx="220">
                  <c:v>1431.1289999999999</c:v>
                </c:pt>
                <c:pt idx="221">
                  <c:v>1433.3219999999999</c:v>
                </c:pt>
                <c:pt idx="222">
                  <c:v>1435.5150000000001</c:v>
                </c:pt>
                <c:pt idx="223">
                  <c:v>1437.7090000000001</c:v>
                </c:pt>
                <c:pt idx="224">
                  <c:v>1439.902</c:v>
                </c:pt>
                <c:pt idx="225">
                  <c:v>1442.096</c:v>
                </c:pt>
                <c:pt idx="226">
                  <c:v>1444.29</c:v>
                </c:pt>
                <c:pt idx="227">
                  <c:v>1446.4829999999999</c:v>
                </c:pt>
                <c:pt idx="228">
                  <c:v>1448.6769999999999</c:v>
                </c:pt>
                <c:pt idx="229">
                  <c:v>1450.8710000000001</c:v>
                </c:pt>
                <c:pt idx="230">
                  <c:v>1453.0650000000001</c:v>
                </c:pt>
                <c:pt idx="231">
                  <c:v>1455.259</c:v>
                </c:pt>
                <c:pt idx="232">
                  <c:v>1457.453</c:v>
                </c:pt>
                <c:pt idx="233">
                  <c:v>1459.6479999999999</c:v>
                </c:pt>
                <c:pt idx="234">
                  <c:v>1461.8420000000001</c:v>
                </c:pt>
                <c:pt idx="235">
                  <c:v>1464.037</c:v>
                </c:pt>
                <c:pt idx="236">
                  <c:v>1466.231</c:v>
                </c:pt>
                <c:pt idx="237">
                  <c:v>1468.4259999999999</c:v>
                </c:pt>
                <c:pt idx="238">
                  <c:v>1470.62</c:v>
                </c:pt>
                <c:pt idx="239">
                  <c:v>1472.8150000000001</c:v>
                </c:pt>
                <c:pt idx="240">
                  <c:v>1475.01</c:v>
                </c:pt>
                <c:pt idx="241">
                  <c:v>1477.2049999999999</c:v>
                </c:pt>
                <c:pt idx="242">
                  <c:v>1479.4</c:v>
                </c:pt>
                <c:pt idx="243">
                  <c:v>1481.595</c:v>
                </c:pt>
                <c:pt idx="244">
                  <c:v>1483.7909999999999</c:v>
                </c:pt>
                <c:pt idx="245">
                  <c:v>1485.9860000000001</c:v>
                </c:pt>
                <c:pt idx="246">
                  <c:v>1488.181</c:v>
                </c:pt>
                <c:pt idx="247">
                  <c:v>1490.377</c:v>
                </c:pt>
                <c:pt idx="248">
                  <c:v>1492.5719999999999</c:v>
                </c:pt>
                <c:pt idx="249">
                  <c:v>1494.768</c:v>
                </c:pt>
                <c:pt idx="250">
                  <c:v>1496.9639999999999</c:v>
                </c:pt>
                <c:pt idx="251">
                  <c:v>1499.16</c:v>
                </c:pt>
                <c:pt idx="252">
                  <c:v>1501.355</c:v>
                </c:pt>
                <c:pt idx="253">
                  <c:v>1503.5509999999999</c:v>
                </c:pt>
                <c:pt idx="254">
                  <c:v>1505.748</c:v>
                </c:pt>
                <c:pt idx="255">
                  <c:v>1507.944</c:v>
                </c:pt>
                <c:pt idx="256">
                  <c:v>1510.14</c:v>
                </c:pt>
                <c:pt idx="257">
                  <c:v>1512.336</c:v>
                </c:pt>
                <c:pt idx="258">
                  <c:v>1514.5329999999999</c:v>
                </c:pt>
                <c:pt idx="259">
                  <c:v>1516.729</c:v>
                </c:pt>
                <c:pt idx="260">
                  <c:v>1518.9259999999999</c:v>
                </c:pt>
                <c:pt idx="261">
                  <c:v>1521.1220000000001</c:v>
                </c:pt>
                <c:pt idx="262">
                  <c:v>1523.319</c:v>
                </c:pt>
                <c:pt idx="263">
                  <c:v>1525.5160000000001</c:v>
                </c:pt>
                <c:pt idx="264">
                  <c:v>1527.713</c:v>
                </c:pt>
                <c:pt idx="265">
                  <c:v>1529.91</c:v>
                </c:pt>
                <c:pt idx="266">
                  <c:v>1532.107</c:v>
                </c:pt>
                <c:pt idx="267">
                  <c:v>1534.3040000000001</c:v>
                </c:pt>
                <c:pt idx="268">
                  <c:v>1536.502</c:v>
                </c:pt>
                <c:pt idx="269">
                  <c:v>1538.6990000000001</c:v>
                </c:pt>
                <c:pt idx="270">
                  <c:v>1540.896</c:v>
                </c:pt>
                <c:pt idx="271">
                  <c:v>1543.0940000000001</c:v>
                </c:pt>
                <c:pt idx="272">
                  <c:v>1545.2919999999999</c:v>
                </c:pt>
                <c:pt idx="273">
                  <c:v>1547.489</c:v>
                </c:pt>
                <c:pt idx="274">
                  <c:v>1549.6869999999999</c:v>
                </c:pt>
                <c:pt idx="275">
                  <c:v>1551.885</c:v>
                </c:pt>
                <c:pt idx="276">
                  <c:v>1554.0830000000001</c:v>
                </c:pt>
                <c:pt idx="277">
                  <c:v>1556.2809999999999</c:v>
                </c:pt>
                <c:pt idx="278">
                  <c:v>1558.479</c:v>
                </c:pt>
                <c:pt idx="279">
                  <c:v>1560.6769999999999</c:v>
                </c:pt>
                <c:pt idx="280">
                  <c:v>1562.876</c:v>
                </c:pt>
                <c:pt idx="281">
                  <c:v>1565.0740000000001</c:v>
                </c:pt>
                <c:pt idx="282">
                  <c:v>1567.2719999999999</c:v>
                </c:pt>
                <c:pt idx="283">
                  <c:v>1569.471</c:v>
                </c:pt>
                <c:pt idx="284">
                  <c:v>1571.67</c:v>
                </c:pt>
                <c:pt idx="285">
                  <c:v>1573.8679999999999</c:v>
                </c:pt>
                <c:pt idx="286">
                  <c:v>1576.067</c:v>
                </c:pt>
                <c:pt idx="287">
                  <c:v>1578.2660000000001</c:v>
                </c:pt>
                <c:pt idx="288">
                  <c:v>1580.4649999999999</c:v>
                </c:pt>
                <c:pt idx="289">
                  <c:v>1582.664</c:v>
                </c:pt>
                <c:pt idx="290">
                  <c:v>1584.8630000000001</c:v>
                </c:pt>
                <c:pt idx="291">
                  <c:v>1587.0630000000001</c:v>
                </c:pt>
                <c:pt idx="292">
                  <c:v>1589.2619999999999</c:v>
                </c:pt>
                <c:pt idx="293">
                  <c:v>1591.461</c:v>
                </c:pt>
                <c:pt idx="294">
                  <c:v>1593.6610000000001</c:v>
                </c:pt>
                <c:pt idx="295">
                  <c:v>1595.86</c:v>
                </c:pt>
                <c:pt idx="296">
                  <c:v>1598.06</c:v>
                </c:pt>
                <c:pt idx="297">
                  <c:v>1600.26</c:v>
                </c:pt>
                <c:pt idx="298">
                  <c:v>1602.46</c:v>
                </c:pt>
                <c:pt idx="299">
                  <c:v>1604.66</c:v>
                </c:pt>
                <c:pt idx="300">
                  <c:v>1606.86</c:v>
                </c:pt>
                <c:pt idx="301">
                  <c:v>1609.06</c:v>
                </c:pt>
                <c:pt idx="302">
                  <c:v>1611.26</c:v>
                </c:pt>
                <c:pt idx="303">
                  <c:v>1613.46</c:v>
                </c:pt>
                <c:pt idx="304">
                  <c:v>1615.6610000000001</c:v>
                </c:pt>
                <c:pt idx="305">
                  <c:v>1617.8610000000001</c:v>
                </c:pt>
                <c:pt idx="306">
                  <c:v>1620.0619999999999</c:v>
                </c:pt>
                <c:pt idx="307">
                  <c:v>1622.2619999999999</c:v>
                </c:pt>
                <c:pt idx="308">
                  <c:v>1624.463</c:v>
                </c:pt>
                <c:pt idx="309">
                  <c:v>1626.664</c:v>
                </c:pt>
                <c:pt idx="310">
                  <c:v>1628.865</c:v>
                </c:pt>
                <c:pt idx="311">
                  <c:v>1631.066</c:v>
                </c:pt>
                <c:pt idx="312">
                  <c:v>1633.2670000000001</c:v>
                </c:pt>
                <c:pt idx="313">
                  <c:v>1635.4680000000001</c:v>
                </c:pt>
                <c:pt idx="314">
                  <c:v>1637.6690000000001</c:v>
                </c:pt>
                <c:pt idx="315">
                  <c:v>1639.87</c:v>
                </c:pt>
                <c:pt idx="316">
                  <c:v>1642.0719999999999</c:v>
                </c:pt>
                <c:pt idx="317">
                  <c:v>1644.2729999999999</c:v>
                </c:pt>
                <c:pt idx="318">
                  <c:v>1646.4749999999999</c:v>
                </c:pt>
                <c:pt idx="319">
                  <c:v>1648.6759999999999</c:v>
                </c:pt>
                <c:pt idx="320">
                  <c:v>1650.8779999999999</c:v>
                </c:pt>
                <c:pt idx="321">
                  <c:v>1653.08</c:v>
                </c:pt>
                <c:pt idx="322">
                  <c:v>1655.2819999999999</c:v>
                </c:pt>
                <c:pt idx="323">
                  <c:v>1657.4839999999999</c:v>
                </c:pt>
                <c:pt idx="324">
                  <c:v>1659.6859999999999</c:v>
                </c:pt>
                <c:pt idx="325">
                  <c:v>1661.8879999999999</c:v>
                </c:pt>
                <c:pt idx="326">
                  <c:v>1664.09</c:v>
                </c:pt>
                <c:pt idx="327">
                  <c:v>1666.2919999999999</c:v>
                </c:pt>
                <c:pt idx="328">
                  <c:v>1668.4949999999999</c:v>
                </c:pt>
                <c:pt idx="329">
                  <c:v>1670.6969999999999</c:v>
                </c:pt>
                <c:pt idx="330">
                  <c:v>1672.9</c:v>
                </c:pt>
                <c:pt idx="331">
                  <c:v>1675.1030000000001</c:v>
                </c:pt>
                <c:pt idx="332">
                  <c:v>1677.3050000000001</c:v>
                </c:pt>
                <c:pt idx="333">
                  <c:v>1679.508</c:v>
                </c:pt>
                <c:pt idx="334">
                  <c:v>1681.711</c:v>
                </c:pt>
                <c:pt idx="335">
                  <c:v>1683.914</c:v>
                </c:pt>
                <c:pt idx="336">
                  <c:v>1686.117</c:v>
                </c:pt>
                <c:pt idx="337">
                  <c:v>1688.32</c:v>
                </c:pt>
                <c:pt idx="338">
                  <c:v>1690.5239999999999</c:v>
                </c:pt>
                <c:pt idx="339">
                  <c:v>1692.7270000000001</c:v>
                </c:pt>
                <c:pt idx="340">
                  <c:v>1694.931</c:v>
                </c:pt>
                <c:pt idx="341">
                  <c:v>1697.134</c:v>
                </c:pt>
                <c:pt idx="342">
                  <c:v>1699.338</c:v>
                </c:pt>
              </c:numCache>
            </c:numRef>
          </c:xVal>
          <c:yVal>
            <c:numRef>
              <c:f>'together spectra'!$C$2:$C$344</c:f>
              <c:numCache>
                <c:formatCode>General</c:formatCode>
                <c:ptCount val="343"/>
                <c:pt idx="0">
                  <c:v>38168.916941668598</c:v>
                </c:pt>
                <c:pt idx="1">
                  <c:v>39028.758787591498</c:v>
                </c:pt>
                <c:pt idx="2">
                  <c:v>40073.155503403999</c:v>
                </c:pt>
                <c:pt idx="3">
                  <c:v>40835.416613523099</c:v>
                </c:pt>
                <c:pt idx="4">
                  <c:v>41526.259938742398</c:v>
                </c:pt>
                <c:pt idx="5">
                  <c:v>41985.172239732397</c:v>
                </c:pt>
                <c:pt idx="6">
                  <c:v>42293.470796329799</c:v>
                </c:pt>
                <c:pt idx="7">
                  <c:v>42635.710478424102</c:v>
                </c:pt>
                <c:pt idx="8">
                  <c:v>42743.897815945602</c:v>
                </c:pt>
                <c:pt idx="9">
                  <c:v>42980.778587643101</c:v>
                </c:pt>
                <c:pt idx="10">
                  <c:v>43055.731906448898</c:v>
                </c:pt>
                <c:pt idx="11">
                  <c:v>43297.562425614698</c:v>
                </c:pt>
                <c:pt idx="12">
                  <c:v>43537.2716244369</c:v>
                </c:pt>
                <c:pt idx="13">
                  <c:v>43704.855931578102</c:v>
                </c:pt>
                <c:pt idx="14">
                  <c:v>43951.636198212203</c:v>
                </c:pt>
                <c:pt idx="15">
                  <c:v>44211.851493688897</c:v>
                </c:pt>
                <c:pt idx="16">
                  <c:v>44424.690634826002</c:v>
                </c:pt>
                <c:pt idx="17">
                  <c:v>44505.3008078813</c:v>
                </c:pt>
                <c:pt idx="18">
                  <c:v>44863.803945942898</c:v>
                </c:pt>
                <c:pt idx="19">
                  <c:v>44959.2633614031</c:v>
                </c:pt>
                <c:pt idx="20">
                  <c:v>45362.314226679402</c:v>
                </c:pt>
                <c:pt idx="21">
                  <c:v>45440.095972609903</c:v>
                </c:pt>
                <c:pt idx="22">
                  <c:v>45761.122451268602</c:v>
                </c:pt>
                <c:pt idx="23">
                  <c:v>45908.2006617554</c:v>
                </c:pt>
                <c:pt idx="24">
                  <c:v>46244.076382819003</c:v>
                </c:pt>
                <c:pt idx="25">
                  <c:v>46454.087096831398</c:v>
                </c:pt>
                <c:pt idx="26">
                  <c:v>46765.214080553502</c:v>
                </c:pt>
                <c:pt idx="27">
                  <c:v>46918.656252070999</c:v>
                </c:pt>
                <c:pt idx="28">
                  <c:v>47133.616713551703</c:v>
                </c:pt>
                <c:pt idx="29">
                  <c:v>47439.086843024299</c:v>
                </c:pt>
                <c:pt idx="30">
                  <c:v>47605.256936603102</c:v>
                </c:pt>
                <c:pt idx="31">
                  <c:v>47880.321474484699</c:v>
                </c:pt>
                <c:pt idx="32">
                  <c:v>48028.106791752703</c:v>
                </c:pt>
                <c:pt idx="33">
                  <c:v>48156.8002259286</c:v>
                </c:pt>
                <c:pt idx="34">
                  <c:v>48255.0880685136</c:v>
                </c:pt>
                <c:pt idx="35">
                  <c:v>48319.434785601501</c:v>
                </c:pt>
                <c:pt idx="36">
                  <c:v>47806.075262460101</c:v>
                </c:pt>
                <c:pt idx="37">
                  <c:v>47338.677680095803</c:v>
                </c:pt>
                <c:pt idx="38">
                  <c:v>46631.570898909296</c:v>
                </c:pt>
                <c:pt idx="39">
                  <c:v>46319.029701624801</c:v>
                </c:pt>
                <c:pt idx="40">
                  <c:v>46272.360654066499</c:v>
                </c:pt>
                <c:pt idx="41">
                  <c:v>45857.288973510003</c:v>
                </c:pt>
                <c:pt idx="42">
                  <c:v>45903.958021068298</c:v>
                </c:pt>
                <c:pt idx="43">
                  <c:v>45887.694565101003</c:v>
                </c:pt>
                <c:pt idx="44">
                  <c:v>45868.602682008997</c:v>
                </c:pt>
                <c:pt idx="45">
                  <c:v>45956.2839228761</c:v>
                </c:pt>
                <c:pt idx="46">
                  <c:v>45844.561051448603</c:v>
                </c:pt>
                <c:pt idx="47">
                  <c:v>45984.568194123603</c:v>
                </c:pt>
                <c:pt idx="48">
                  <c:v>46065.885473959999</c:v>
                </c:pt>
                <c:pt idx="49">
                  <c:v>46232.762674320002</c:v>
                </c:pt>
                <c:pt idx="50">
                  <c:v>46246.904809943801</c:v>
                </c:pt>
                <c:pt idx="51">
                  <c:v>46370.648496651404</c:v>
                </c:pt>
                <c:pt idx="52">
                  <c:v>46565.809968258902</c:v>
                </c:pt>
                <c:pt idx="53">
                  <c:v>46852.895321420598</c:v>
                </c:pt>
                <c:pt idx="54">
                  <c:v>46879.765379105702</c:v>
                </c:pt>
                <c:pt idx="55">
                  <c:v>47174.628906860496</c:v>
                </c:pt>
                <c:pt idx="56">
                  <c:v>47291.301525756302</c:v>
                </c:pt>
                <c:pt idx="57">
                  <c:v>47351.405602157203</c:v>
                </c:pt>
                <c:pt idx="58">
                  <c:v>47779.205204774997</c:v>
                </c:pt>
                <c:pt idx="59">
                  <c:v>47716.979808030599</c:v>
                </c:pt>
                <c:pt idx="60">
                  <c:v>47881.028581265899</c:v>
                </c:pt>
                <c:pt idx="61">
                  <c:v>47978.609317069597</c:v>
                </c:pt>
                <c:pt idx="62">
                  <c:v>48271.351524480902</c:v>
                </c:pt>
                <c:pt idx="63">
                  <c:v>48271.351524480902</c:v>
                </c:pt>
                <c:pt idx="64">
                  <c:v>48297.5144753848</c:v>
                </c:pt>
                <c:pt idx="65">
                  <c:v>48289.029194010502</c:v>
                </c:pt>
                <c:pt idx="66">
                  <c:v>48232.460651515597</c:v>
                </c:pt>
                <c:pt idx="67">
                  <c:v>48071.240305405103</c:v>
                </c:pt>
                <c:pt idx="68">
                  <c:v>48099.524576652497</c:v>
                </c:pt>
                <c:pt idx="69">
                  <c:v>48130.637275024703</c:v>
                </c:pt>
                <c:pt idx="70">
                  <c:v>48006.1864815359</c:v>
                </c:pt>
                <c:pt idx="71">
                  <c:v>47822.338718427403</c:v>
                </c:pt>
                <c:pt idx="72">
                  <c:v>47626.470140038698</c:v>
                </c:pt>
                <c:pt idx="73">
                  <c:v>47456.057405772801</c:v>
                </c:pt>
                <c:pt idx="74">
                  <c:v>47130.788286427</c:v>
                </c:pt>
                <c:pt idx="75">
                  <c:v>46838.046079015701</c:v>
                </c:pt>
                <c:pt idx="76">
                  <c:v>46478.128727391799</c:v>
                </c:pt>
                <c:pt idx="77">
                  <c:v>46041.1367366185</c:v>
                </c:pt>
                <c:pt idx="78">
                  <c:v>45550.404630475001</c:v>
                </c:pt>
                <c:pt idx="79">
                  <c:v>45240.691860315303</c:v>
                </c:pt>
                <c:pt idx="80">
                  <c:v>44894.209537533898</c:v>
                </c:pt>
                <c:pt idx="81">
                  <c:v>44619.8521064335</c:v>
                </c:pt>
                <c:pt idx="82">
                  <c:v>44129.8271070712</c:v>
                </c:pt>
                <c:pt idx="83">
                  <c:v>43818.700123349197</c:v>
                </c:pt>
                <c:pt idx="84">
                  <c:v>43508.987353189499</c:v>
                </c:pt>
                <c:pt idx="85">
                  <c:v>43212.002505091099</c:v>
                </c:pt>
                <c:pt idx="86">
                  <c:v>42758.039951569299</c:v>
                </c:pt>
                <c:pt idx="87">
                  <c:v>42580.556149491502</c:v>
                </c:pt>
                <c:pt idx="88">
                  <c:v>42425.6997644117</c:v>
                </c:pt>
                <c:pt idx="89">
                  <c:v>41944.160046423603</c:v>
                </c:pt>
                <c:pt idx="90">
                  <c:v>41312.006584042902</c:v>
                </c:pt>
                <c:pt idx="91">
                  <c:v>40697.530791191697</c:v>
                </c:pt>
                <c:pt idx="92">
                  <c:v>40307.914954758002</c:v>
                </c:pt>
                <c:pt idx="93">
                  <c:v>39811.525994365002</c:v>
                </c:pt>
                <c:pt idx="94">
                  <c:v>39582.423397260602</c:v>
                </c:pt>
                <c:pt idx="95">
                  <c:v>39274.1248406632</c:v>
                </c:pt>
                <c:pt idx="96">
                  <c:v>39038.6582825281</c:v>
                </c:pt>
                <c:pt idx="97">
                  <c:v>38892.287178822502</c:v>
                </c:pt>
                <c:pt idx="98">
                  <c:v>38832.8902092028</c:v>
                </c:pt>
                <c:pt idx="99">
                  <c:v>38860.467373669097</c:v>
                </c:pt>
                <c:pt idx="100">
                  <c:v>38744.501861554498</c:v>
                </c:pt>
                <c:pt idx="101">
                  <c:v>38679.448037685303</c:v>
                </c:pt>
                <c:pt idx="102">
                  <c:v>38796.120656581101</c:v>
                </c:pt>
                <c:pt idx="103">
                  <c:v>38788.342481988097</c:v>
                </c:pt>
                <c:pt idx="104">
                  <c:v>38744.501861554498</c:v>
                </c:pt>
                <c:pt idx="105">
                  <c:v>38677.326717341799</c:v>
                </c:pt>
                <c:pt idx="106">
                  <c:v>38685.104891934803</c:v>
                </c:pt>
                <c:pt idx="107">
                  <c:v>38813.798326110802</c:v>
                </c:pt>
                <c:pt idx="108">
                  <c:v>38711.9749496199</c:v>
                </c:pt>
                <c:pt idx="109">
                  <c:v>38769.250598895997</c:v>
                </c:pt>
                <c:pt idx="110">
                  <c:v>38687.933319059601</c:v>
                </c:pt>
                <c:pt idx="111">
                  <c:v>38876.0237228552</c:v>
                </c:pt>
                <c:pt idx="112">
                  <c:v>38720.460230994198</c:v>
                </c:pt>
                <c:pt idx="113">
                  <c:v>38794.706443018702</c:v>
                </c:pt>
                <c:pt idx="114">
                  <c:v>38889.458751697697</c:v>
                </c:pt>
                <c:pt idx="115">
                  <c:v>38918.4501297264</c:v>
                </c:pt>
                <c:pt idx="116">
                  <c:v>39037.244068965701</c:v>
                </c:pt>
                <c:pt idx="117">
                  <c:v>38973.604458658898</c:v>
                </c:pt>
                <c:pt idx="118">
                  <c:v>38898.651139853202</c:v>
                </c:pt>
                <c:pt idx="119">
                  <c:v>39007.545584155901</c:v>
                </c:pt>
                <c:pt idx="120">
                  <c:v>39105.833426740799</c:v>
                </c:pt>
                <c:pt idx="121">
                  <c:v>39181.493852327803</c:v>
                </c:pt>
                <c:pt idx="122">
                  <c:v>39216.849191387097</c:v>
                </c:pt>
                <c:pt idx="123">
                  <c:v>39387.969032434303</c:v>
                </c:pt>
                <c:pt idx="124">
                  <c:v>39448.780215616302</c:v>
                </c:pt>
                <c:pt idx="125">
                  <c:v>39360.391867967999</c:v>
                </c:pt>
                <c:pt idx="126">
                  <c:v>39427.567012180698</c:v>
                </c:pt>
                <c:pt idx="127">
                  <c:v>39653.134075379203</c:v>
                </c:pt>
                <c:pt idx="128">
                  <c:v>39547.068058201199</c:v>
                </c:pt>
                <c:pt idx="129">
                  <c:v>39539.996990389402</c:v>
                </c:pt>
                <c:pt idx="130">
                  <c:v>39726.673180622602</c:v>
                </c:pt>
                <c:pt idx="131">
                  <c:v>39768.392480712602</c:v>
                </c:pt>
                <c:pt idx="132">
                  <c:v>39832.739197800598</c:v>
                </c:pt>
                <c:pt idx="133">
                  <c:v>39810.818887583802</c:v>
                </c:pt>
                <c:pt idx="134">
                  <c:v>39933.148360729101</c:v>
                </c:pt>
                <c:pt idx="135">
                  <c:v>39872.337177547</c:v>
                </c:pt>
                <c:pt idx="136">
                  <c:v>39858.195041923304</c:v>
                </c:pt>
                <c:pt idx="137">
                  <c:v>39976.281874381501</c:v>
                </c:pt>
                <c:pt idx="138">
                  <c:v>40121.2387645247</c:v>
                </c:pt>
                <c:pt idx="139">
                  <c:v>40001.030611722999</c:v>
                </c:pt>
                <c:pt idx="140">
                  <c:v>40101.439774651502</c:v>
                </c:pt>
                <c:pt idx="141">
                  <c:v>40092.247386496099</c:v>
                </c:pt>
                <c:pt idx="142">
                  <c:v>40122.652978087099</c:v>
                </c:pt>
                <c:pt idx="143">
                  <c:v>40196.192083330498</c:v>
                </c:pt>
                <c:pt idx="144">
                  <c:v>40075.276823747598</c:v>
                </c:pt>
                <c:pt idx="145">
                  <c:v>40194.777869768099</c:v>
                </c:pt>
                <c:pt idx="146">
                  <c:v>40145.280395085101</c:v>
                </c:pt>
                <c:pt idx="147">
                  <c:v>40127.6027255554</c:v>
                </c:pt>
                <c:pt idx="148">
                  <c:v>40014.465640565497</c:v>
                </c:pt>
                <c:pt idx="149">
                  <c:v>40196.192083330498</c:v>
                </c:pt>
                <c:pt idx="150">
                  <c:v>40021.536708377404</c:v>
                </c:pt>
                <c:pt idx="151">
                  <c:v>40005.980359191301</c:v>
                </c:pt>
                <c:pt idx="152">
                  <c:v>39861.023469048101</c:v>
                </c:pt>
                <c:pt idx="153">
                  <c:v>39914.7635844182</c:v>
                </c:pt>
                <c:pt idx="154">
                  <c:v>39836.9818384877</c:v>
                </c:pt>
                <c:pt idx="155">
                  <c:v>39762.735626463102</c:v>
                </c:pt>
                <c:pt idx="156">
                  <c:v>39592.322892197197</c:v>
                </c:pt>
                <c:pt idx="157">
                  <c:v>39447.366002053903</c:v>
                </c:pt>
                <c:pt idx="158">
                  <c:v>39104.419213178502</c:v>
                </c:pt>
                <c:pt idx="159">
                  <c:v>38749.451609022799</c:v>
                </c:pt>
                <c:pt idx="160">
                  <c:v>38475.801284703601</c:v>
                </c:pt>
                <c:pt idx="161">
                  <c:v>37999.2113141839</c:v>
                </c:pt>
                <c:pt idx="162">
                  <c:v>37805.464056138801</c:v>
                </c:pt>
                <c:pt idx="163">
                  <c:v>37585.553847189803</c:v>
                </c:pt>
                <c:pt idx="164">
                  <c:v>-252.43712088359899</c:v>
                </c:pt>
                <c:pt idx="165">
                  <c:v>-406.58639918226601</c:v>
                </c:pt>
                <c:pt idx="166">
                  <c:v>-213.546247918338</c:v>
                </c:pt>
                <c:pt idx="167">
                  <c:v>-226.27416997969499</c:v>
                </c:pt>
                <c:pt idx="168">
                  <c:v>-217.08178182427</c:v>
                </c:pt>
                <c:pt idx="169">
                  <c:v>-127.279220613578</c:v>
                </c:pt>
                <c:pt idx="170">
                  <c:v>-82.024386617639607</c:v>
                </c:pt>
                <c:pt idx="171">
                  <c:v>-50.911688245432302</c:v>
                </c:pt>
                <c:pt idx="172">
                  <c:v>-109.601551083915</c:v>
                </c:pt>
                <c:pt idx="173">
                  <c:v>-144.249783362057</c:v>
                </c:pt>
                <c:pt idx="174">
                  <c:v>-237.58787847867899</c:v>
                </c:pt>
                <c:pt idx="175">
                  <c:v>-67.882250993908499</c:v>
                </c:pt>
                <c:pt idx="176">
                  <c:v>-284.96403281817902</c:v>
                </c:pt>
                <c:pt idx="177">
                  <c:v>-69.296464556281506</c:v>
                </c:pt>
                <c:pt idx="178">
                  <c:v>-140.71424945612199</c:v>
                </c:pt>
                <c:pt idx="179">
                  <c:v>-123.743686707648</c:v>
                </c:pt>
                <c:pt idx="180">
                  <c:v>-141.42135623731099</c:v>
                </c:pt>
                <c:pt idx="181">
                  <c:v>-186.67619023324801</c:v>
                </c:pt>
                <c:pt idx="182">
                  <c:v>-95.459415460185596</c:v>
                </c:pt>
                <c:pt idx="183">
                  <c:v>-113.13708498984801</c:v>
                </c:pt>
                <c:pt idx="184">
                  <c:v>-199.40411229460801</c:v>
                </c:pt>
                <c:pt idx="185">
                  <c:v>-43.8406204335664</c:v>
                </c:pt>
                <c:pt idx="186">
                  <c:v>-63.639610306787603</c:v>
                </c:pt>
                <c:pt idx="187">
                  <c:v>-171.119841047146</c:v>
                </c:pt>
                <c:pt idx="188">
                  <c:v>-115.258405333407</c:v>
                </c:pt>
                <c:pt idx="189">
                  <c:v>-48.083261120684298</c:v>
                </c:pt>
                <c:pt idx="190">
                  <c:v>-152.73506473629601</c:v>
                </c:pt>
                <c:pt idx="191">
                  <c:v>-86.974134085946901</c:v>
                </c:pt>
                <c:pt idx="192">
                  <c:v>-126.572113832393</c:v>
                </c:pt>
                <c:pt idx="193">
                  <c:v>-201.525432638165</c:v>
                </c:pt>
                <c:pt idx="194">
                  <c:v>-258.80108191427598</c:v>
                </c:pt>
                <c:pt idx="195">
                  <c:v>-71.417784899840797</c:v>
                </c:pt>
                <c:pt idx="196">
                  <c:v>-128.69343417595201</c:v>
                </c:pt>
                <c:pt idx="197">
                  <c:v>-207.88939366884699</c:v>
                </c:pt>
                <c:pt idx="198">
                  <c:v>-101.116269709677</c:v>
                </c:pt>
                <c:pt idx="199">
                  <c:v>-235.46655813512101</c:v>
                </c:pt>
                <c:pt idx="200">
                  <c:v>-130.10764773832599</c:v>
                </c:pt>
                <c:pt idx="201">
                  <c:v>-93.338095116622796</c:v>
                </c:pt>
                <c:pt idx="202">
                  <c:v>-220.61731573020401</c:v>
                </c:pt>
                <c:pt idx="203">
                  <c:v>-156.27059864222599</c:v>
                </c:pt>
                <c:pt idx="204">
                  <c:v>-67.882250993907803</c:v>
                </c:pt>
                <c:pt idx="205">
                  <c:v>-77.074639149334004</c:v>
                </c:pt>
                <c:pt idx="206">
                  <c:v>59.396969619669903</c:v>
                </c:pt>
                <c:pt idx="207">
                  <c:v>96.166522241371396</c:v>
                </c:pt>
                <c:pt idx="208">
                  <c:v>108.187337521541</c:v>
                </c:pt>
                <c:pt idx="209">
                  <c:v>71.4177848998428</c:v>
                </c:pt>
                <c:pt idx="210">
                  <c:v>133.643181644256</c:v>
                </c:pt>
                <c:pt idx="211">
                  <c:v>21.920310216783299</c:v>
                </c:pt>
                <c:pt idx="212">
                  <c:v>-124.450793488831</c:v>
                </c:pt>
                <c:pt idx="213">
                  <c:v>-16.970562748476301</c:v>
                </c:pt>
                <c:pt idx="214">
                  <c:v>-50.2045814642454</c:v>
                </c:pt>
                <c:pt idx="215">
                  <c:v>-7.0710678118644097</c:v>
                </c:pt>
                <c:pt idx="216">
                  <c:v>-21.2132034355967</c:v>
                </c:pt>
                <c:pt idx="217">
                  <c:v>-299.81327522309601</c:v>
                </c:pt>
                <c:pt idx="218">
                  <c:v>2.8284271247474</c:v>
                </c:pt>
                <c:pt idx="219">
                  <c:v>16.263455967289701</c:v>
                </c:pt>
                <c:pt idx="220">
                  <c:v>-207.18228688766001</c:v>
                </c:pt>
                <c:pt idx="221">
                  <c:v>-123.743686707647</c:v>
                </c:pt>
                <c:pt idx="222">
                  <c:v>-82.024386617639806</c:v>
                </c:pt>
                <c:pt idx="223">
                  <c:v>14.1421356237295</c:v>
                </c:pt>
                <c:pt idx="224">
                  <c:v>-154.14927829866701</c:v>
                </c:pt>
                <c:pt idx="225">
                  <c:v>-12.7279220613571</c:v>
                </c:pt>
                <c:pt idx="226">
                  <c:v>-212.83914113715201</c:v>
                </c:pt>
                <c:pt idx="227">
                  <c:v>-138.59292911256401</c:v>
                </c:pt>
                <c:pt idx="228">
                  <c:v>-24.7487373415292</c:v>
                </c:pt>
                <c:pt idx="229">
                  <c:v>-158.391918985785</c:v>
                </c:pt>
                <c:pt idx="230">
                  <c:v>-115.96551211459401</c:v>
                </c:pt>
                <c:pt idx="231">
                  <c:v>-65.053823869161405</c:v>
                </c:pt>
                <c:pt idx="232">
                  <c:v>-101.82337649086401</c:v>
                </c:pt>
                <c:pt idx="233">
                  <c:v>-132.93607486307201</c:v>
                </c:pt>
                <c:pt idx="234">
                  <c:v>-5.6568542494938798</c:v>
                </c:pt>
                <c:pt idx="235">
                  <c:v>-354.26049737445902</c:v>
                </c:pt>
                <c:pt idx="236">
                  <c:v>-16.263455967288898</c:v>
                </c:pt>
                <c:pt idx="237">
                  <c:v>-200.111219075794</c:v>
                </c:pt>
                <c:pt idx="238">
                  <c:v>0.70710678118522996</c:v>
                </c:pt>
                <c:pt idx="239">
                  <c:v>75.660425586959207</c:v>
                </c:pt>
                <c:pt idx="240">
                  <c:v>-98.287842584928597</c:v>
                </c:pt>
                <c:pt idx="241">
                  <c:v>-159.09902576697399</c:v>
                </c:pt>
                <c:pt idx="242">
                  <c:v>-58.689862838485197</c:v>
                </c:pt>
                <c:pt idx="243">
                  <c:v>84.145706961197703</c:v>
                </c:pt>
                <c:pt idx="244">
                  <c:v>26.870057685088099</c:v>
                </c:pt>
                <c:pt idx="245">
                  <c:v>-166.17009357883799</c:v>
                </c:pt>
                <c:pt idx="246">
                  <c:v>-14.849242404918099</c:v>
                </c:pt>
                <c:pt idx="247">
                  <c:v>-37.476659402888501</c:v>
                </c:pt>
                <c:pt idx="248">
                  <c:v>31.1126983722082</c:v>
                </c:pt>
                <c:pt idx="249">
                  <c:v>123.03657992646001</c:v>
                </c:pt>
                <c:pt idx="250">
                  <c:v>-50.9116882454327</c:v>
                </c:pt>
                <c:pt idx="251">
                  <c:v>26.870057685087499</c:v>
                </c:pt>
                <c:pt idx="252">
                  <c:v>-18.384776310849698</c:v>
                </c:pt>
                <c:pt idx="253">
                  <c:v>46.669047558312201</c:v>
                </c:pt>
                <c:pt idx="254">
                  <c:v>106.77312395916999</c:v>
                </c:pt>
                <c:pt idx="255">
                  <c:v>0.70710678118482495</c:v>
                </c:pt>
                <c:pt idx="256">
                  <c:v>30.405591591023001</c:v>
                </c:pt>
                <c:pt idx="257">
                  <c:v>28.991378028647599</c:v>
                </c:pt>
                <c:pt idx="258">
                  <c:v>-21.920310216784401</c:v>
                </c:pt>
                <c:pt idx="259">
                  <c:v>7.0710678118669197</c:v>
                </c:pt>
                <c:pt idx="260">
                  <c:v>50.204581464244797</c:v>
                </c:pt>
                <c:pt idx="261">
                  <c:v>188.09040379562299</c:v>
                </c:pt>
                <c:pt idx="262">
                  <c:v>151.32085117392</c:v>
                </c:pt>
                <c:pt idx="263">
                  <c:v>72.831998462212994</c:v>
                </c:pt>
                <c:pt idx="264">
                  <c:v>106.066017177982</c:v>
                </c:pt>
                <c:pt idx="265">
                  <c:v>96.166522241371197</c:v>
                </c:pt>
                <c:pt idx="266">
                  <c:v>-16.970562748477501</c:v>
                </c:pt>
                <c:pt idx="267">
                  <c:v>53.740115370176497</c:v>
                </c:pt>
                <c:pt idx="268">
                  <c:v>51.618795026616503</c:v>
                </c:pt>
                <c:pt idx="269">
                  <c:v>62.2253967444152</c:v>
                </c:pt>
                <c:pt idx="270">
                  <c:v>-39.597979746447599</c:v>
                </c:pt>
                <c:pt idx="271">
                  <c:v>26.1629509039028</c:v>
                </c:pt>
                <c:pt idx="272">
                  <c:v>78.488852711705107</c:v>
                </c:pt>
                <c:pt idx="273">
                  <c:v>-20.506096654410801</c:v>
                </c:pt>
                <c:pt idx="274">
                  <c:v>-38.1837661840731</c:v>
                </c:pt>
                <c:pt idx="275">
                  <c:v>12.020815280171201</c:v>
                </c:pt>
                <c:pt idx="276">
                  <c:v>-4.9497474683054499</c:v>
                </c:pt>
                <c:pt idx="277">
                  <c:v>15.556349186104599</c:v>
                </c:pt>
                <c:pt idx="278">
                  <c:v>2.1213203435601802</c:v>
                </c:pt>
                <c:pt idx="279">
                  <c:v>24.7487373415298</c:v>
                </c:pt>
                <c:pt idx="280">
                  <c:v>-58.689862838483002</c:v>
                </c:pt>
                <c:pt idx="281">
                  <c:v>-46.669047558311902</c:v>
                </c:pt>
                <c:pt idx="282">
                  <c:v>37.476659402888501</c:v>
                </c:pt>
                <c:pt idx="283">
                  <c:v>3.53553390593183</c:v>
                </c:pt>
                <c:pt idx="284">
                  <c:v>-31.819805153394501</c:v>
                </c:pt>
                <c:pt idx="285">
                  <c:v>7.0710678118644497</c:v>
                </c:pt>
                <c:pt idx="286">
                  <c:v>-18.3847763108487</c:v>
                </c:pt>
                <c:pt idx="287">
                  <c:v>23.3345237791569</c:v>
                </c:pt>
                <c:pt idx="288">
                  <c:v>51.6187950266184</c:v>
                </c:pt>
                <c:pt idx="289">
                  <c:v>-102.530483272049</c:v>
                </c:pt>
                <c:pt idx="290">
                  <c:v>-99.702056147302002</c:v>
                </c:pt>
                <c:pt idx="291">
                  <c:v>84.145706961197604</c:v>
                </c:pt>
                <c:pt idx="292">
                  <c:v>-62.225396744414802</c:v>
                </c:pt>
                <c:pt idx="293">
                  <c:v>-23.334523779157699</c:v>
                </c:pt>
                <c:pt idx="294">
                  <c:v>-17.677669529662399</c:v>
                </c:pt>
                <c:pt idx="295">
                  <c:v>72.831998462214301</c:v>
                </c:pt>
                <c:pt idx="296">
                  <c:v>-126.57211383239201</c:v>
                </c:pt>
                <c:pt idx="297">
                  <c:v>-82.024386617639394</c:v>
                </c:pt>
                <c:pt idx="298">
                  <c:v>23.3345237791576</c:v>
                </c:pt>
                <c:pt idx="299">
                  <c:v>-31.112698372208399</c:v>
                </c:pt>
                <c:pt idx="300">
                  <c:v>-60.811183182044203</c:v>
                </c:pt>
                <c:pt idx="301">
                  <c:v>-104.65180361561001</c:v>
                </c:pt>
                <c:pt idx="302">
                  <c:v>9.8994949366104503</c:v>
                </c:pt>
                <c:pt idx="303">
                  <c:v>-53.033008588990199</c:v>
                </c:pt>
                <c:pt idx="304">
                  <c:v>-67.882250993907107</c:v>
                </c:pt>
                <c:pt idx="305">
                  <c:v>-108.18733752154</c:v>
                </c:pt>
                <c:pt idx="306">
                  <c:v>-62.225396744417303</c:v>
                </c:pt>
                <c:pt idx="307">
                  <c:v>-124.45079348883201</c:v>
                </c:pt>
                <c:pt idx="308">
                  <c:v>29.698484809833399</c:v>
                </c:pt>
                <c:pt idx="309">
                  <c:v>-48.790367901873601</c:v>
                </c:pt>
                <c:pt idx="310">
                  <c:v>-7.0710678118668602</c:v>
                </c:pt>
                <c:pt idx="311">
                  <c:v>-22.627416997969402</c:v>
                </c:pt>
                <c:pt idx="312">
                  <c:v>-4.2426406871187599</c:v>
                </c:pt>
                <c:pt idx="313">
                  <c:v>36.062445840513199</c:v>
                </c:pt>
                <c:pt idx="314" formatCode="0.00E+00">
                  <c:v>-9.1049390249509108E-13</c:v>
                </c:pt>
                <c:pt idx="315">
                  <c:v>-53.740115370178401</c:v>
                </c:pt>
                <c:pt idx="316">
                  <c:v>72.8319984622145</c:v>
                </c:pt>
                <c:pt idx="317">
                  <c:v>-19.798989873222901</c:v>
                </c:pt>
                <c:pt idx="318">
                  <c:v>-2.8284271247456099</c:v>
                </c:pt>
                <c:pt idx="319">
                  <c:v>45.961940777126301</c:v>
                </c:pt>
                <c:pt idx="320">
                  <c:v>37.476659402885701</c:v>
                </c:pt>
                <c:pt idx="321">
                  <c:v>-19.798989873224802</c:v>
                </c:pt>
                <c:pt idx="322">
                  <c:v>-26.162950903902299</c:v>
                </c:pt>
                <c:pt idx="323">
                  <c:v>-197.282791951045</c:v>
                </c:pt>
                <c:pt idx="324">
                  <c:v>176.776695296637</c:v>
                </c:pt>
                <c:pt idx="325">
                  <c:v>-1.41421356237477</c:v>
                </c:pt>
                <c:pt idx="326">
                  <c:v>50.911688245429801</c:v>
                </c:pt>
                <c:pt idx="327">
                  <c:v>27.5771644662744</c:v>
                </c:pt>
                <c:pt idx="328">
                  <c:v>-18.384776310851599</c:v>
                </c:pt>
                <c:pt idx="329">
                  <c:v>-45.961940777126102</c:v>
                </c:pt>
                <c:pt idx="330">
                  <c:v>111.72287142747599</c:v>
                </c:pt>
                <c:pt idx="331">
                  <c:v>96.166522241371695</c:v>
                </c:pt>
                <c:pt idx="332">
                  <c:v>-28.9913780286474</c:v>
                </c:pt>
                <c:pt idx="333">
                  <c:v>21.920310216783001</c:v>
                </c:pt>
                <c:pt idx="334">
                  <c:v>26.1629509039008</c:v>
                </c:pt>
                <c:pt idx="335" formatCode="0.00E+00">
                  <c:v>-1.43918210682159E-1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917-4322-80D9-07A258558F70}"/>
            </c:ext>
          </c:extLst>
        </c:ser>
        <c:ser>
          <c:idx val="2"/>
          <c:order val="2"/>
          <c:tx>
            <c:strRef>
              <c:f>'together spectra'!$D$1</c:f>
              <c:strCache>
                <c:ptCount val="1"/>
                <c:pt idx="0">
                  <c:v>after db1_2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together spectra'!$A$2:$A$344</c:f>
              <c:numCache>
                <c:formatCode>General</c:formatCode>
                <c:ptCount val="343"/>
                <c:pt idx="0">
                  <c:v>950.69209999999998</c:v>
                </c:pt>
                <c:pt idx="1">
                  <c:v>952.86659999999995</c:v>
                </c:pt>
                <c:pt idx="2">
                  <c:v>955.04110000000003</c:v>
                </c:pt>
                <c:pt idx="3">
                  <c:v>957.21569999999997</c:v>
                </c:pt>
                <c:pt idx="4">
                  <c:v>959.3904</c:v>
                </c:pt>
                <c:pt idx="5">
                  <c:v>961.56510000000003</c:v>
                </c:pt>
                <c:pt idx="6">
                  <c:v>963.74</c:v>
                </c:pt>
                <c:pt idx="7">
                  <c:v>965.91499999999996</c:v>
                </c:pt>
                <c:pt idx="8">
                  <c:v>968.09</c:v>
                </c:pt>
                <c:pt idx="9">
                  <c:v>970.26509999999996</c:v>
                </c:pt>
                <c:pt idx="10">
                  <c:v>972.44029999999998</c:v>
                </c:pt>
                <c:pt idx="11">
                  <c:v>974.61559999999997</c:v>
                </c:pt>
                <c:pt idx="12">
                  <c:v>976.79100000000005</c:v>
                </c:pt>
                <c:pt idx="13">
                  <c:v>978.96640000000002</c:v>
                </c:pt>
                <c:pt idx="14">
                  <c:v>981.14200000000005</c:v>
                </c:pt>
                <c:pt idx="15">
                  <c:v>983.31759999999997</c:v>
                </c:pt>
                <c:pt idx="16">
                  <c:v>985.49329999999998</c:v>
                </c:pt>
                <c:pt idx="17">
                  <c:v>987.66909999999996</c:v>
                </c:pt>
                <c:pt idx="18">
                  <c:v>989.84500000000003</c:v>
                </c:pt>
                <c:pt idx="19">
                  <c:v>992.02099999999996</c:v>
                </c:pt>
                <c:pt idx="20">
                  <c:v>994.19709999999998</c:v>
                </c:pt>
                <c:pt idx="21">
                  <c:v>996.3732</c:v>
                </c:pt>
                <c:pt idx="22">
                  <c:v>998.54939999999999</c:v>
                </c:pt>
                <c:pt idx="23">
                  <c:v>1000.726</c:v>
                </c:pt>
                <c:pt idx="24">
                  <c:v>1002.902</c:v>
                </c:pt>
                <c:pt idx="25">
                  <c:v>1005.079</c:v>
                </c:pt>
                <c:pt idx="26">
                  <c:v>1007.255</c:v>
                </c:pt>
                <c:pt idx="27">
                  <c:v>1009.432</c:v>
                </c:pt>
                <c:pt idx="28">
                  <c:v>1011.609</c:v>
                </c:pt>
                <c:pt idx="29">
                  <c:v>1013.785</c:v>
                </c:pt>
                <c:pt idx="30">
                  <c:v>1015.962</c:v>
                </c:pt>
                <c:pt idx="31">
                  <c:v>1018.139</c:v>
                </c:pt>
                <c:pt idx="32">
                  <c:v>1020.316</c:v>
                </c:pt>
                <c:pt idx="33">
                  <c:v>1022.494</c:v>
                </c:pt>
                <c:pt idx="34">
                  <c:v>1024.671</c:v>
                </c:pt>
                <c:pt idx="35">
                  <c:v>1026.848</c:v>
                </c:pt>
                <c:pt idx="36">
                  <c:v>1029.0260000000001</c:v>
                </c:pt>
                <c:pt idx="37">
                  <c:v>1031.203</c:v>
                </c:pt>
                <c:pt idx="38">
                  <c:v>1033.3810000000001</c:v>
                </c:pt>
                <c:pt idx="39">
                  <c:v>1035.558</c:v>
                </c:pt>
                <c:pt idx="40">
                  <c:v>1037.7360000000001</c:v>
                </c:pt>
                <c:pt idx="41">
                  <c:v>1039.914</c:v>
                </c:pt>
                <c:pt idx="42">
                  <c:v>1042.0920000000001</c:v>
                </c:pt>
                <c:pt idx="43">
                  <c:v>1044.27</c:v>
                </c:pt>
                <c:pt idx="44">
                  <c:v>1046.4480000000001</c:v>
                </c:pt>
                <c:pt idx="45">
                  <c:v>1048.626</c:v>
                </c:pt>
                <c:pt idx="46">
                  <c:v>1050.8050000000001</c:v>
                </c:pt>
                <c:pt idx="47">
                  <c:v>1052.9829999999999</c:v>
                </c:pt>
                <c:pt idx="48">
                  <c:v>1055.1610000000001</c:v>
                </c:pt>
                <c:pt idx="49">
                  <c:v>1057.3399999999999</c:v>
                </c:pt>
                <c:pt idx="50">
                  <c:v>1059.519</c:v>
                </c:pt>
                <c:pt idx="51">
                  <c:v>1061.6969999999999</c:v>
                </c:pt>
                <c:pt idx="52">
                  <c:v>1063.876</c:v>
                </c:pt>
                <c:pt idx="53">
                  <c:v>1066.0550000000001</c:v>
                </c:pt>
                <c:pt idx="54">
                  <c:v>1068.2339999999999</c:v>
                </c:pt>
                <c:pt idx="55">
                  <c:v>1070.413</c:v>
                </c:pt>
                <c:pt idx="56">
                  <c:v>1072.5920000000001</c:v>
                </c:pt>
                <c:pt idx="57">
                  <c:v>1074.771</c:v>
                </c:pt>
                <c:pt idx="58">
                  <c:v>1076.951</c:v>
                </c:pt>
                <c:pt idx="59">
                  <c:v>1079.1300000000001</c:v>
                </c:pt>
                <c:pt idx="60">
                  <c:v>1081.31</c:v>
                </c:pt>
                <c:pt idx="61">
                  <c:v>1083.489</c:v>
                </c:pt>
                <c:pt idx="62">
                  <c:v>1085.6690000000001</c:v>
                </c:pt>
                <c:pt idx="63">
                  <c:v>1087.8489999999999</c:v>
                </c:pt>
                <c:pt idx="64">
                  <c:v>1090.028</c:v>
                </c:pt>
                <c:pt idx="65">
                  <c:v>1092.2080000000001</c:v>
                </c:pt>
                <c:pt idx="66">
                  <c:v>1094.3879999999999</c:v>
                </c:pt>
                <c:pt idx="67">
                  <c:v>1096.568</c:v>
                </c:pt>
                <c:pt idx="68">
                  <c:v>1098.749</c:v>
                </c:pt>
                <c:pt idx="69">
                  <c:v>1100.9290000000001</c:v>
                </c:pt>
                <c:pt idx="70">
                  <c:v>1103.1089999999999</c:v>
                </c:pt>
                <c:pt idx="71">
                  <c:v>1105.29</c:v>
                </c:pt>
                <c:pt idx="72">
                  <c:v>1107.47</c:v>
                </c:pt>
                <c:pt idx="73">
                  <c:v>1109.6510000000001</c:v>
                </c:pt>
                <c:pt idx="74">
                  <c:v>1111.8309999999999</c:v>
                </c:pt>
                <c:pt idx="75">
                  <c:v>1114.0119999999999</c:v>
                </c:pt>
                <c:pt idx="76">
                  <c:v>1116.193</c:v>
                </c:pt>
                <c:pt idx="77">
                  <c:v>1118.374</c:v>
                </c:pt>
                <c:pt idx="78">
                  <c:v>1120.5550000000001</c:v>
                </c:pt>
                <c:pt idx="79">
                  <c:v>1122.7360000000001</c:v>
                </c:pt>
                <c:pt idx="80">
                  <c:v>1124.9169999999999</c:v>
                </c:pt>
                <c:pt idx="81">
                  <c:v>1127.0989999999999</c:v>
                </c:pt>
                <c:pt idx="82">
                  <c:v>1129.28</c:v>
                </c:pt>
                <c:pt idx="83">
                  <c:v>1131.461</c:v>
                </c:pt>
                <c:pt idx="84">
                  <c:v>1133.643</c:v>
                </c:pt>
                <c:pt idx="85">
                  <c:v>1135.8240000000001</c:v>
                </c:pt>
                <c:pt idx="86">
                  <c:v>1138.0060000000001</c:v>
                </c:pt>
                <c:pt idx="87">
                  <c:v>1140.1880000000001</c:v>
                </c:pt>
                <c:pt idx="88">
                  <c:v>1142.3699999999999</c:v>
                </c:pt>
                <c:pt idx="89">
                  <c:v>1144.5519999999999</c:v>
                </c:pt>
                <c:pt idx="90">
                  <c:v>1146.7339999999999</c:v>
                </c:pt>
                <c:pt idx="91">
                  <c:v>1148.9159999999999</c:v>
                </c:pt>
                <c:pt idx="92">
                  <c:v>1151.098</c:v>
                </c:pt>
                <c:pt idx="93">
                  <c:v>1153.2809999999999</c:v>
                </c:pt>
                <c:pt idx="94">
                  <c:v>1155.463</c:v>
                </c:pt>
                <c:pt idx="95">
                  <c:v>1157.645</c:v>
                </c:pt>
                <c:pt idx="96">
                  <c:v>1159.828</c:v>
                </c:pt>
                <c:pt idx="97">
                  <c:v>1162.011</c:v>
                </c:pt>
                <c:pt idx="98">
                  <c:v>1164.193</c:v>
                </c:pt>
                <c:pt idx="99">
                  <c:v>1166.376</c:v>
                </c:pt>
                <c:pt idx="100">
                  <c:v>1168.559</c:v>
                </c:pt>
                <c:pt idx="101">
                  <c:v>1170.742</c:v>
                </c:pt>
                <c:pt idx="102">
                  <c:v>1172.925</c:v>
                </c:pt>
                <c:pt idx="103">
                  <c:v>1175.1079999999999</c:v>
                </c:pt>
                <c:pt idx="104">
                  <c:v>1177.2919999999999</c:v>
                </c:pt>
                <c:pt idx="105">
                  <c:v>1179.4749999999999</c:v>
                </c:pt>
                <c:pt idx="106">
                  <c:v>1181.6579999999999</c:v>
                </c:pt>
                <c:pt idx="107">
                  <c:v>1183.8420000000001</c:v>
                </c:pt>
                <c:pt idx="108">
                  <c:v>1186.0250000000001</c:v>
                </c:pt>
                <c:pt idx="109">
                  <c:v>1188.2090000000001</c:v>
                </c:pt>
                <c:pt idx="110">
                  <c:v>1190.393</c:v>
                </c:pt>
                <c:pt idx="111">
                  <c:v>1192.577</c:v>
                </c:pt>
                <c:pt idx="112">
                  <c:v>1194.761</c:v>
                </c:pt>
                <c:pt idx="113">
                  <c:v>1196.9449999999999</c:v>
                </c:pt>
                <c:pt idx="114">
                  <c:v>1199.1289999999999</c:v>
                </c:pt>
                <c:pt idx="115">
                  <c:v>1201.3130000000001</c:v>
                </c:pt>
                <c:pt idx="116">
                  <c:v>1203.4970000000001</c:v>
                </c:pt>
                <c:pt idx="117">
                  <c:v>1205.682</c:v>
                </c:pt>
                <c:pt idx="118">
                  <c:v>1207.866</c:v>
                </c:pt>
                <c:pt idx="119">
                  <c:v>1210.0509999999999</c:v>
                </c:pt>
                <c:pt idx="120">
                  <c:v>1212.2349999999999</c:v>
                </c:pt>
                <c:pt idx="121">
                  <c:v>1214.42</c:v>
                </c:pt>
                <c:pt idx="122">
                  <c:v>1216.605</c:v>
                </c:pt>
                <c:pt idx="123">
                  <c:v>1218.789</c:v>
                </c:pt>
                <c:pt idx="124">
                  <c:v>1220.9739999999999</c:v>
                </c:pt>
                <c:pt idx="125">
                  <c:v>1223.1590000000001</c:v>
                </c:pt>
                <c:pt idx="126">
                  <c:v>1225.345</c:v>
                </c:pt>
                <c:pt idx="127">
                  <c:v>1227.53</c:v>
                </c:pt>
                <c:pt idx="128">
                  <c:v>1229.7149999999999</c:v>
                </c:pt>
                <c:pt idx="129">
                  <c:v>1231.9010000000001</c:v>
                </c:pt>
                <c:pt idx="130">
                  <c:v>1234.086</c:v>
                </c:pt>
                <c:pt idx="131">
                  <c:v>1236.271</c:v>
                </c:pt>
                <c:pt idx="132">
                  <c:v>1238.4570000000001</c:v>
                </c:pt>
                <c:pt idx="133">
                  <c:v>1240.643</c:v>
                </c:pt>
                <c:pt idx="134">
                  <c:v>1242.829</c:v>
                </c:pt>
                <c:pt idx="135">
                  <c:v>1245.0150000000001</c:v>
                </c:pt>
                <c:pt idx="136">
                  <c:v>1247.201</c:v>
                </c:pt>
                <c:pt idx="137">
                  <c:v>1249.3869999999999</c:v>
                </c:pt>
                <c:pt idx="138">
                  <c:v>1251.5730000000001</c:v>
                </c:pt>
                <c:pt idx="139">
                  <c:v>1253.759</c:v>
                </c:pt>
                <c:pt idx="140">
                  <c:v>1255.9449999999999</c:v>
                </c:pt>
                <c:pt idx="141">
                  <c:v>1258.1320000000001</c:v>
                </c:pt>
                <c:pt idx="142">
                  <c:v>1260.318</c:v>
                </c:pt>
                <c:pt idx="143">
                  <c:v>1262.5050000000001</c:v>
                </c:pt>
                <c:pt idx="144">
                  <c:v>1264.692</c:v>
                </c:pt>
                <c:pt idx="145">
                  <c:v>1266.8779999999999</c:v>
                </c:pt>
                <c:pt idx="146">
                  <c:v>1269.0650000000001</c:v>
                </c:pt>
                <c:pt idx="147">
                  <c:v>1271.252</c:v>
                </c:pt>
                <c:pt idx="148">
                  <c:v>1273.4390000000001</c:v>
                </c:pt>
                <c:pt idx="149">
                  <c:v>1275.626</c:v>
                </c:pt>
                <c:pt idx="150">
                  <c:v>1277.8130000000001</c:v>
                </c:pt>
                <c:pt idx="151">
                  <c:v>1280.001</c:v>
                </c:pt>
                <c:pt idx="152">
                  <c:v>1282.1880000000001</c:v>
                </c:pt>
                <c:pt idx="153">
                  <c:v>1284.375</c:v>
                </c:pt>
                <c:pt idx="154">
                  <c:v>1286.5630000000001</c:v>
                </c:pt>
                <c:pt idx="155">
                  <c:v>1288.751</c:v>
                </c:pt>
                <c:pt idx="156">
                  <c:v>1290.9380000000001</c:v>
                </c:pt>
                <c:pt idx="157">
                  <c:v>1293.126</c:v>
                </c:pt>
                <c:pt idx="158">
                  <c:v>1295.3140000000001</c:v>
                </c:pt>
                <c:pt idx="159">
                  <c:v>1297.502</c:v>
                </c:pt>
                <c:pt idx="160">
                  <c:v>1299.69</c:v>
                </c:pt>
                <c:pt idx="161">
                  <c:v>1301.8779999999999</c:v>
                </c:pt>
                <c:pt idx="162">
                  <c:v>1304.066</c:v>
                </c:pt>
                <c:pt idx="163">
                  <c:v>1306.2550000000001</c:v>
                </c:pt>
                <c:pt idx="164">
                  <c:v>1308.443</c:v>
                </c:pt>
                <c:pt idx="165">
                  <c:v>1310.6310000000001</c:v>
                </c:pt>
                <c:pt idx="166">
                  <c:v>1312.82</c:v>
                </c:pt>
                <c:pt idx="167">
                  <c:v>1315.009</c:v>
                </c:pt>
                <c:pt idx="168">
                  <c:v>1317.1969999999999</c:v>
                </c:pt>
                <c:pt idx="169">
                  <c:v>1319.386</c:v>
                </c:pt>
                <c:pt idx="170">
                  <c:v>1321.575</c:v>
                </c:pt>
                <c:pt idx="171">
                  <c:v>1323.7639999999999</c:v>
                </c:pt>
                <c:pt idx="172">
                  <c:v>1325.953</c:v>
                </c:pt>
                <c:pt idx="173">
                  <c:v>1328.1420000000001</c:v>
                </c:pt>
                <c:pt idx="174">
                  <c:v>1330.3309999999999</c:v>
                </c:pt>
                <c:pt idx="175">
                  <c:v>1332.521</c:v>
                </c:pt>
                <c:pt idx="176">
                  <c:v>1334.71</c:v>
                </c:pt>
                <c:pt idx="177">
                  <c:v>1336.9</c:v>
                </c:pt>
                <c:pt idx="178">
                  <c:v>1339.0889999999999</c:v>
                </c:pt>
                <c:pt idx="179">
                  <c:v>1341.279</c:v>
                </c:pt>
                <c:pt idx="180">
                  <c:v>1343.4690000000001</c:v>
                </c:pt>
                <c:pt idx="181">
                  <c:v>1345.6579999999999</c:v>
                </c:pt>
                <c:pt idx="182">
                  <c:v>1347.848</c:v>
                </c:pt>
                <c:pt idx="183">
                  <c:v>1350.038</c:v>
                </c:pt>
                <c:pt idx="184">
                  <c:v>1352.229</c:v>
                </c:pt>
                <c:pt idx="185">
                  <c:v>1354.4190000000001</c:v>
                </c:pt>
                <c:pt idx="186">
                  <c:v>1356.6089999999999</c:v>
                </c:pt>
                <c:pt idx="187">
                  <c:v>1358.799</c:v>
                </c:pt>
                <c:pt idx="188">
                  <c:v>1360.99</c:v>
                </c:pt>
                <c:pt idx="189">
                  <c:v>1363.18</c:v>
                </c:pt>
                <c:pt idx="190">
                  <c:v>1365.3710000000001</c:v>
                </c:pt>
                <c:pt idx="191">
                  <c:v>1367.5619999999999</c:v>
                </c:pt>
                <c:pt idx="192">
                  <c:v>1369.752</c:v>
                </c:pt>
                <c:pt idx="193">
                  <c:v>1371.943</c:v>
                </c:pt>
                <c:pt idx="194">
                  <c:v>1374.134</c:v>
                </c:pt>
                <c:pt idx="195">
                  <c:v>1376.325</c:v>
                </c:pt>
                <c:pt idx="196">
                  <c:v>1378.5160000000001</c:v>
                </c:pt>
                <c:pt idx="197">
                  <c:v>1380.7080000000001</c:v>
                </c:pt>
                <c:pt idx="198">
                  <c:v>1382.8989999999999</c:v>
                </c:pt>
                <c:pt idx="199">
                  <c:v>1385.09</c:v>
                </c:pt>
                <c:pt idx="200">
                  <c:v>1387.2819999999999</c:v>
                </c:pt>
                <c:pt idx="201">
                  <c:v>1389.473</c:v>
                </c:pt>
                <c:pt idx="202">
                  <c:v>1391.665</c:v>
                </c:pt>
                <c:pt idx="203">
                  <c:v>1393.856</c:v>
                </c:pt>
                <c:pt idx="204">
                  <c:v>1396.048</c:v>
                </c:pt>
                <c:pt idx="205">
                  <c:v>1398.24</c:v>
                </c:pt>
                <c:pt idx="206">
                  <c:v>1400.432</c:v>
                </c:pt>
                <c:pt idx="207">
                  <c:v>1402.624</c:v>
                </c:pt>
                <c:pt idx="208">
                  <c:v>1404.816</c:v>
                </c:pt>
                <c:pt idx="209">
                  <c:v>1407.009</c:v>
                </c:pt>
                <c:pt idx="210">
                  <c:v>1409.201</c:v>
                </c:pt>
                <c:pt idx="211">
                  <c:v>1411.393</c:v>
                </c:pt>
                <c:pt idx="212">
                  <c:v>1413.586</c:v>
                </c:pt>
                <c:pt idx="213">
                  <c:v>1415.778</c:v>
                </c:pt>
                <c:pt idx="214">
                  <c:v>1417.971</c:v>
                </c:pt>
                <c:pt idx="215">
                  <c:v>1420.164</c:v>
                </c:pt>
                <c:pt idx="216">
                  <c:v>1422.357</c:v>
                </c:pt>
                <c:pt idx="217">
                  <c:v>1424.55</c:v>
                </c:pt>
                <c:pt idx="218">
                  <c:v>1426.7429999999999</c:v>
                </c:pt>
                <c:pt idx="219">
                  <c:v>1428.9359999999999</c:v>
                </c:pt>
                <c:pt idx="220">
                  <c:v>1431.1289999999999</c:v>
                </c:pt>
                <c:pt idx="221">
                  <c:v>1433.3219999999999</c:v>
                </c:pt>
                <c:pt idx="222">
                  <c:v>1435.5150000000001</c:v>
                </c:pt>
                <c:pt idx="223">
                  <c:v>1437.7090000000001</c:v>
                </c:pt>
                <c:pt idx="224">
                  <c:v>1439.902</c:v>
                </c:pt>
                <c:pt idx="225">
                  <c:v>1442.096</c:v>
                </c:pt>
                <c:pt idx="226">
                  <c:v>1444.29</c:v>
                </c:pt>
                <c:pt idx="227">
                  <c:v>1446.4829999999999</c:v>
                </c:pt>
                <c:pt idx="228">
                  <c:v>1448.6769999999999</c:v>
                </c:pt>
                <c:pt idx="229">
                  <c:v>1450.8710000000001</c:v>
                </c:pt>
                <c:pt idx="230">
                  <c:v>1453.0650000000001</c:v>
                </c:pt>
                <c:pt idx="231">
                  <c:v>1455.259</c:v>
                </c:pt>
                <c:pt idx="232">
                  <c:v>1457.453</c:v>
                </c:pt>
                <c:pt idx="233">
                  <c:v>1459.6479999999999</c:v>
                </c:pt>
                <c:pt idx="234">
                  <c:v>1461.8420000000001</c:v>
                </c:pt>
                <c:pt idx="235">
                  <c:v>1464.037</c:v>
                </c:pt>
                <c:pt idx="236">
                  <c:v>1466.231</c:v>
                </c:pt>
                <c:pt idx="237">
                  <c:v>1468.4259999999999</c:v>
                </c:pt>
                <c:pt idx="238">
                  <c:v>1470.62</c:v>
                </c:pt>
                <c:pt idx="239">
                  <c:v>1472.8150000000001</c:v>
                </c:pt>
                <c:pt idx="240">
                  <c:v>1475.01</c:v>
                </c:pt>
                <c:pt idx="241">
                  <c:v>1477.2049999999999</c:v>
                </c:pt>
                <c:pt idx="242">
                  <c:v>1479.4</c:v>
                </c:pt>
                <c:pt idx="243">
                  <c:v>1481.595</c:v>
                </c:pt>
                <c:pt idx="244">
                  <c:v>1483.7909999999999</c:v>
                </c:pt>
                <c:pt idx="245">
                  <c:v>1485.9860000000001</c:v>
                </c:pt>
                <c:pt idx="246">
                  <c:v>1488.181</c:v>
                </c:pt>
                <c:pt idx="247">
                  <c:v>1490.377</c:v>
                </c:pt>
                <c:pt idx="248">
                  <c:v>1492.5719999999999</c:v>
                </c:pt>
                <c:pt idx="249">
                  <c:v>1494.768</c:v>
                </c:pt>
                <c:pt idx="250">
                  <c:v>1496.9639999999999</c:v>
                </c:pt>
                <c:pt idx="251">
                  <c:v>1499.16</c:v>
                </c:pt>
                <c:pt idx="252">
                  <c:v>1501.355</c:v>
                </c:pt>
                <c:pt idx="253">
                  <c:v>1503.5509999999999</c:v>
                </c:pt>
                <c:pt idx="254">
                  <c:v>1505.748</c:v>
                </c:pt>
                <c:pt idx="255">
                  <c:v>1507.944</c:v>
                </c:pt>
                <c:pt idx="256">
                  <c:v>1510.14</c:v>
                </c:pt>
                <c:pt idx="257">
                  <c:v>1512.336</c:v>
                </c:pt>
                <c:pt idx="258">
                  <c:v>1514.5329999999999</c:v>
                </c:pt>
                <c:pt idx="259">
                  <c:v>1516.729</c:v>
                </c:pt>
                <c:pt idx="260">
                  <c:v>1518.9259999999999</c:v>
                </c:pt>
                <c:pt idx="261">
                  <c:v>1521.1220000000001</c:v>
                </c:pt>
                <c:pt idx="262">
                  <c:v>1523.319</c:v>
                </c:pt>
                <c:pt idx="263">
                  <c:v>1525.5160000000001</c:v>
                </c:pt>
                <c:pt idx="264">
                  <c:v>1527.713</c:v>
                </c:pt>
                <c:pt idx="265">
                  <c:v>1529.91</c:v>
                </c:pt>
                <c:pt idx="266">
                  <c:v>1532.107</c:v>
                </c:pt>
                <c:pt idx="267">
                  <c:v>1534.3040000000001</c:v>
                </c:pt>
                <c:pt idx="268">
                  <c:v>1536.502</c:v>
                </c:pt>
                <c:pt idx="269">
                  <c:v>1538.6990000000001</c:v>
                </c:pt>
                <c:pt idx="270">
                  <c:v>1540.896</c:v>
                </c:pt>
                <c:pt idx="271">
                  <c:v>1543.0940000000001</c:v>
                </c:pt>
                <c:pt idx="272">
                  <c:v>1545.2919999999999</c:v>
                </c:pt>
                <c:pt idx="273">
                  <c:v>1547.489</c:v>
                </c:pt>
                <c:pt idx="274">
                  <c:v>1549.6869999999999</c:v>
                </c:pt>
                <c:pt idx="275">
                  <c:v>1551.885</c:v>
                </c:pt>
                <c:pt idx="276">
                  <c:v>1554.0830000000001</c:v>
                </c:pt>
                <c:pt idx="277">
                  <c:v>1556.2809999999999</c:v>
                </c:pt>
                <c:pt idx="278">
                  <c:v>1558.479</c:v>
                </c:pt>
                <c:pt idx="279">
                  <c:v>1560.6769999999999</c:v>
                </c:pt>
                <c:pt idx="280">
                  <c:v>1562.876</c:v>
                </c:pt>
                <c:pt idx="281">
                  <c:v>1565.0740000000001</c:v>
                </c:pt>
                <c:pt idx="282">
                  <c:v>1567.2719999999999</c:v>
                </c:pt>
                <c:pt idx="283">
                  <c:v>1569.471</c:v>
                </c:pt>
                <c:pt idx="284">
                  <c:v>1571.67</c:v>
                </c:pt>
                <c:pt idx="285">
                  <c:v>1573.8679999999999</c:v>
                </c:pt>
                <c:pt idx="286">
                  <c:v>1576.067</c:v>
                </c:pt>
                <c:pt idx="287">
                  <c:v>1578.2660000000001</c:v>
                </c:pt>
                <c:pt idx="288">
                  <c:v>1580.4649999999999</c:v>
                </c:pt>
                <c:pt idx="289">
                  <c:v>1582.664</c:v>
                </c:pt>
                <c:pt idx="290">
                  <c:v>1584.8630000000001</c:v>
                </c:pt>
                <c:pt idx="291">
                  <c:v>1587.0630000000001</c:v>
                </c:pt>
                <c:pt idx="292">
                  <c:v>1589.2619999999999</c:v>
                </c:pt>
                <c:pt idx="293">
                  <c:v>1591.461</c:v>
                </c:pt>
                <c:pt idx="294">
                  <c:v>1593.6610000000001</c:v>
                </c:pt>
                <c:pt idx="295">
                  <c:v>1595.86</c:v>
                </c:pt>
                <c:pt idx="296">
                  <c:v>1598.06</c:v>
                </c:pt>
                <c:pt idx="297">
                  <c:v>1600.26</c:v>
                </c:pt>
                <c:pt idx="298">
                  <c:v>1602.46</c:v>
                </c:pt>
                <c:pt idx="299">
                  <c:v>1604.66</c:v>
                </c:pt>
                <c:pt idx="300">
                  <c:v>1606.86</c:v>
                </c:pt>
                <c:pt idx="301">
                  <c:v>1609.06</c:v>
                </c:pt>
                <c:pt idx="302">
                  <c:v>1611.26</c:v>
                </c:pt>
                <c:pt idx="303">
                  <c:v>1613.46</c:v>
                </c:pt>
                <c:pt idx="304">
                  <c:v>1615.6610000000001</c:v>
                </c:pt>
                <c:pt idx="305">
                  <c:v>1617.8610000000001</c:v>
                </c:pt>
                <c:pt idx="306">
                  <c:v>1620.0619999999999</c:v>
                </c:pt>
                <c:pt idx="307">
                  <c:v>1622.2619999999999</c:v>
                </c:pt>
                <c:pt idx="308">
                  <c:v>1624.463</c:v>
                </c:pt>
                <c:pt idx="309">
                  <c:v>1626.664</c:v>
                </c:pt>
                <c:pt idx="310">
                  <c:v>1628.865</c:v>
                </c:pt>
                <c:pt idx="311">
                  <c:v>1631.066</c:v>
                </c:pt>
                <c:pt idx="312">
                  <c:v>1633.2670000000001</c:v>
                </c:pt>
                <c:pt idx="313">
                  <c:v>1635.4680000000001</c:v>
                </c:pt>
                <c:pt idx="314">
                  <c:v>1637.6690000000001</c:v>
                </c:pt>
                <c:pt idx="315">
                  <c:v>1639.87</c:v>
                </c:pt>
                <c:pt idx="316">
                  <c:v>1642.0719999999999</c:v>
                </c:pt>
                <c:pt idx="317">
                  <c:v>1644.2729999999999</c:v>
                </c:pt>
                <c:pt idx="318">
                  <c:v>1646.4749999999999</c:v>
                </c:pt>
                <c:pt idx="319">
                  <c:v>1648.6759999999999</c:v>
                </c:pt>
                <c:pt idx="320">
                  <c:v>1650.8779999999999</c:v>
                </c:pt>
                <c:pt idx="321">
                  <c:v>1653.08</c:v>
                </c:pt>
                <c:pt idx="322">
                  <c:v>1655.2819999999999</c:v>
                </c:pt>
                <c:pt idx="323">
                  <c:v>1657.4839999999999</c:v>
                </c:pt>
                <c:pt idx="324">
                  <c:v>1659.6859999999999</c:v>
                </c:pt>
                <c:pt idx="325">
                  <c:v>1661.8879999999999</c:v>
                </c:pt>
                <c:pt idx="326">
                  <c:v>1664.09</c:v>
                </c:pt>
                <c:pt idx="327">
                  <c:v>1666.2919999999999</c:v>
                </c:pt>
                <c:pt idx="328">
                  <c:v>1668.4949999999999</c:v>
                </c:pt>
                <c:pt idx="329">
                  <c:v>1670.6969999999999</c:v>
                </c:pt>
                <c:pt idx="330">
                  <c:v>1672.9</c:v>
                </c:pt>
                <c:pt idx="331">
                  <c:v>1675.1030000000001</c:v>
                </c:pt>
                <c:pt idx="332">
                  <c:v>1677.3050000000001</c:v>
                </c:pt>
                <c:pt idx="333">
                  <c:v>1679.508</c:v>
                </c:pt>
                <c:pt idx="334">
                  <c:v>1681.711</c:v>
                </c:pt>
                <c:pt idx="335">
                  <c:v>1683.914</c:v>
                </c:pt>
                <c:pt idx="336">
                  <c:v>1686.117</c:v>
                </c:pt>
                <c:pt idx="337">
                  <c:v>1688.32</c:v>
                </c:pt>
                <c:pt idx="338">
                  <c:v>1690.5239999999999</c:v>
                </c:pt>
                <c:pt idx="339">
                  <c:v>1692.7270000000001</c:v>
                </c:pt>
                <c:pt idx="340">
                  <c:v>1694.931</c:v>
                </c:pt>
                <c:pt idx="341">
                  <c:v>1697.134</c:v>
                </c:pt>
                <c:pt idx="342">
                  <c:v>1699.338</c:v>
                </c:pt>
              </c:numCache>
            </c:numRef>
          </c:xVal>
          <c:yVal>
            <c:numRef>
              <c:f>'together spectra'!$D$2:$D$344</c:f>
              <c:numCache>
                <c:formatCode>General</c:formatCode>
                <c:ptCount val="343"/>
                <c:pt idx="0">
                  <c:v>54495.5</c:v>
                </c:pt>
                <c:pt idx="1">
                  <c:v>56967</c:v>
                </c:pt>
                <c:pt idx="2">
                  <c:v>58799.5</c:v>
                </c:pt>
                <c:pt idx="3">
                  <c:v>59579.5</c:v>
                </c:pt>
                <c:pt idx="4">
                  <c:v>60119.5</c:v>
                </c:pt>
                <c:pt idx="5">
                  <c:v>60850</c:v>
                </c:pt>
                <c:pt idx="6">
                  <c:v>61404.5</c:v>
                </c:pt>
                <c:pt idx="7">
                  <c:v>61970</c:v>
                </c:pt>
                <c:pt idx="8">
                  <c:v>62628</c:v>
                </c:pt>
                <c:pt idx="9">
                  <c:v>63372.5</c:v>
                </c:pt>
                <c:pt idx="10">
                  <c:v>64070.5</c:v>
                </c:pt>
                <c:pt idx="11">
                  <c:v>64850.5</c:v>
                </c:pt>
                <c:pt idx="12">
                  <c:v>65536</c:v>
                </c:pt>
                <c:pt idx="13">
                  <c:v>66238</c:v>
                </c:pt>
                <c:pt idx="14">
                  <c:v>66842.5</c:v>
                </c:pt>
                <c:pt idx="15">
                  <c:v>67494</c:v>
                </c:pt>
                <c:pt idx="16">
                  <c:v>67102.5</c:v>
                </c:pt>
                <c:pt idx="17">
                  <c:v>65168</c:v>
                </c:pt>
                <c:pt idx="18">
                  <c:v>64010.5</c:v>
                </c:pt>
                <c:pt idx="19">
                  <c:v>63440</c:v>
                </c:pt>
                <c:pt idx="20">
                  <c:v>63470</c:v>
                </c:pt>
                <c:pt idx="21">
                  <c:v>63402</c:v>
                </c:pt>
                <c:pt idx="22">
                  <c:v>63479</c:v>
                </c:pt>
                <c:pt idx="23">
                  <c:v>63630</c:v>
                </c:pt>
                <c:pt idx="24">
                  <c:v>63995</c:v>
                </c:pt>
                <c:pt idx="25">
                  <c:v>64422.5</c:v>
                </c:pt>
                <c:pt idx="26">
                  <c:v>65072</c:v>
                </c:pt>
                <c:pt idx="27">
                  <c:v>65453</c:v>
                </c:pt>
                <c:pt idx="28">
                  <c:v>65874.5</c:v>
                </c:pt>
                <c:pt idx="29">
                  <c:v>66422</c:v>
                </c:pt>
                <c:pt idx="30">
                  <c:v>66528</c:v>
                </c:pt>
                <c:pt idx="31">
                  <c:v>66649.5</c:v>
                </c:pt>
                <c:pt idx="32">
                  <c:v>66586</c:v>
                </c:pt>
                <c:pt idx="33">
                  <c:v>66498.5</c:v>
                </c:pt>
                <c:pt idx="34">
                  <c:v>66062.5</c:v>
                </c:pt>
                <c:pt idx="35">
                  <c:v>65537</c:v>
                </c:pt>
                <c:pt idx="36">
                  <c:v>64726</c:v>
                </c:pt>
                <c:pt idx="37">
                  <c:v>63623</c:v>
                </c:pt>
                <c:pt idx="38">
                  <c:v>62572</c:v>
                </c:pt>
                <c:pt idx="39">
                  <c:v>61480</c:v>
                </c:pt>
                <c:pt idx="40">
                  <c:v>60537.5</c:v>
                </c:pt>
                <c:pt idx="41">
                  <c:v>59589</c:v>
                </c:pt>
                <c:pt idx="42">
                  <c:v>58784</c:v>
                </c:pt>
                <c:pt idx="43">
                  <c:v>57867.5</c:v>
                </c:pt>
                <c:pt idx="44">
                  <c:v>56502.5</c:v>
                </c:pt>
                <c:pt idx="45">
                  <c:v>55256</c:v>
                </c:pt>
                <c:pt idx="46">
                  <c:v>54395.5</c:v>
                </c:pt>
                <c:pt idx="47">
                  <c:v>53910.5</c:v>
                </c:pt>
                <c:pt idx="48">
                  <c:v>53600</c:v>
                </c:pt>
                <c:pt idx="49">
                  <c:v>53492.5</c:v>
                </c:pt>
                <c:pt idx="50">
                  <c:v>53512.5</c:v>
                </c:pt>
                <c:pt idx="51">
                  <c:v>53333</c:v>
                </c:pt>
                <c:pt idx="52">
                  <c:v>53408</c:v>
                </c:pt>
                <c:pt idx="53">
                  <c:v>53456</c:v>
                </c:pt>
                <c:pt idx="54">
                  <c:v>53399.5</c:v>
                </c:pt>
                <c:pt idx="55">
                  <c:v>53464.5</c:v>
                </c:pt>
                <c:pt idx="56">
                  <c:v>53570</c:v>
                </c:pt>
                <c:pt idx="57">
                  <c:v>53773.5</c:v>
                </c:pt>
                <c:pt idx="58">
                  <c:v>53838.5</c:v>
                </c:pt>
                <c:pt idx="59">
                  <c:v>53942.5</c:v>
                </c:pt>
                <c:pt idx="60">
                  <c:v>54078</c:v>
                </c:pt>
                <c:pt idx="61">
                  <c:v>54265</c:v>
                </c:pt>
                <c:pt idx="62">
                  <c:v>54420.5</c:v>
                </c:pt>
                <c:pt idx="63">
                  <c:v>54492</c:v>
                </c:pt>
                <c:pt idx="64">
                  <c:v>54674</c:v>
                </c:pt>
                <c:pt idx="65">
                  <c:v>54875.5</c:v>
                </c:pt>
                <c:pt idx="66">
                  <c:v>54997</c:v>
                </c:pt>
                <c:pt idx="67">
                  <c:v>55174</c:v>
                </c:pt>
                <c:pt idx="68">
                  <c:v>55253</c:v>
                </c:pt>
                <c:pt idx="69">
                  <c:v>55260</c:v>
                </c:pt>
                <c:pt idx="70">
                  <c:v>55478.5</c:v>
                </c:pt>
                <c:pt idx="71">
                  <c:v>55407</c:v>
                </c:pt>
                <c:pt idx="72">
                  <c:v>55558.5</c:v>
                </c:pt>
                <c:pt idx="73">
                  <c:v>55535.5</c:v>
                </c:pt>
                <c:pt idx="74">
                  <c:v>55394.5</c:v>
                </c:pt>
                <c:pt idx="75">
                  <c:v>55371</c:v>
                </c:pt>
                <c:pt idx="76">
                  <c:v>55215</c:v>
                </c:pt>
                <c:pt idx="77">
                  <c:v>54866.5</c:v>
                </c:pt>
                <c:pt idx="78">
                  <c:v>54387.5</c:v>
                </c:pt>
                <c:pt idx="79">
                  <c:v>53412.5</c:v>
                </c:pt>
                <c:pt idx="80">
                  <c:v>52814</c:v>
                </c:pt>
                <c:pt idx="81">
                  <c:v>-528.99999999999795</c:v>
                </c:pt>
                <c:pt idx="82">
                  <c:v>-289.49999999999801</c:v>
                </c:pt>
                <c:pt idx="83">
                  <c:v>-192.499999999994</c:v>
                </c:pt>
                <c:pt idx="84">
                  <c:v>-161.49999999999599</c:v>
                </c:pt>
                <c:pt idx="85">
                  <c:v>-32.999999999997698</c:v>
                </c:pt>
                <c:pt idx="86">
                  <c:v>-257.49999999999801</c:v>
                </c:pt>
                <c:pt idx="87">
                  <c:v>-133.99999999999801</c:v>
                </c:pt>
                <c:pt idx="88">
                  <c:v>-177.00000000000099</c:v>
                </c:pt>
                <c:pt idx="89">
                  <c:v>-199.49999999999901</c:v>
                </c:pt>
                <c:pt idx="90">
                  <c:v>-267.5</c:v>
                </c:pt>
                <c:pt idx="91">
                  <c:v>-141.49999999999801</c:v>
                </c:pt>
                <c:pt idx="92">
                  <c:v>-223.00000000000199</c:v>
                </c:pt>
                <c:pt idx="93">
                  <c:v>-150.00000000000199</c:v>
                </c:pt>
                <c:pt idx="94">
                  <c:v>-180.49999999999599</c:v>
                </c:pt>
                <c:pt idx="95">
                  <c:v>35.999999999998401</c:v>
                </c:pt>
                <c:pt idx="96">
                  <c:v>-107.000000000006</c:v>
                </c:pt>
                <c:pt idx="97">
                  <c:v>-40.499999999992298</c:v>
                </c:pt>
                <c:pt idx="98">
                  <c:v>-184.00000000000099</c:v>
                </c:pt>
                <c:pt idx="99">
                  <c:v>97.999999999998295</c:v>
                </c:pt>
                <c:pt idx="100">
                  <c:v>210.99999999999901</c:v>
                </c:pt>
                <c:pt idx="101">
                  <c:v>356.49999999999602</c:v>
                </c:pt>
                <c:pt idx="102">
                  <c:v>304.99999999999602</c:v>
                </c:pt>
                <c:pt idx="103">
                  <c:v>181.50000000000099</c:v>
                </c:pt>
                <c:pt idx="104">
                  <c:v>27.000000000002299</c:v>
                </c:pt>
                <c:pt idx="105">
                  <c:v>62.999999999996497</c:v>
                </c:pt>
                <c:pt idx="106">
                  <c:v>-62.999999999998202</c:v>
                </c:pt>
                <c:pt idx="107">
                  <c:v>-117.99999999999901</c:v>
                </c:pt>
                <c:pt idx="108">
                  <c:v>-130.00000000000099</c:v>
                </c:pt>
                <c:pt idx="109">
                  <c:v>-177.99999999999301</c:v>
                </c:pt>
                <c:pt idx="110">
                  <c:v>-24.500000000003698</c:v>
                </c:pt>
                <c:pt idx="111">
                  <c:v>-152.99999999999901</c:v>
                </c:pt>
                <c:pt idx="112">
                  <c:v>-154.000000000006</c:v>
                </c:pt>
                <c:pt idx="113">
                  <c:v>-17.5000000000027</c:v>
                </c:pt>
                <c:pt idx="114">
                  <c:v>-103.000000000002</c:v>
                </c:pt>
                <c:pt idx="115">
                  <c:v>2.0000000000035398</c:v>
                </c:pt>
                <c:pt idx="116">
                  <c:v>-25.500000000003499</c:v>
                </c:pt>
                <c:pt idx="117">
                  <c:v>150.00000000000301</c:v>
                </c:pt>
                <c:pt idx="118">
                  <c:v>163.49999999999699</c:v>
                </c:pt>
                <c:pt idx="119">
                  <c:v>147.50000000000199</c:v>
                </c:pt>
                <c:pt idx="120">
                  <c:v>239.00000000000099</c:v>
                </c:pt>
                <c:pt idx="121">
                  <c:v>282.00000000000301</c:v>
                </c:pt>
                <c:pt idx="122">
                  <c:v>300</c:v>
                </c:pt>
                <c:pt idx="123">
                  <c:v>241.00000000000099</c:v>
                </c:pt>
                <c:pt idx="124">
                  <c:v>277.999999999995</c:v>
                </c:pt>
                <c:pt idx="125">
                  <c:v>206.50000000000301</c:v>
                </c:pt>
                <c:pt idx="126">
                  <c:v>244.00000000000199</c:v>
                </c:pt>
                <c:pt idx="127">
                  <c:v>147</c:v>
                </c:pt>
                <c:pt idx="128">
                  <c:v>338.500000000005</c:v>
                </c:pt>
                <c:pt idx="129">
                  <c:v>443.49999999999801</c:v>
                </c:pt>
                <c:pt idx="130">
                  <c:v>298.99999999999801</c:v>
                </c:pt>
                <c:pt idx="131">
                  <c:v>189.50000000000099</c:v>
                </c:pt>
                <c:pt idx="132">
                  <c:v>183.50000000000301</c:v>
                </c:pt>
                <c:pt idx="133">
                  <c:v>56.000000000000703</c:v>
                </c:pt>
                <c:pt idx="134">
                  <c:v>26.500000000004299</c:v>
                </c:pt>
                <c:pt idx="135">
                  <c:v>4.4999999999979599</c:v>
                </c:pt>
                <c:pt idx="136">
                  <c:v>15.999999999999201</c:v>
                </c:pt>
                <c:pt idx="137">
                  <c:v>6.0000000000018998</c:v>
                </c:pt>
                <c:pt idx="138">
                  <c:v>-17.000000000000899</c:v>
                </c:pt>
                <c:pt idx="139">
                  <c:v>-50.500000000000803</c:v>
                </c:pt>
                <c:pt idx="140">
                  <c:v>-37.499999999996803</c:v>
                </c:pt>
                <c:pt idx="141">
                  <c:v>-37.999999999999503</c:v>
                </c:pt>
                <c:pt idx="142">
                  <c:v>-0.499999999997357</c:v>
                </c:pt>
                <c:pt idx="143">
                  <c:v>-84.499999999998707</c:v>
                </c:pt>
                <c:pt idx="144">
                  <c:v>36.500000000003503</c:v>
                </c:pt>
                <c:pt idx="145">
                  <c:v>-31.999999999999801</c:v>
                </c:pt>
                <c:pt idx="146">
                  <c:v>-51.999999999999801</c:v>
                </c:pt>
                <c:pt idx="147">
                  <c:v>33.500000000002302</c:v>
                </c:pt>
                <c:pt idx="148">
                  <c:v>-139.00000000000199</c:v>
                </c:pt>
                <c:pt idx="149">
                  <c:v>-161.999999999995</c:v>
                </c:pt>
                <c:pt idx="150">
                  <c:v>-82.4999999999972</c:v>
                </c:pt>
                <c:pt idx="151">
                  <c:v>-15.0000000000016</c:v>
                </c:pt>
                <c:pt idx="152">
                  <c:v>-47.000000000000902</c:v>
                </c:pt>
                <c:pt idx="153">
                  <c:v>-8.0000000000001492</c:v>
                </c:pt>
                <c:pt idx="154">
                  <c:v>36.000000000000298</c:v>
                </c:pt>
                <c:pt idx="155">
                  <c:v>-35.5000000000014</c:v>
                </c:pt>
                <c:pt idx="156">
                  <c:v>65.999999999994898</c:v>
                </c:pt>
                <c:pt idx="157">
                  <c:v>-39.499999999996497</c:v>
                </c:pt>
                <c:pt idx="158">
                  <c:v>-47.499999999998899</c:v>
                </c:pt>
                <c:pt idx="159">
                  <c:v>14.4999999999946</c:v>
                </c:pt>
                <c:pt idx="160">
                  <c:v>10.0000000000011</c:v>
                </c:pt>
                <c:pt idx="161">
                  <c:v>103.999999999998</c:v>
                </c:pt>
                <c:pt idx="162">
                  <c:v>195.49999999999901</c:v>
                </c:pt>
                <c:pt idx="163">
                  <c:v>219.49999999999599</c:v>
                </c:pt>
                <c:pt idx="164">
                  <c:v>217.50000000000099</c:v>
                </c:pt>
                <c:pt idx="165">
                  <c:v>121.99999999999601</c:v>
                </c:pt>
                <c:pt idx="166">
                  <c:v>-337.99704140717103</c:v>
                </c:pt>
                <c:pt idx="167">
                  <c:v>-215.66756826189601</c:v>
                </c:pt>
                <c:pt idx="168">
                  <c:v>-237.58787847867899</c:v>
                </c:pt>
                <c:pt idx="169">
                  <c:v>-117.37972567696799</c:v>
                </c:pt>
                <c:pt idx="170">
                  <c:v>-82.024386617640104</c:v>
                </c:pt>
                <c:pt idx="171">
                  <c:v>37.476659402885602</c:v>
                </c:pt>
                <c:pt idx="172">
                  <c:v>-245.36605307173301</c:v>
                </c:pt>
                <c:pt idx="173">
                  <c:v>-59.396969619669399</c:v>
                </c:pt>
                <c:pt idx="174">
                  <c:v>-28.284271247460701</c:v>
                </c:pt>
                <c:pt idx="175">
                  <c:v>-89.802561210691096</c:v>
                </c:pt>
                <c:pt idx="176">
                  <c:v>-95.459415460183195</c:v>
                </c:pt>
                <c:pt idx="177">
                  <c:v>-44.547727214753301</c:v>
                </c:pt>
                <c:pt idx="178">
                  <c:v>-218.49599538664299</c:v>
                </c:pt>
                <c:pt idx="179">
                  <c:v>-22.627416997971299</c:v>
                </c:pt>
                <c:pt idx="180">
                  <c:v>-195.16147160748699</c:v>
                </c:pt>
                <c:pt idx="181">
                  <c:v>-106.066017177981</c:v>
                </c:pt>
                <c:pt idx="182">
                  <c:v>-166.17009357883799</c:v>
                </c:pt>
                <c:pt idx="183">
                  <c:v>-26.162950903903401</c:v>
                </c:pt>
                <c:pt idx="184">
                  <c:v>-188.79751057680701</c:v>
                </c:pt>
                <c:pt idx="185">
                  <c:v>-74.953318805774103</c:v>
                </c:pt>
                <c:pt idx="186">
                  <c:v>-193.04015126392801</c:v>
                </c:pt>
                <c:pt idx="187">
                  <c:v>-26.8700576850887</c:v>
                </c:pt>
                <c:pt idx="188">
                  <c:v>44.547727214752904</c:v>
                </c:pt>
                <c:pt idx="189">
                  <c:v>31.1126983722068</c:v>
                </c:pt>
                <c:pt idx="190">
                  <c:v>27.577164466274599</c:v>
                </c:pt>
                <c:pt idx="191">
                  <c:v>-77.074639149335297</c:v>
                </c:pt>
                <c:pt idx="192">
                  <c:v>-32.526911934582301</c:v>
                </c:pt>
                <c:pt idx="193">
                  <c:v>-89.095454429503306</c:v>
                </c:pt>
                <c:pt idx="194">
                  <c:v>-192.33304448274299</c:v>
                </c:pt>
                <c:pt idx="195">
                  <c:v>14.849242404919099</c:v>
                </c:pt>
                <c:pt idx="196">
                  <c:v>-79.195959492893493</c:v>
                </c:pt>
                <c:pt idx="197">
                  <c:v>69.296464556282004</c:v>
                </c:pt>
                <c:pt idx="198">
                  <c:v>-20.506096654408399</c:v>
                </c:pt>
                <c:pt idx="199">
                  <c:v>7.7781745930521797</c:v>
                </c:pt>
                <c:pt idx="200">
                  <c:v>-154.85638507985499</c:v>
                </c:pt>
                <c:pt idx="201" formatCode="0.00E+00">
                  <c:v>1.24200649764816E-12</c:v>
                </c:pt>
                <c:pt idx="202">
                  <c:v>9.8994949366098606</c:v>
                </c:pt>
                <c:pt idx="203">
                  <c:v>-125.865007051204</c:v>
                </c:pt>
                <c:pt idx="204">
                  <c:v>-75.660425586961196</c:v>
                </c:pt>
                <c:pt idx="205">
                  <c:v>16.263455967289399</c:v>
                </c:pt>
                <c:pt idx="206">
                  <c:v>-96.166522241372206</c:v>
                </c:pt>
                <c:pt idx="207">
                  <c:v>149.90663761154701</c:v>
                </c:pt>
                <c:pt idx="208">
                  <c:v>118.08683245815401</c:v>
                </c:pt>
                <c:pt idx="209">
                  <c:v>80.6101730552665</c:v>
                </c:pt>
                <c:pt idx="210">
                  <c:v>28.9913780286474</c:v>
                </c:pt>
                <c:pt idx="211">
                  <c:v>140.71424945612401</c:v>
                </c:pt>
                <c:pt idx="212">
                  <c:v>206.47518010647099</c:v>
                </c:pt>
                <c:pt idx="213">
                  <c:v>43.133513652379399</c:v>
                </c:pt>
                <c:pt idx="214">
                  <c:v>65.760930650348797</c:v>
                </c:pt>
                <c:pt idx="215">
                  <c:v>64.346717087975193</c:v>
                </c:pt>
                <c:pt idx="216">
                  <c:v>-3.5355339059317399</c:v>
                </c:pt>
                <c:pt idx="217">
                  <c:v>-9.1923881554261797</c:v>
                </c:pt>
                <c:pt idx="218">
                  <c:v>-14.8492424049186</c:v>
                </c:pt>
                <c:pt idx="219">
                  <c:v>-6.3639610306777499</c:v>
                </c:pt>
                <c:pt idx="220">
                  <c:v>-103.944696834422</c:v>
                </c:pt>
                <c:pt idx="221">
                  <c:v>-28.991378028649802</c:v>
                </c:pt>
                <c:pt idx="222">
                  <c:v>33.941125496955003</c:v>
                </c:pt>
                <c:pt idx="223">
                  <c:v>5.6568542494933398</c:v>
                </c:pt>
                <c:pt idx="224">
                  <c:v>71.417784899840797</c:v>
                </c:pt>
                <c:pt idx="225">
                  <c:v>-113.844191771033</c:v>
                </c:pt>
                <c:pt idx="226">
                  <c:v>33.941125496954101</c:v>
                </c:pt>
                <c:pt idx="227">
                  <c:v>-96.873629022558404</c:v>
                </c:pt>
                <c:pt idx="228">
                  <c:v>125.157900270017</c:v>
                </c:pt>
                <c:pt idx="229">
                  <c:v>-86.974134085945096</c:v>
                </c:pt>
                <c:pt idx="230">
                  <c:v>-41.719300090004801</c:v>
                </c:pt>
                <c:pt idx="231">
                  <c:v>-51.618795026619303</c:v>
                </c:pt>
                <c:pt idx="232">
                  <c:v>-150.61374439273601</c:v>
                </c:pt>
                <c:pt idx="233">
                  <c:v>36.769552621700498</c:v>
                </c:pt>
                <c:pt idx="234">
                  <c:v>-127.986327394764</c:v>
                </c:pt>
                <c:pt idx="235">
                  <c:v>-64.346717087974795</c:v>
                </c:pt>
                <c:pt idx="236">
                  <c:v>5.6568542494935699</c:v>
                </c:pt>
                <c:pt idx="237">
                  <c:v>-36.769552621698999</c:v>
                </c:pt>
                <c:pt idx="238">
                  <c:v>84.852813742386104</c:v>
                </c:pt>
                <c:pt idx="239">
                  <c:v>12.0208152801717</c:v>
                </c:pt>
                <c:pt idx="240">
                  <c:v>-41.012193308820301</c:v>
                </c:pt>
                <c:pt idx="241">
                  <c:v>79.195959492893607</c:v>
                </c:pt>
                <c:pt idx="242">
                  <c:v>-7.0710678118641397</c:v>
                </c:pt>
                <c:pt idx="243">
                  <c:v>14.849242404916501</c:v>
                </c:pt>
                <c:pt idx="244" formatCode="0.00E+00">
                  <c:v>1.61615165694684E-12</c:v>
                </c:pt>
                <c:pt idx="245">
                  <c:v>3.53553390593407</c:v>
                </c:pt>
                <c:pt idx="246">
                  <c:v>43.840620433564403</c:v>
                </c:pt>
                <c:pt idx="247">
                  <c:v>86.2670273047585</c:v>
                </c:pt>
                <c:pt idx="248">
                  <c:v>22.627416997970201</c:v>
                </c:pt>
                <c:pt idx="249">
                  <c:v>106.066017177982</c:v>
                </c:pt>
                <c:pt idx="250">
                  <c:v>81.317279836454205</c:v>
                </c:pt>
                <c:pt idx="251">
                  <c:v>26.162950903903699</c:v>
                </c:pt>
                <c:pt idx="252">
                  <c:v>143.54267658087099</c:v>
                </c:pt>
                <c:pt idx="253">
                  <c:v>-9.19238815542381</c:v>
                </c:pt>
                <c:pt idx="254">
                  <c:v>103.237590053237</c:v>
                </c:pt>
                <c:pt idx="255">
                  <c:v>29.698484809834198</c:v>
                </c:pt>
                <c:pt idx="256">
                  <c:v>130.10764773832301</c:v>
                </c:pt>
                <c:pt idx="257">
                  <c:v>118.08683245815401</c:v>
                </c:pt>
                <c:pt idx="258">
                  <c:v>19.0918830920386</c:v>
                </c:pt>
                <c:pt idx="259">
                  <c:v>-31.819805153393499</c:v>
                </c:pt>
                <c:pt idx="260">
                  <c:v>44.547727214753898</c:v>
                </c:pt>
                <c:pt idx="261">
                  <c:v>-7.7781745930520803</c:v>
                </c:pt>
                <c:pt idx="262">
                  <c:v>80.610173055266799</c:v>
                </c:pt>
                <c:pt idx="263">
                  <c:v>106.77312395916999</c:v>
                </c:pt>
                <c:pt idx="264">
                  <c:v>195.16147160748699</c:v>
                </c:pt>
                <c:pt idx="265">
                  <c:v>204.35385976291099</c:v>
                </c:pt>
                <c:pt idx="266">
                  <c:v>160.51323932934801</c:v>
                </c:pt>
                <c:pt idx="267">
                  <c:v>103.94469683442399</c:v>
                </c:pt>
                <c:pt idx="268">
                  <c:v>10.606601717799601</c:v>
                </c:pt>
                <c:pt idx="269">
                  <c:v>41.012193308819</c:v>
                </c:pt>
                <c:pt idx="270">
                  <c:v>43.840620433564901</c:v>
                </c:pt>
                <c:pt idx="271">
                  <c:v>27.577164466276599</c:v>
                </c:pt>
                <c:pt idx="272">
                  <c:v>79.1959594928923</c:v>
                </c:pt>
                <c:pt idx="273">
                  <c:v>77.781745930520302</c:v>
                </c:pt>
                <c:pt idx="274">
                  <c:v>127.986327394764</c:v>
                </c:pt>
                <c:pt idx="275" formatCode="0.00E+00">
                  <c:v>1.7702506127648101E-12</c:v>
                </c:pt>
                <c:pt idx="276">
                  <c:v>-92.630988335437706</c:v>
                </c:pt>
                <c:pt idx="277">
                  <c:v>-67.882250993909594</c:v>
                </c:pt>
                <c:pt idx="278">
                  <c:v>-136.47160876900301</c:v>
                </c:pt>
                <c:pt idx="279">
                  <c:v>-115.25840533340801</c:v>
                </c:pt>
                <c:pt idx="280">
                  <c:v>-46.669047558312997</c:v>
                </c:pt>
                <c:pt idx="281">
                  <c:v>-16.970562748476599</c:v>
                </c:pt>
                <c:pt idx="282">
                  <c:v>-53.033008588992203</c:v>
                </c:pt>
                <c:pt idx="283">
                  <c:v>19.091883092036099</c:v>
                </c:pt>
                <c:pt idx="284">
                  <c:v>129.40054095714001</c:v>
                </c:pt>
                <c:pt idx="285">
                  <c:v>52.325901807806197</c:v>
                </c:pt>
                <c:pt idx="286">
                  <c:v>-21.920310216784401</c:v>
                </c:pt>
                <c:pt idx="287">
                  <c:v>35.355339059328202</c:v>
                </c:pt>
                <c:pt idx="288">
                  <c:v>-12.7279220613575</c:v>
                </c:pt>
                <c:pt idx="289" formatCode="0.00E+00">
                  <c:v>-1.24655841204913E-12</c:v>
                </c:pt>
                <c:pt idx="290">
                  <c:v>-44.547727214752797</c:v>
                </c:pt>
                <c:pt idx="291" formatCode="0.00E+00">
                  <c:v>1.5804024755539099E-12</c:v>
                </c:pt>
                <c:pt idx="292">
                  <c:v>-57.982756057297202</c:v>
                </c:pt>
                <c:pt idx="293">
                  <c:v>51.618795026618699</c:v>
                </c:pt>
                <c:pt idx="294">
                  <c:v>-40.305086527634501</c:v>
                </c:pt>
                <c:pt idx="295">
                  <c:v>-117.379725676967</c:v>
                </c:pt>
                <c:pt idx="296">
                  <c:v>-43.840620433564297</c:v>
                </c:pt>
                <c:pt idx="297">
                  <c:v>-28.2842712474609</c:v>
                </c:pt>
                <c:pt idx="298">
                  <c:v>67.175144212721307</c:v>
                </c:pt>
                <c:pt idx="299">
                  <c:v>-23.3345237791561</c:v>
                </c:pt>
                <c:pt idx="300">
                  <c:v>-2.82842712474541</c:v>
                </c:pt>
                <c:pt idx="301">
                  <c:v>61.518289963230799</c:v>
                </c:pt>
                <c:pt idx="302">
                  <c:v>-48.7903679018725</c:v>
                </c:pt>
                <c:pt idx="303">
                  <c:v>-64.346717087976202</c:v>
                </c:pt>
                <c:pt idx="304">
                  <c:v>-50.9116882454327</c:v>
                </c:pt>
                <c:pt idx="305">
                  <c:v>-38.1837661840731</c:v>
                </c:pt>
                <c:pt idx="306">
                  <c:v>-94.045201897812504</c:v>
                </c:pt>
                <c:pt idx="307">
                  <c:v>-31.112698372206999</c:v>
                </c:pt>
                <c:pt idx="308">
                  <c:v>25.455844122716499</c:v>
                </c:pt>
                <c:pt idx="309">
                  <c:v>-45.254833995940601</c:v>
                </c:pt>
                <c:pt idx="310">
                  <c:v>-19.091883092037499</c:v>
                </c:pt>
                <c:pt idx="311">
                  <c:v>4.9497474683051603</c:v>
                </c:pt>
                <c:pt idx="312">
                  <c:v>-81.317279836453295</c:v>
                </c:pt>
                <c:pt idx="313">
                  <c:v>-149.199530830361</c:v>
                </c:pt>
                <c:pt idx="314">
                  <c:v>-35.355339059328699</c:v>
                </c:pt>
                <c:pt idx="315">
                  <c:v>1.4142135623719401</c:v>
                </c:pt>
                <c:pt idx="316">
                  <c:v>-17.677669529663198</c:v>
                </c:pt>
                <c:pt idx="317">
                  <c:v>-15.556349186103899</c:v>
                </c:pt>
                <c:pt idx="318">
                  <c:v>-103.94469683442399</c:v>
                </c:pt>
                <c:pt idx="319">
                  <c:v>-16.263455967291101</c:v>
                </c:pt>
                <c:pt idx="320">
                  <c:v>2.1213203435609498</c:v>
                </c:pt>
                <c:pt idx="321">
                  <c:v>60.811183182044601</c:v>
                </c:pt>
                <c:pt idx="322">
                  <c:v>-31.112698372207699</c:v>
                </c:pt>
                <c:pt idx="323">
                  <c:v>-41.719300090007103</c:v>
                </c:pt>
                <c:pt idx="324">
                  <c:v>-47.376154339498598</c:v>
                </c:pt>
                <c:pt idx="325">
                  <c:v>65.053823869162699</c:v>
                </c:pt>
                <c:pt idx="326">
                  <c:v>122.32947314527399</c:v>
                </c:pt>
                <c:pt idx="327">
                  <c:v>61.518289963229002</c:v>
                </c:pt>
                <c:pt idx="328">
                  <c:v>53.033008588990398</c:v>
                </c:pt>
                <c:pt idx="329">
                  <c:v>-24.748737341529399</c:v>
                </c:pt>
                <c:pt idx="330">
                  <c:v>135.76450198781899</c:v>
                </c:pt>
                <c:pt idx="331">
                  <c:v>2.1213203435606198</c:v>
                </c:pt>
                <c:pt idx="332">
                  <c:v>24.748737341528599</c:v>
                </c:pt>
                <c:pt idx="333">
                  <c:v>2.8284271247445099</c:v>
                </c:pt>
                <c:pt idx="334">
                  <c:v>103.237590053235</c:v>
                </c:pt>
                <c:pt idx="335">
                  <c:v>21.920310216782799</c:v>
                </c:pt>
                <c:pt idx="336">
                  <c:v>97.580735803745199</c:v>
                </c:pt>
                <c:pt idx="337" formatCode="0.00E+00">
                  <c:v>-1.15440990100524E-1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917-4322-80D9-07A258558F70}"/>
            </c:ext>
          </c:extLst>
        </c:ser>
        <c:ser>
          <c:idx val="3"/>
          <c:order val="3"/>
          <c:tx>
            <c:strRef>
              <c:f>'together spectra'!$E$1</c:f>
              <c:strCache>
                <c:ptCount val="1"/>
                <c:pt idx="0">
                  <c:v>after db1_3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together spectra'!$A$2:$A$344</c:f>
              <c:numCache>
                <c:formatCode>General</c:formatCode>
                <c:ptCount val="343"/>
                <c:pt idx="0">
                  <c:v>950.69209999999998</c:v>
                </c:pt>
                <c:pt idx="1">
                  <c:v>952.86659999999995</c:v>
                </c:pt>
                <c:pt idx="2">
                  <c:v>955.04110000000003</c:v>
                </c:pt>
                <c:pt idx="3">
                  <c:v>957.21569999999997</c:v>
                </c:pt>
                <c:pt idx="4">
                  <c:v>959.3904</c:v>
                </c:pt>
                <c:pt idx="5">
                  <c:v>961.56510000000003</c:v>
                </c:pt>
                <c:pt idx="6">
                  <c:v>963.74</c:v>
                </c:pt>
                <c:pt idx="7">
                  <c:v>965.91499999999996</c:v>
                </c:pt>
                <c:pt idx="8">
                  <c:v>968.09</c:v>
                </c:pt>
                <c:pt idx="9">
                  <c:v>970.26509999999996</c:v>
                </c:pt>
                <c:pt idx="10">
                  <c:v>972.44029999999998</c:v>
                </c:pt>
                <c:pt idx="11">
                  <c:v>974.61559999999997</c:v>
                </c:pt>
                <c:pt idx="12">
                  <c:v>976.79100000000005</c:v>
                </c:pt>
                <c:pt idx="13">
                  <c:v>978.96640000000002</c:v>
                </c:pt>
                <c:pt idx="14">
                  <c:v>981.14200000000005</c:v>
                </c:pt>
                <c:pt idx="15">
                  <c:v>983.31759999999997</c:v>
                </c:pt>
                <c:pt idx="16">
                  <c:v>985.49329999999998</c:v>
                </c:pt>
                <c:pt idx="17">
                  <c:v>987.66909999999996</c:v>
                </c:pt>
                <c:pt idx="18">
                  <c:v>989.84500000000003</c:v>
                </c:pt>
                <c:pt idx="19">
                  <c:v>992.02099999999996</c:v>
                </c:pt>
                <c:pt idx="20">
                  <c:v>994.19709999999998</c:v>
                </c:pt>
                <c:pt idx="21">
                  <c:v>996.3732</c:v>
                </c:pt>
                <c:pt idx="22">
                  <c:v>998.54939999999999</c:v>
                </c:pt>
                <c:pt idx="23">
                  <c:v>1000.726</c:v>
                </c:pt>
                <c:pt idx="24">
                  <c:v>1002.902</c:v>
                </c:pt>
                <c:pt idx="25">
                  <c:v>1005.079</c:v>
                </c:pt>
                <c:pt idx="26">
                  <c:v>1007.255</c:v>
                </c:pt>
                <c:pt idx="27">
                  <c:v>1009.432</c:v>
                </c:pt>
                <c:pt idx="28">
                  <c:v>1011.609</c:v>
                </c:pt>
                <c:pt idx="29">
                  <c:v>1013.785</c:v>
                </c:pt>
                <c:pt idx="30">
                  <c:v>1015.962</c:v>
                </c:pt>
                <c:pt idx="31">
                  <c:v>1018.139</c:v>
                </c:pt>
                <c:pt idx="32">
                  <c:v>1020.316</c:v>
                </c:pt>
                <c:pt idx="33">
                  <c:v>1022.494</c:v>
                </c:pt>
                <c:pt idx="34">
                  <c:v>1024.671</c:v>
                </c:pt>
                <c:pt idx="35">
                  <c:v>1026.848</c:v>
                </c:pt>
                <c:pt idx="36">
                  <c:v>1029.0260000000001</c:v>
                </c:pt>
                <c:pt idx="37">
                  <c:v>1031.203</c:v>
                </c:pt>
                <c:pt idx="38">
                  <c:v>1033.3810000000001</c:v>
                </c:pt>
                <c:pt idx="39">
                  <c:v>1035.558</c:v>
                </c:pt>
                <c:pt idx="40">
                  <c:v>1037.7360000000001</c:v>
                </c:pt>
                <c:pt idx="41">
                  <c:v>1039.914</c:v>
                </c:pt>
                <c:pt idx="42">
                  <c:v>1042.0920000000001</c:v>
                </c:pt>
                <c:pt idx="43">
                  <c:v>1044.27</c:v>
                </c:pt>
                <c:pt idx="44">
                  <c:v>1046.4480000000001</c:v>
                </c:pt>
                <c:pt idx="45">
                  <c:v>1048.626</c:v>
                </c:pt>
                <c:pt idx="46">
                  <c:v>1050.8050000000001</c:v>
                </c:pt>
                <c:pt idx="47">
                  <c:v>1052.9829999999999</c:v>
                </c:pt>
                <c:pt idx="48">
                  <c:v>1055.1610000000001</c:v>
                </c:pt>
                <c:pt idx="49">
                  <c:v>1057.3399999999999</c:v>
                </c:pt>
                <c:pt idx="50">
                  <c:v>1059.519</c:v>
                </c:pt>
                <c:pt idx="51">
                  <c:v>1061.6969999999999</c:v>
                </c:pt>
                <c:pt idx="52">
                  <c:v>1063.876</c:v>
                </c:pt>
                <c:pt idx="53">
                  <c:v>1066.0550000000001</c:v>
                </c:pt>
                <c:pt idx="54">
                  <c:v>1068.2339999999999</c:v>
                </c:pt>
                <c:pt idx="55">
                  <c:v>1070.413</c:v>
                </c:pt>
                <c:pt idx="56">
                  <c:v>1072.5920000000001</c:v>
                </c:pt>
                <c:pt idx="57">
                  <c:v>1074.771</c:v>
                </c:pt>
                <c:pt idx="58">
                  <c:v>1076.951</c:v>
                </c:pt>
                <c:pt idx="59">
                  <c:v>1079.1300000000001</c:v>
                </c:pt>
                <c:pt idx="60">
                  <c:v>1081.31</c:v>
                </c:pt>
                <c:pt idx="61">
                  <c:v>1083.489</c:v>
                </c:pt>
                <c:pt idx="62">
                  <c:v>1085.6690000000001</c:v>
                </c:pt>
                <c:pt idx="63">
                  <c:v>1087.8489999999999</c:v>
                </c:pt>
                <c:pt idx="64">
                  <c:v>1090.028</c:v>
                </c:pt>
                <c:pt idx="65">
                  <c:v>1092.2080000000001</c:v>
                </c:pt>
                <c:pt idx="66">
                  <c:v>1094.3879999999999</c:v>
                </c:pt>
                <c:pt idx="67">
                  <c:v>1096.568</c:v>
                </c:pt>
                <c:pt idx="68">
                  <c:v>1098.749</c:v>
                </c:pt>
                <c:pt idx="69">
                  <c:v>1100.9290000000001</c:v>
                </c:pt>
                <c:pt idx="70">
                  <c:v>1103.1089999999999</c:v>
                </c:pt>
                <c:pt idx="71">
                  <c:v>1105.29</c:v>
                </c:pt>
                <c:pt idx="72">
                  <c:v>1107.47</c:v>
                </c:pt>
                <c:pt idx="73">
                  <c:v>1109.6510000000001</c:v>
                </c:pt>
                <c:pt idx="74">
                  <c:v>1111.8309999999999</c:v>
                </c:pt>
                <c:pt idx="75">
                  <c:v>1114.0119999999999</c:v>
                </c:pt>
                <c:pt idx="76">
                  <c:v>1116.193</c:v>
                </c:pt>
                <c:pt idx="77">
                  <c:v>1118.374</c:v>
                </c:pt>
                <c:pt idx="78">
                  <c:v>1120.5550000000001</c:v>
                </c:pt>
                <c:pt idx="79">
                  <c:v>1122.7360000000001</c:v>
                </c:pt>
                <c:pt idx="80">
                  <c:v>1124.9169999999999</c:v>
                </c:pt>
                <c:pt idx="81">
                  <c:v>1127.0989999999999</c:v>
                </c:pt>
                <c:pt idx="82">
                  <c:v>1129.28</c:v>
                </c:pt>
                <c:pt idx="83">
                  <c:v>1131.461</c:v>
                </c:pt>
                <c:pt idx="84">
                  <c:v>1133.643</c:v>
                </c:pt>
                <c:pt idx="85">
                  <c:v>1135.8240000000001</c:v>
                </c:pt>
                <c:pt idx="86">
                  <c:v>1138.0060000000001</c:v>
                </c:pt>
                <c:pt idx="87">
                  <c:v>1140.1880000000001</c:v>
                </c:pt>
                <c:pt idx="88">
                  <c:v>1142.3699999999999</c:v>
                </c:pt>
                <c:pt idx="89">
                  <c:v>1144.5519999999999</c:v>
                </c:pt>
                <c:pt idx="90">
                  <c:v>1146.7339999999999</c:v>
                </c:pt>
                <c:pt idx="91">
                  <c:v>1148.9159999999999</c:v>
                </c:pt>
                <c:pt idx="92">
                  <c:v>1151.098</c:v>
                </c:pt>
                <c:pt idx="93">
                  <c:v>1153.2809999999999</c:v>
                </c:pt>
                <c:pt idx="94">
                  <c:v>1155.463</c:v>
                </c:pt>
                <c:pt idx="95">
                  <c:v>1157.645</c:v>
                </c:pt>
                <c:pt idx="96">
                  <c:v>1159.828</c:v>
                </c:pt>
                <c:pt idx="97">
                  <c:v>1162.011</c:v>
                </c:pt>
                <c:pt idx="98">
                  <c:v>1164.193</c:v>
                </c:pt>
                <c:pt idx="99">
                  <c:v>1166.376</c:v>
                </c:pt>
                <c:pt idx="100">
                  <c:v>1168.559</c:v>
                </c:pt>
                <c:pt idx="101">
                  <c:v>1170.742</c:v>
                </c:pt>
                <c:pt idx="102">
                  <c:v>1172.925</c:v>
                </c:pt>
                <c:pt idx="103">
                  <c:v>1175.1079999999999</c:v>
                </c:pt>
                <c:pt idx="104">
                  <c:v>1177.2919999999999</c:v>
                </c:pt>
                <c:pt idx="105">
                  <c:v>1179.4749999999999</c:v>
                </c:pt>
                <c:pt idx="106">
                  <c:v>1181.6579999999999</c:v>
                </c:pt>
                <c:pt idx="107">
                  <c:v>1183.8420000000001</c:v>
                </c:pt>
                <c:pt idx="108">
                  <c:v>1186.0250000000001</c:v>
                </c:pt>
                <c:pt idx="109">
                  <c:v>1188.2090000000001</c:v>
                </c:pt>
                <c:pt idx="110">
                  <c:v>1190.393</c:v>
                </c:pt>
                <c:pt idx="111">
                  <c:v>1192.577</c:v>
                </c:pt>
                <c:pt idx="112">
                  <c:v>1194.761</c:v>
                </c:pt>
                <c:pt idx="113">
                  <c:v>1196.9449999999999</c:v>
                </c:pt>
                <c:pt idx="114">
                  <c:v>1199.1289999999999</c:v>
                </c:pt>
                <c:pt idx="115">
                  <c:v>1201.3130000000001</c:v>
                </c:pt>
                <c:pt idx="116">
                  <c:v>1203.4970000000001</c:v>
                </c:pt>
                <c:pt idx="117">
                  <c:v>1205.682</c:v>
                </c:pt>
                <c:pt idx="118">
                  <c:v>1207.866</c:v>
                </c:pt>
                <c:pt idx="119">
                  <c:v>1210.0509999999999</c:v>
                </c:pt>
                <c:pt idx="120">
                  <c:v>1212.2349999999999</c:v>
                </c:pt>
                <c:pt idx="121">
                  <c:v>1214.42</c:v>
                </c:pt>
                <c:pt idx="122">
                  <c:v>1216.605</c:v>
                </c:pt>
                <c:pt idx="123">
                  <c:v>1218.789</c:v>
                </c:pt>
                <c:pt idx="124">
                  <c:v>1220.9739999999999</c:v>
                </c:pt>
                <c:pt idx="125">
                  <c:v>1223.1590000000001</c:v>
                </c:pt>
                <c:pt idx="126">
                  <c:v>1225.345</c:v>
                </c:pt>
                <c:pt idx="127">
                  <c:v>1227.53</c:v>
                </c:pt>
                <c:pt idx="128">
                  <c:v>1229.7149999999999</c:v>
                </c:pt>
                <c:pt idx="129">
                  <c:v>1231.9010000000001</c:v>
                </c:pt>
                <c:pt idx="130">
                  <c:v>1234.086</c:v>
                </c:pt>
                <c:pt idx="131">
                  <c:v>1236.271</c:v>
                </c:pt>
                <c:pt idx="132">
                  <c:v>1238.4570000000001</c:v>
                </c:pt>
                <c:pt idx="133">
                  <c:v>1240.643</c:v>
                </c:pt>
                <c:pt idx="134">
                  <c:v>1242.829</c:v>
                </c:pt>
                <c:pt idx="135">
                  <c:v>1245.0150000000001</c:v>
                </c:pt>
                <c:pt idx="136">
                  <c:v>1247.201</c:v>
                </c:pt>
                <c:pt idx="137">
                  <c:v>1249.3869999999999</c:v>
                </c:pt>
                <c:pt idx="138">
                  <c:v>1251.5730000000001</c:v>
                </c:pt>
                <c:pt idx="139">
                  <c:v>1253.759</c:v>
                </c:pt>
                <c:pt idx="140">
                  <c:v>1255.9449999999999</c:v>
                </c:pt>
                <c:pt idx="141">
                  <c:v>1258.1320000000001</c:v>
                </c:pt>
                <c:pt idx="142">
                  <c:v>1260.318</c:v>
                </c:pt>
                <c:pt idx="143">
                  <c:v>1262.5050000000001</c:v>
                </c:pt>
                <c:pt idx="144">
                  <c:v>1264.692</c:v>
                </c:pt>
                <c:pt idx="145">
                  <c:v>1266.8779999999999</c:v>
                </c:pt>
                <c:pt idx="146">
                  <c:v>1269.0650000000001</c:v>
                </c:pt>
                <c:pt idx="147">
                  <c:v>1271.252</c:v>
                </c:pt>
                <c:pt idx="148">
                  <c:v>1273.4390000000001</c:v>
                </c:pt>
                <c:pt idx="149">
                  <c:v>1275.626</c:v>
                </c:pt>
                <c:pt idx="150">
                  <c:v>1277.8130000000001</c:v>
                </c:pt>
                <c:pt idx="151">
                  <c:v>1280.001</c:v>
                </c:pt>
                <c:pt idx="152">
                  <c:v>1282.1880000000001</c:v>
                </c:pt>
                <c:pt idx="153">
                  <c:v>1284.375</c:v>
                </c:pt>
                <c:pt idx="154">
                  <c:v>1286.5630000000001</c:v>
                </c:pt>
                <c:pt idx="155">
                  <c:v>1288.751</c:v>
                </c:pt>
                <c:pt idx="156">
                  <c:v>1290.9380000000001</c:v>
                </c:pt>
                <c:pt idx="157">
                  <c:v>1293.126</c:v>
                </c:pt>
                <c:pt idx="158">
                  <c:v>1295.3140000000001</c:v>
                </c:pt>
                <c:pt idx="159">
                  <c:v>1297.502</c:v>
                </c:pt>
                <c:pt idx="160">
                  <c:v>1299.69</c:v>
                </c:pt>
                <c:pt idx="161">
                  <c:v>1301.8779999999999</c:v>
                </c:pt>
                <c:pt idx="162">
                  <c:v>1304.066</c:v>
                </c:pt>
                <c:pt idx="163">
                  <c:v>1306.2550000000001</c:v>
                </c:pt>
                <c:pt idx="164">
                  <c:v>1308.443</c:v>
                </c:pt>
                <c:pt idx="165">
                  <c:v>1310.6310000000001</c:v>
                </c:pt>
                <c:pt idx="166">
                  <c:v>1312.82</c:v>
                </c:pt>
                <c:pt idx="167">
                  <c:v>1315.009</c:v>
                </c:pt>
                <c:pt idx="168">
                  <c:v>1317.1969999999999</c:v>
                </c:pt>
                <c:pt idx="169">
                  <c:v>1319.386</c:v>
                </c:pt>
                <c:pt idx="170">
                  <c:v>1321.575</c:v>
                </c:pt>
                <c:pt idx="171">
                  <c:v>1323.7639999999999</c:v>
                </c:pt>
                <c:pt idx="172">
                  <c:v>1325.953</c:v>
                </c:pt>
                <c:pt idx="173">
                  <c:v>1328.1420000000001</c:v>
                </c:pt>
                <c:pt idx="174">
                  <c:v>1330.3309999999999</c:v>
                </c:pt>
                <c:pt idx="175">
                  <c:v>1332.521</c:v>
                </c:pt>
                <c:pt idx="176">
                  <c:v>1334.71</c:v>
                </c:pt>
                <c:pt idx="177">
                  <c:v>1336.9</c:v>
                </c:pt>
                <c:pt idx="178">
                  <c:v>1339.0889999999999</c:v>
                </c:pt>
                <c:pt idx="179">
                  <c:v>1341.279</c:v>
                </c:pt>
                <c:pt idx="180">
                  <c:v>1343.4690000000001</c:v>
                </c:pt>
                <c:pt idx="181">
                  <c:v>1345.6579999999999</c:v>
                </c:pt>
                <c:pt idx="182">
                  <c:v>1347.848</c:v>
                </c:pt>
                <c:pt idx="183">
                  <c:v>1350.038</c:v>
                </c:pt>
                <c:pt idx="184">
                  <c:v>1352.229</c:v>
                </c:pt>
                <c:pt idx="185">
                  <c:v>1354.4190000000001</c:v>
                </c:pt>
                <c:pt idx="186">
                  <c:v>1356.6089999999999</c:v>
                </c:pt>
                <c:pt idx="187">
                  <c:v>1358.799</c:v>
                </c:pt>
                <c:pt idx="188">
                  <c:v>1360.99</c:v>
                </c:pt>
                <c:pt idx="189">
                  <c:v>1363.18</c:v>
                </c:pt>
                <c:pt idx="190">
                  <c:v>1365.3710000000001</c:v>
                </c:pt>
                <c:pt idx="191">
                  <c:v>1367.5619999999999</c:v>
                </c:pt>
                <c:pt idx="192">
                  <c:v>1369.752</c:v>
                </c:pt>
                <c:pt idx="193">
                  <c:v>1371.943</c:v>
                </c:pt>
                <c:pt idx="194">
                  <c:v>1374.134</c:v>
                </c:pt>
                <c:pt idx="195">
                  <c:v>1376.325</c:v>
                </c:pt>
                <c:pt idx="196">
                  <c:v>1378.5160000000001</c:v>
                </c:pt>
                <c:pt idx="197">
                  <c:v>1380.7080000000001</c:v>
                </c:pt>
                <c:pt idx="198">
                  <c:v>1382.8989999999999</c:v>
                </c:pt>
                <c:pt idx="199">
                  <c:v>1385.09</c:v>
                </c:pt>
                <c:pt idx="200">
                  <c:v>1387.2819999999999</c:v>
                </c:pt>
                <c:pt idx="201">
                  <c:v>1389.473</c:v>
                </c:pt>
                <c:pt idx="202">
                  <c:v>1391.665</c:v>
                </c:pt>
                <c:pt idx="203">
                  <c:v>1393.856</c:v>
                </c:pt>
                <c:pt idx="204">
                  <c:v>1396.048</c:v>
                </c:pt>
                <c:pt idx="205">
                  <c:v>1398.24</c:v>
                </c:pt>
                <c:pt idx="206">
                  <c:v>1400.432</c:v>
                </c:pt>
                <c:pt idx="207">
                  <c:v>1402.624</c:v>
                </c:pt>
                <c:pt idx="208">
                  <c:v>1404.816</c:v>
                </c:pt>
                <c:pt idx="209">
                  <c:v>1407.009</c:v>
                </c:pt>
                <c:pt idx="210">
                  <c:v>1409.201</c:v>
                </c:pt>
                <c:pt idx="211">
                  <c:v>1411.393</c:v>
                </c:pt>
                <c:pt idx="212">
                  <c:v>1413.586</c:v>
                </c:pt>
                <c:pt idx="213">
                  <c:v>1415.778</c:v>
                </c:pt>
                <c:pt idx="214">
                  <c:v>1417.971</c:v>
                </c:pt>
                <c:pt idx="215">
                  <c:v>1420.164</c:v>
                </c:pt>
                <c:pt idx="216">
                  <c:v>1422.357</c:v>
                </c:pt>
                <c:pt idx="217">
                  <c:v>1424.55</c:v>
                </c:pt>
                <c:pt idx="218">
                  <c:v>1426.7429999999999</c:v>
                </c:pt>
                <c:pt idx="219">
                  <c:v>1428.9359999999999</c:v>
                </c:pt>
                <c:pt idx="220">
                  <c:v>1431.1289999999999</c:v>
                </c:pt>
                <c:pt idx="221">
                  <c:v>1433.3219999999999</c:v>
                </c:pt>
                <c:pt idx="222">
                  <c:v>1435.5150000000001</c:v>
                </c:pt>
                <c:pt idx="223">
                  <c:v>1437.7090000000001</c:v>
                </c:pt>
                <c:pt idx="224">
                  <c:v>1439.902</c:v>
                </c:pt>
                <c:pt idx="225">
                  <c:v>1442.096</c:v>
                </c:pt>
                <c:pt idx="226">
                  <c:v>1444.29</c:v>
                </c:pt>
                <c:pt idx="227">
                  <c:v>1446.4829999999999</c:v>
                </c:pt>
                <c:pt idx="228">
                  <c:v>1448.6769999999999</c:v>
                </c:pt>
                <c:pt idx="229">
                  <c:v>1450.8710000000001</c:v>
                </c:pt>
                <c:pt idx="230">
                  <c:v>1453.0650000000001</c:v>
                </c:pt>
                <c:pt idx="231">
                  <c:v>1455.259</c:v>
                </c:pt>
                <c:pt idx="232">
                  <c:v>1457.453</c:v>
                </c:pt>
                <c:pt idx="233">
                  <c:v>1459.6479999999999</c:v>
                </c:pt>
                <c:pt idx="234">
                  <c:v>1461.8420000000001</c:v>
                </c:pt>
                <c:pt idx="235">
                  <c:v>1464.037</c:v>
                </c:pt>
                <c:pt idx="236">
                  <c:v>1466.231</c:v>
                </c:pt>
                <c:pt idx="237">
                  <c:v>1468.4259999999999</c:v>
                </c:pt>
                <c:pt idx="238">
                  <c:v>1470.62</c:v>
                </c:pt>
                <c:pt idx="239">
                  <c:v>1472.8150000000001</c:v>
                </c:pt>
                <c:pt idx="240">
                  <c:v>1475.01</c:v>
                </c:pt>
                <c:pt idx="241">
                  <c:v>1477.2049999999999</c:v>
                </c:pt>
                <c:pt idx="242">
                  <c:v>1479.4</c:v>
                </c:pt>
                <c:pt idx="243">
                  <c:v>1481.595</c:v>
                </c:pt>
                <c:pt idx="244">
                  <c:v>1483.7909999999999</c:v>
                </c:pt>
                <c:pt idx="245">
                  <c:v>1485.9860000000001</c:v>
                </c:pt>
                <c:pt idx="246">
                  <c:v>1488.181</c:v>
                </c:pt>
                <c:pt idx="247">
                  <c:v>1490.377</c:v>
                </c:pt>
                <c:pt idx="248">
                  <c:v>1492.5719999999999</c:v>
                </c:pt>
                <c:pt idx="249">
                  <c:v>1494.768</c:v>
                </c:pt>
                <c:pt idx="250">
                  <c:v>1496.9639999999999</c:v>
                </c:pt>
                <c:pt idx="251">
                  <c:v>1499.16</c:v>
                </c:pt>
                <c:pt idx="252">
                  <c:v>1501.355</c:v>
                </c:pt>
                <c:pt idx="253">
                  <c:v>1503.5509999999999</c:v>
                </c:pt>
                <c:pt idx="254">
                  <c:v>1505.748</c:v>
                </c:pt>
                <c:pt idx="255">
                  <c:v>1507.944</c:v>
                </c:pt>
                <c:pt idx="256">
                  <c:v>1510.14</c:v>
                </c:pt>
                <c:pt idx="257">
                  <c:v>1512.336</c:v>
                </c:pt>
                <c:pt idx="258">
                  <c:v>1514.5329999999999</c:v>
                </c:pt>
                <c:pt idx="259">
                  <c:v>1516.729</c:v>
                </c:pt>
                <c:pt idx="260">
                  <c:v>1518.9259999999999</c:v>
                </c:pt>
                <c:pt idx="261">
                  <c:v>1521.1220000000001</c:v>
                </c:pt>
                <c:pt idx="262">
                  <c:v>1523.319</c:v>
                </c:pt>
                <c:pt idx="263">
                  <c:v>1525.5160000000001</c:v>
                </c:pt>
                <c:pt idx="264">
                  <c:v>1527.713</c:v>
                </c:pt>
                <c:pt idx="265">
                  <c:v>1529.91</c:v>
                </c:pt>
                <c:pt idx="266">
                  <c:v>1532.107</c:v>
                </c:pt>
                <c:pt idx="267">
                  <c:v>1534.3040000000001</c:v>
                </c:pt>
                <c:pt idx="268">
                  <c:v>1536.502</c:v>
                </c:pt>
                <c:pt idx="269">
                  <c:v>1538.6990000000001</c:v>
                </c:pt>
                <c:pt idx="270">
                  <c:v>1540.896</c:v>
                </c:pt>
                <c:pt idx="271">
                  <c:v>1543.0940000000001</c:v>
                </c:pt>
                <c:pt idx="272">
                  <c:v>1545.2919999999999</c:v>
                </c:pt>
                <c:pt idx="273">
                  <c:v>1547.489</c:v>
                </c:pt>
                <c:pt idx="274">
                  <c:v>1549.6869999999999</c:v>
                </c:pt>
                <c:pt idx="275">
                  <c:v>1551.885</c:v>
                </c:pt>
                <c:pt idx="276">
                  <c:v>1554.0830000000001</c:v>
                </c:pt>
                <c:pt idx="277">
                  <c:v>1556.2809999999999</c:v>
                </c:pt>
                <c:pt idx="278">
                  <c:v>1558.479</c:v>
                </c:pt>
                <c:pt idx="279">
                  <c:v>1560.6769999999999</c:v>
                </c:pt>
                <c:pt idx="280">
                  <c:v>1562.876</c:v>
                </c:pt>
                <c:pt idx="281">
                  <c:v>1565.0740000000001</c:v>
                </c:pt>
                <c:pt idx="282">
                  <c:v>1567.2719999999999</c:v>
                </c:pt>
                <c:pt idx="283">
                  <c:v>1569.471</c:v>
                </c:pt>
                <c:pt idx="284">
                  <c:v>1571.67</c:v>
                </c:pt>
                <c:pt idx="285">
                  <c:v>1573.8679999999999</c:v>
                </c:pt>
                <c:pt idx="286">
                  <c:v>1576.067</c:v>
                </c:pt>
                <c:pt idx="287">
                  <c:v>1578.2660000000001</c:v>
                </c:pt>
                <c:pt idx="288">
                  <c:v>1580.4649999999999</c:v>
                </c:pt>
                <c:pt idx="289">
                  <c:v>1582.664</c:v>
                </c:pt>
                <c:pt idx="290">
                  <c:v>1584.8630000000001</c:v>
                </c:pt>
                <c:pt idx="291">
                  <c:v>1587.0630000000001</c:v>
                </c:pt>
                <c:pt idx="292">
                  <c:v>1589.2619999999999</c:v>
                </c:pt>
                <c:pt idx="293">
                  <c:v>1591.461</c:v>
                </c:pt>
                <c:pt idx="294">
                  <c:v>1593.6610000000001</c:v>
                </c:pt>
                <c:pt idx="295">
                  <c:v>1595.86</c:v>
                </c:pt>
                <c:pt idx="296">
                  <c:v>1598.06</c:v>
                </c:pt>
                <c:pt idx="297">
                  <c:v>1600.26</c:v>
                </c:pt>
                <c:pt idx="298">
                  <c:v>1602.46</c:v>
                </c:pt>
                <c:pt idx="299">
                  <c:v>1604.66</c:v>
                </c:pt>
                <c:pt idx="300">
                  <c:v>1606.86</c:v>
                </c:pt>
                <c:pt idx="301">
                  <c:v>1609.06</c:v>
                </c:pt>
                <c:pt idx="302">
                  <c:v>1611.26</c:v>
                </c:pt>
                <c:pt idx="303">
                  <c:v>1613.46</c:v>
                </c:pt>
                <c:pt idx="304">
                  <c:v>1615.6610000000001</c:v>
                </c:pt>
                <c:pt idx="305">
                  <c:v>1617.8610000000001</c:v>
                </c:pt>
                <c:pt idx="306">
                  <c:v>1620.0619999999999</c:v>
                </c:pt>
                <c:pt idx="307">
                  <c:v>1622.2619999999999</c:v>
                </c:pt>
                <c:pt idx="308">
                  <c:v>1624.463</c:v>
                </c:pt>
                <c:pt idx="309">
                  <c:v>1626.664</c:v>
                </c:pt>
                <c:pt idx="310">
                  <c:v>1628.865</c:v>
                </c:pt>
                <c:pt idx="311">
                  <c:v>1631.066</c:v>
                </c:pt>
                <c:pt idx="312">
                  <c:v>1633.2670000000001</c:v>
                </c:pt>
                <c:pt idx="313">
                  <c:v>1635.4680000000001</c:v>
                </c:pt>
                <c:pt idx="314">
                  <c:v>1637.6690000000001</c:v>
                </c:pt>
                <c:pt idx="315">
                  <c:v>1639.87</c:v>
                </c:pt>
                <c:pt idx="316">
                  <c:v>1642.0719999999999</c:v>
                </c:pt>
                <c:pt idx="317">
                  <c:v>1644.2729999999999</c:v>
                </c:pt>
                <c:pt idx="318">
                  <c:v>1646.4749999999999</c:v>
                </c:pt>
                <c:pt idx="319">
                  <c:v>1648.6759999999999</c:v>
                </c:pt>
                <c:pt idx="320">
                  <c:v>1650.8779999999999</c:v>
                </c:pt>
                <c:pt idx="321">
                  <c:v>1653.08</c:v>
                </c:pt>
                <c:pt idx="322">
                  <c:v>1655.2819999999999</c:v>
                </c:pt>
                <c:pt idx="323">
                  <c:v>1657.4839999999999</c:v>
                </c:pt>
                <c:pt idx="324">
                  <c:v>1659.6859999999999</c:v>
                </c:pt>
                <c:pt idx="325">
                  <c:v>1661.8879999999999</c:v>
                </c:pt>
                <c:pt idx="326">
                  <c:v>1664.09</c:v>
                </c:pt>
                <c:pt idx="327">
                  <c:v>1666.2919999999999</c:v>
                </c:pt>
                <c:pt idx="328">
                  <c:v>1668.4949999999999</c:v>
                </c:pt>
                <c:pt idx="329">
                  <c:v>1670.6969999999999</c:v>
                </c:pt>
                <c:pt idx="330">
                  <c:v>1672.9</c:v>
                </c:pt>
                <c:pt idx="331">
                  <c:v>1675.1030000000001</c:v>
                </c:pt>
                <c:pt idx="332">
                  <c:v>1677.3050000000001</c:v>
                </c:pt>
                <c:pt idx="333">
                  <c:v>1679.508</c:v>
                </c:pt>
                <c:pt idx="334">
                  <c:v>1681.711</c:v>
                </c:pt>
                <c:pt idx="335">
                  <c:v>1683.914</c:v>
                </c:pt>
                <c:pt idx="336">
                  <c:v>1686.117</c:v>
                </c:pt>
                <c:pt idx="337">
                  <c:v>1688.32</c:v>
                </c:pt>
                <c:pt idx="338">
                  <c:v>1690.5239999999999</c:v>
                </c:pt>
                <c:pt idx="339">
                  <c:v>1692.7270000000001</c:v>
                </c:pt>
                <c:pt idx="340">
                  <c:v>1694.931</c:v>
                </c:pt>
                <c:pt idx="341">
                  <c:v>1697.134</c:v>
                </c:pt>
                <c:pt idx="342">
                  <c:v>1699.338</c:v>
                </c:pt>
              </c:numCache>
            </c:numRef>
          </c:xVal>
          <c:yVal>
            <c:numRef>
              <c:f>'together spectra'!$E$2:$E$344</c:f>
              <c:numCache>
                <c:formatCode>General</c:formatCode>
                <c:ptCount val="343"/>
                <c:pt idx="0">
                  <c:v>78797.858375085299</c:v>
                </c:pt>
                <c:pt idx="1">
                  <c:v>83593.103011701896</c:v>
                </c:pt>
                <c:pt idx="2">
                  <c:v>85658.561919547807</c:v>
                </c:pt>
                <c:pt idx="3">
                  <c:v>87356.325301176694</c:v>
                </c:pt>
                <c:pt idx="4">
                  <c:v>89199.045572948802</c:v>
                </c:pt>
                <c:pt idx="5">
                  <c:v>91279.707276590299</c:v>
                </c:pt>
                <c:pt idx="6">
                  <c:v>93256.070730006599</c:v>
                </c:pt>
                <c:pt idx="7">
                  <c:v>95051.061294048704</c:v>
                </c:pt>
                <c:pt idx="8">
                  <c:v>96443.708099595606</c:v>
                </c:pt>
                <c:pt idx="9">
                  <c:v>97419.869011023606</c:v>
                </c:pt>
                <c:pt idx="10">
                  <c:v>95993.988186760995</c:v>
                </c:pt>
                <c:pt idx="11">
                  <c:v>91624.775385809306</c:v>
                </c:pt>
                <c:pt idx="12">
                  <c:v>90130.305203771495</c:v>
                </c:pt>
                <c:pt idx="13">
                  <c:v>89917.466062634398</c:v>
                </c:pt>
                <c:pt idx="14">
                  <c:v>90589.5710581522</c:v>
                </c:pt>
                <c:pt idx="15">
                  <c:v>91762.661208140693</c:v>
                </c:pt>
                <c:pt idx="16">
                  <c:v>93334.559582718401</c:v>
                </c:pt>
                <c:pt idx="17">
                  <c:v>94258.394592338605</c:v>
                </c:pt>
                <c:pt idx="18">
                  <c:v>94502.699985238505</c:v>
                </c:pt>
                <c:pt idx="19">
                  <c:v>93938.075220461105</c:v>
                </c:pt>
                <c:pt idx="20">
                  <c:v>92408.956806145201</c:v>
                </c:pt>
                <c:pt idx="21">
                  <c:v>89664.675388360207</c:v>
                </c:pt>
                <c:pt idx="22">
                  <c:v>86612.802520758996</c:v>
                </c:pt>
                <c:pt idx="23">
                  <c:v>83974.587120152006</c:v>
                </c:pt>
                <c:pt idx="24">
                  <c:v>81152.170403045893</c:v>
                </c:pt>
                <c:pt idx="25">
                  <c:v>77769.018008458894</c:v>
                </c:pt>
                <c:pt idx="26">
                  <c:v>76279.144020498803</c:v>
                </c:pt>
                <c:pt idx="27">
                  <c:v>75970.845463901496</c:v>
                </c:pt>
                <c:pt idx="28">
                  <c:v>75913.216261234804</c:v>
                </c:pt>
                <c:pt idx="29">
                  <c:v>75857.354825521106</c:v>
                </c:pt>
                <c:pt idx="30">
                  <c:v>76036.606394551796</c:v>
                </c:pt>
                <c:pt idx="31">
                  <c:v>76326.520174838297</c:v>
                </c:pt>
                <c:pt idx="32">
                  <c:v>76802.4030385769</c:v>
                </c:pt>
                <c:pt idx="33">
                  <c:v>77145.703380842897</c:v>
                </c:pt>
                <c:pt idx="34">
                  <c:v>77593.6555267246</c:v>
                </c:pt>
                <c:pt idx="35">
                  <c:v>77822.404570438506</c:v>
                </c:pt>
                <c:pt idx="36">
                  <c:v>78226.8696492772</c:v>
                </c:pt>
                <c:pt idx="37">
                  <c:v>78472.589255739498</c:v>
                </c:pt>
                <c:pt idx="38">
                  <c:v>78740.936279199799</c:v>
                </c:pt>
                <c:pt idx="39">
                  <c:v>78674.821795158903</c:v>
                </c:pt>
                <c:pt idx="40">
                  <c:v>78322.682618127903</c:v>
                </c:pt>
                <c:pt idx="41">
                  <c:v>77357.481861808294</c:v>
                </c:pt>
                <c:pt idx="42">
                  <c:v>75304.750876023798</c:v>
                </c:pt>
                <c:pt idx="43">
                  <c:v>-731.50196513748494</c:v>
                </c:pt>
                <c:pt idx="44">
                  <c:v>-333.40084732946298</c:v>
                </c:pt>
                <c:pt idx="45">
                  <c:v>-432.39579669557799</c:v>
                </c:pt>
                <c:pt idx="46">
                  <c:v>-451.48767978760202</c:v>
                </c:pt>
                <c:pt idx="47">
                  <c:v>-398.80822458921699</c:v>
                </c:pt>
                <c:pt idx="48">
                  <c:v>-496.38896039296498</c:v>
                </c:pt>
                <c:pt idx="49">
                  <c:v>-498.86383412710097</c:v>
                </c:pt>
                <c:pt idx="50">
                  <c:v>-119.501046020526</c:v>
                </c:pt>
                <c:pt idx="51">
                  <c:v>-166.52364696943499</c:v>
                </c:pt>
                <c:pt idx="52">
                  <c:v>975.807358037428</c:v>
                </c:pt>
                <c:pt idx="53">
                  <c:v>850.64945776741399</c:v>
                </c:pt>
                <c:pt idx="54">
                  <c:v>114.904851942812</c:v>
                </c:pt>
                <c:pt idx="55">
                  <c:v>-50.558134854834996</c:v>
                </c:pt>
                <c:pt idx="56">
                  <c:v>-160.513239329344</c:v>
                </c:pt>
                <c:pt idx="57">
                  <c:v>-319.61226509632201</c:v>
                </c:pt>
                <c:pt idx="58">
                  <c:v>-387.49451609023998</c:v>
                </c:pt>
                <c:pt idx="59">
                  <c:v>-112.07642481806499</c:v>
                </c:pt>
                <c:pt idx="60">
                  <c:v>65.760930650351199</c:v>
                </c:pt>
                <c:pt idx="61">
                  <c:v>186.322636842657</c:v>
                </c:pt>
                <c:pt idx="62">
                  <c:v>608.11183182043703</c:v>
                </c:pt>
                <c:pt idx="63">
                  <c:v>729.02709140332797</c:v>
                </c:pt>
                <c:pt idx="64">
                  <c:v>651.95245225399697</c:v>
                </c:pt>
                <c:pt idx="65">
                  <c:v>533.86561979584201</c:v>
                </c:pt>
                <c:pt idx="66">
                  <c:v>1038.3863081724401</c:v>
                </c:pt>
                <c:pt idx="67">
                  <c:v>597.50523010262896</c:v>
                </c:pt>
                <c:pt idx="68">
                  <c:v>72.124891681027293</c:v>
                </c:pt>
                <c:pt idx="69">
                  <c:v>82.024386617642193</c:v>
                </c:pt>
                <c:pt idx="70">
                  <c:v>41.365746699417102</c:v>
                </c:pt>
                <c:pt idx="71">
                  <c:v>-99.348502756713003</c:v>
                </c:pt>
                <c:pt idx="72">
                  <c:v>-84.852813742383603</c:v>
                </c:pt>
                <c:pt idx="73">
                  <c:v>-65.053823869163097</c:v>
                </c:pt>
                <c:pt idx="74">
                  <c:v>-91.923881554242797</c:v>
                </c:pt>
                <c:pt idx="75">
                  <c:v>-119.854599411118</c:v>
                </c:pt>
                <c:pt idx="76">
                  <c:v>8.4852813742462896</c:v>
                </c:pt>
                <c:pt idx="77">
                  <c:v>-83.085046789423203</c:v>
                </c:pt>
                <c:pt idx="78">
                  <c:v>-49.851028073649502</c:v>
                </c:pt>
                <c:pt idx="79">
                  <c:v>-179.60512242137901</c:v>
                </c:pt>
                <c:pt idx="80">
                  <c:v>-32.173358543985898</c:v>
                </c:pt>
                <c:pt idx="81">
                  <c:v>83.438600180016095</c:v>
                </c:pt>
                <c:pt idx="82">
                  <c:v>190.91883092036699</c:v>
                </c:pt>
                <c:pt idx="83">
                  <c:v>438.40620433565999</c:v>
                </c:pt>
                <c:pt idx="84">
                  <c:v>383.25187540311299</c:v>
                </c:pt>
                <c:pt idx="85">
                  <c:v>-675.50000000000296</c:v>
                </c:pt>
                <c:pt idx="86">
                  <c:v>-507.5</c:v>
                </c:pt>
                <c:pt idx="87">
                  <c:v>-216.000000000006</c:v>
                </c:pt>
                <c:pt idx="88">
                  <c:v>-253.49999999999599</c:v>
                </c:pt>
                <c:pt idx="89">
                  <c:v>-79.000000000001407</c:v>
                </c:pt>
                <c:pt idx="90">
                  <c:v>-255.49999999999901</c:v>
                </c:pt>
                <c:pt idx="91">
                  <c:v>-181.50000000000199</c:v>
                </c:pt>
                <c:pt idx="92">
                  <c:v>-167.00000000000199</c:v>
                </c:pt>
                <c:pt idx="93">
                  <c:v>-168.00000000000199</c:v>
                </c:pt>
                <c:pt idx="94">
                  <c:v>-257.5</c:v>
                </c:pt>
                <c:pt idx="95">
                  <c:v>-313.50000000000398</c:v>
                </c:pt>
                <c:pt idx="96">
                  <c:v>-137.50000000000401</c:v>
                </c:pt>
                <c:pt idx="97">
                  <c:v>-185.99999999999801</c:v>
                </c:pt>
                <c:pt idx="98">
                  <c:v>-120.000000000002</c:v>
                </c:pt>
                <c:pt idx="99">
                  <c:v>-63.500000000003197</c:v>
                </c:pt>
                <c:pt idx="100">
                  <c:v>-127.999999999995</c:v>
                </c:pt>
                <c:pt idx="101">
                  <c:v>-190.50000000000301</c:v>
                </c:pt>
                <c:pt idx="102">
                  <c:v>-71.500000000004704</c:v>
                </c:pt>
                <c:pt idx="103">
                  <c:v>-25.5000000000033</c:v>
                </c:pt>
                <c:pt idx="104" formatCode="0.00E+00">
                  <c:v>-3.1439926581559699E-12</c:v>
                </c:pt>
                <c:pt idx="105">
                  <c:v>137.00000000000301</c:v>
                </c:pt>
                <c:pt idx="106">
                  <c:v>457.99999999999801</c:v>
                </c:pt>
                <c:pt idx="107">
                  <c:v>346.00000000000199</c:v>
                </c:pt>
                <c:pt idx="108">
                  <c:v>258.999999999995</c:v>
                </c:pt>
                <c:pt idx="109" formatCode="0.00E+00">
                  <c:v>-5.5516568706813001E-12</c:v>
                </c:pt>
                <c:pt idx="110">
                  <c:v>55.499999999999602</c:v>
                </c:pt>
                <c:pt idx="111">
                  <c:v>-3.5000000000003602</c:v>
                </c:pt>
                <c:pt idx="112">
                  <c:v>-62.000000000000597</c:v>
                </c:pt>
                <c:pt idx="113">
                  <c:v>-74.999999999996007</c:v>
                </c:pt>
                <c:pt idx="114">
                  <c:v>-165.00000000000099</c:v>
                </c:pt>
                <c:pt idx="115">
                  <c:v>-114.999999999997</c:v>
                </c:pt>
                <c:pt idx="116">
                  <c:v>-218.99999999999801</c:v>
                </c:pt>
                <c:pt idx="117">
                  <c:v>-96.499999999996803</c:v>
                </c:pt>
                <c:pt idx="118">
                  <c:v>-124.50000000000099</c:v>
                </c:pt>
                <c:pt idx="119">
                  <c:v>-106.500000000003</c:v>
                </c:pt>
                <c:pt idx="120">
                  <c:v>-72.000000000003197</c:v>
                </c:pt>
                <c:pt idx="121">
                  <c:v>-61.000000000004597</c:v>
                </c:pt>
                <c:pt idx="122">
                  <c:v>72.999999999997598</c:v>
                </c:pt>
                <c:pt idx="123">
                  <c:v>46.000000000004498</c:v>
                </c:pt>
                <c:pt idx="124">
                  <c:v>60.500000000005301</c:v>
                </c:pt>
                <c:pt idx="125">
                  <c:v>293.00000000000199</c:v>
                </c:pt>
                <c:pt idx="126">
                  <c:v>305.00000000000199</c:v>
                </c:pt>
                <c:pt idx="127">
                  <c:v>160.99999999999901</c:v>
                </c:pt>
                <c:pt idx="128">
                  <c:v>258.99999999999898</c:v>
                </c:pt>
                <c:pt idx="129">
                  <c:v>214.49999999999901</c:v>
                </c:pt>
                <c:pt idx="130">
                  <c:v>152.50000000000301</c:v>
                </c:pt>
                <c:pt idx="131">
                  <c:v>165.49999999999699</c:v>
                </c:pt>
                <c:pt idx="132">
                  <c:v>145.499999999994</c:v>
                </c:pt>
                <c:pt idx="133">
                  <c:v>234.50000000000099</c:v>
                </c:pt>
                <c:pt idx="134">
                  <c:v>369.99999999999898</c:v>
                </c:pt>
                <c:pt idx="135">
                  <c:v>123.500000000002</c:v>
                </c:pt>
                <c:pt idx="136">
                  <c:v>119.5</c:v>
                </c:pt>
                <c:pt idx="137">
                  <c:v>74.500000000000298</c:v>
                </c:pt>
                <c:pt idx="138">
                  <c:v>37.5000000000028</c:v>
                </c:pt>
                <c:pt idx="139">
                  <c:v>43.500000000003098</c:v>
                </c:pt>
                <c:pt idx="140">
                  <c:v>-10.499999999994801</c:v>
                </c:pt>
                <c:pt idx="141">
                  <c:v>72.999999999999702</c:v>
                </c:pt>
                <c:pt idx="142">
                  <c:v>-43.4999999999973</c:v>
                </c:pt>
                <c:pt idx="143">
                  <c:v>-70.999999999999801</c:v>
                </c:pt>
                <c:pt idx="144">
                  <c:v>-1.50000000000005</c:v>
                </c:pt>
                <c:pt idx="145">
                  <c:v>-67.9999999999946</c:v>
                </c:pt>
                <c:pt idx="146">
                  <c:v>-49.000000000000703</c:v>
                </c:pt>
                <c:pt idx="147">
                  <c:v>-11.0000000000007</c:v>
                </c:pt>
                <c:pt idx="148">
                  <c:v>9.9999999999973106</c:v>
                </c:pt>
                <c:pt idx="149">
                  <c:v>-57.500000000000703</c:v>
                </c:pt>
                <c:pt idx="150">
                  <c:v>-19.499999999998298</c:v>
                </c:pt>
                <c:pt idx="151">
                  <c:v>0.499999999999656</c:v>
                </c:pt>
                <c:pt idx="152">
                  <c:v>-19.000000000000501</c:v>
                </c:pt>
                <c:pt idx="153">
                  <c:v>-99.999999999995197</c:v>
                </c:pt>
                <c:pt idx="154">
                  <c:v>-55.999999999997698</c:v>
                </c:pt>
                <c:pt idx="155">
                  <c:v>41.999999999996902</c:v>
                </c:pt>
                <c:pt idx="156">
                  <c:v>24.4999999999966</c:v>
                </c:pt>
                <c:pt idx="157">
                  <c:v>-7.5000000000017204</c:v>
                </c:pt>
                <c:pt idx="158">
                  <c:v>61.999999999999801</c:v>
                </c:pt>
                <c:pt idx="159">
                  <c:v>-1.50000000000307</c:v>
                </c:pt>
                <c:pt idx="160">
                  <c:v>-109.5</c:v>
                </c:pt>
                <c:pt idx="161">
                  <c:v>3.5000000000013798</c:v>
                </c:pt>
                <c:pt idx="162">
                  <c:v>-9.0000000000058993</c:v>
                </c:pt>
                <c:pt idx="163">
                  <c:v>-1.5000000000022999</c:v>
                </c:pt>
                <c:pt idx="164">
                  <c:v>-58.499999999999297</c:v>
                </c:pt>
                <c:pt idx="165">
                  <c:v>-47.500000000002998</c:v>
                </c:pt>
                <c:pt idx="166">
                  <c:v>83.499999999999403</c:v>
                </c:pt>
                <c:pt idx="167">
                  <c:v>78.000000000003297</c:v>
                </c:pt>
                <c:pt idx="168">
                  <c:v>238</c:v>
                </c:pt>
                <c:pt idx="169">
                  <c:v>198.499999999995</c:v>
                </c:pt>
                <c:pt idx="170">
                  <c:v>-4.4999999999980398</c:v>
                </c:pt>
                <c:pt idx="171">
                  <c:v>-85.559920523571705</c:v>
                </c:pt>
                <c:pt idx="172">
                  <c:v>-251.73001410241201</c:v>
                </c:pt>
                <c:pt idx="173">
                  <c:v>-156.27059864222801</c:v>
                </c:pt>
                <c:pt idx="174">
                  <c:v>-147.07821048680299</c:v>
                </c:pt>
                <c:pt idx="175">
                  <c:v>-22.627416997969799</c:v>
                </c:pt>
                <c:pt idx="176">
                  <c:v>-73.539105243402204</c:v>
                </c:pt>
                <c:pt idx="177">
                  <c:v>-149.19953083036299</c:v>
                </c:pt>
                <c:pt idx="178">
                  <c:v>-21.213203435597201</c:v>
                </c:pt>
                <c:pt idx="179">
                  <c:v>-102.530483272048</c:v>
                </c:pt>
                <c:pt idx="180">
                  <c:v>-109.60155108391299</c:v>
                </c:pt>
                <c:pt idx="181">
                  <c:v>-140.007142674938</c:v>
                </c:pt>
                <c:pt idx="182">
                  <c:v>-33.234018715769103</c:v>
                </c:pt>
                <c:pt idx="183">
                  <c:v>-14.849242404916</c:v>
                </c:pt>
                <c:pt idx="184">
                  <c:v>-70.710678118656006</c:v>
                </c:pt>
                <c:pt idx="185">
                  <c:v>-53.0330085889901</c:v>
                </c:pt>
                <c:pt idx="186">
                  <c:v>21.9203102167812</c:v>
                </c:pt>
                <c:pt idx="187">
                  <c:v>2.82842712474603</c:v>
                </c:pt>
                <c:pt idx="188">
                  <c:v>-49.497474683059302</c:v>
                </c:pt>
                <c:pt idx="189">
                  <c:v>17.677669529664801</c:v>
                </c:pt>
                <c:pt idx="190">
                  <c:v>-8.4852813742376991</c:v>
                </c:pt>
                <c:pt idx="191">
                  <c:v>68.589357775093703</c:v>
                </c:pt>
                <c:pt idx="192">
                  <c:v>-82.024386617640104</c:v>
                </c:pt>
                <c:pt idx="193">
                  <c:v>-10.606601717799499</c:v>
                </c:pt>
                <c:pt idx="194">
                  <c:v>-94.752308678998503</c:v>
                </c:pt>
                <c:pt idx="195">
                  <c:v>-65.760930650348499</c:v>
                </c:pt>
                <c:pt idx="196">
                  <c:v>-54.4472221513631</c:v>
                </c:pt>
                <c:pt idx="197">
                  <c:v>-10.606601717797099</c:v>
                </c:pt>
                <c:pt idx="198">
                  <c:v>84.145706961199394</c:v>
                </c:pt>
                <c:pt idx="199">
                  <c:v>0.70710678118605597</c:v>
                </c:pt>
                <c:pt idx="200">
                  <c:v>124.450793488831</c:v>
                </c:pt>
                <c:pt idx="201">
                  <c:v>-67.882250993907604</c:v>
                </c:pt>
                <c:pt idx="202">
                  <c:v>-72.124891681026199</c:v>
                </c:pt>
                <c:pt idx="203">
                  <c:v>-47.3761543394995</c:v>
                </c:pt>
                <c:pt idx="204">
                  <c:v>-121.622366364085</c:v>
                </c:pt>
                <c:pt idx="205">
                  <c:v>12.020815280172901</c:v>
                </c:pt>
                <c:pt idx="206">
                  <c:v>-33.9411254969542</c:v>
                </c:pt>
                <c:pt idx="207">
                  <c:v>-40.305086527631502</c:v>
                </c:pt>
                <c:pt idx="208">
                  <c:v>-48.0832611206854</c:v>
                </c:pt>
                <c:pt idx="209">
                  <c:v>36.769552621700399</c:v>
                </c:pt>
                <c:pt idx="210">
                  <c:v>65.053823869160993</c:v>
                </c:pt>
                <c:pt idx="211">
                  <c:v>-34.648232278141897</c:v>
                </c:pt>
                <c:pt idx="212">
                  <c:v>243.951839509358</c:v>
                </c:pt>
                <c:pt idx="213">
                  <c:v>214.96046148070999</c:v>
                </c:pt>
                <c:pt idx="214">
                  <c:v>176.77669529663501</c:v>
                </c:pt>
                <c:pt idx="215">
                  <c:v>108.894444302727</c:v>
                </c:pt>
                <c:pt idx="216">
                  <c:v>48.083261120685897</c:v>
                </c:pt>
                <c:pt idx="217">
                  <c:v>131.52186130069799</c:v>
                </c:pt>
                <c:pt idx="218">
                  <c:v>101.823376490862</c:v>
                </c:pt>
                <c:pt idx="219">
                  <c:v>34.648232278141101</c:v>
                </c:pt>
                <c:pt idx="220">
                  <c:v>99.702056147301704</c:v>
                </c:pt>
                <c:pt idx="221">
                  <c:v>114.55129855222</c:v>
                </c:pt>
                <c:pt idx="222">
                  <c:v>-74.246212024587095</c:v>
                </c:pt>
                <c:pt idx="223">
                  <c:v>46.669047558311398</c:v>
                </c:pt>
                <c:pt idx="224">
                  <c:v>-77.074639149332597</c:v>
                </c:pt>
                <c:pt idx="225">
                  <c:v>44.5477272147508</c:v>
                </c:pt>
                <c:pt idx="226">
                  <c:v>-47.376154339499202</c:v>
                </c:pt>
                <c:pt idx="227">
                  <c:v>98.994949366115407</c:v>
                </c:pt>
                <c:pt idx="228">
                  <c:v>-26.870057685087801</c:v>
                </c:pt>
                <c:pt idx="229">
                  <c:v>-60.104076400855703</c:v>
                </c:pt>
                <c:pt idx="230">
                  <c:v>37.4766594028873</c:v>
                </c:pt>
                <c:pt idx="231">
                  <c:v>84.145706961198101</c:v>
                </c:pt>
                <c:pt idx="232">
                  <c:v>-45.961940777124099</c:v>
                </c:pt>
                <c:pt idx="233">
                  <c:v>-74.246212024586299</c:v>
                </c:pt>
                <c:pt idx="234">
                  <c:v>-234.05234457274599</c:v>
                </c:pt>
                <c:pt idx="235">
                  <c:v>-36.062445840513298</c:v>
                </c:pt>
                <c:pt idx="236">
                  <c:v>-84.852813742384399</c:v>
                </c:pt>
                <c:pt idx="237">
                  <c:v>37.476659402888302</c:v>
                </c:pt>
                <c:pt idx="238">
                  <c:v>49.497474683056701</c:v>
                </c:pt>
                <c:pt idx="239">
                  <c:v>-86.974134085946304</c:v>
                </c:pt>
                <c:pt idx="240">
                  <c:v>76.367532368145504</c:v>
                </c:pt>
                <c:pt idx="241">
                  <c:v>46.669047558311</c:v>
                </c:pt>
                <c:pt idx="242">
                  <c:v>60.811183182041802</c:v>
                </c:pt>
                <c:pt idx="243">
                  <c:v>-2.1213203435593901</c:v>
                </c:pt>
                <c:pt idx="244">
                  <c:v>30.405591591020901</c:v>
                </c:pt>
                <c:pt idx="245">
                  <c:v>11.3137084989855</c:v>
                </c:pt>
                <c:pt idx="246">
                  <c:v>-35.355339059329097</c:v>
                </c:pt>
                <c:pt idx="247">
                  <c:v>-49.497474683057</c:v>
                </c:pt>
                <c:pt idx="248">
                  <c:v>-125.865007051205</c:v>
                </c:pt>
                <c:pt idx="249">
                  <c:v>50.204581464245798</c:v>
                </c:pt>
                <c:pt idx="250">
                  <c:v>31.112698372209199</c:v>
                </c:pt>
                <c:pt idx="251">
                  <c:v>-18.3847763108507</c:v>
                </c:pt>
                <c:pt idx="252">
                  <c:v>156.97770542341399</c:v>
                </c:pt>
                <c:pt idx="253">
                  <c:v>166.87720036002401</c:v>
                </c:pt>
                <c:pt idx="254">
                  <c:v>166.87720036002599</c:v>
                </c:pt>
                <c:pt idx="255">
                  <c:v>122.32947314527399</c:v>
                </c:pt>
                <c:pt idx="256">
                  <c:v>65.760930650347902</c:v>
                </c:pt>
                <c:pt idx="257">
                  <c:v>5.6568542494917802</c:v>
                </c:pt>
                <c:pt idx="258">
                  <c:v>59.396969619670301</c:v>
                </c:pt>
                <c:pt idx="259">
                  <c:v>72.124891681029595</c:v>
                </c:pt>
                <c:pt idx="260">
                  <c:v>65.760930650350303</c:v>
                </c:pt>
                <c:pt idx="261">
                  <c:v>98.994949366115804</c:v>
                </c:pt>
                <c:pt idx="262">
                  <c:v>111.015764646286</c:v>
                </c:pt>
                <c:pt idx="263">
                  <c:v>103.23759005323799</c:v>
                </c:pt>
                <c:pt idx="264">
                  <c:v>88.3883476483187</c:v>
                </c:pt>
                <c:pt idx="265">
                  <c:v>-20.506096654408701</c:v>
                </c:pt>
                <c:pt idx="266">
                  <c:v>171.119841047145</c:v>
                </c:pt>
                <c:pt idx="267">
                  <c:v>-14.142135623732701</c:v>
                </c:pt>
                <c:pt idx="268">
                  <c:v>167.58430714121101</c:v>
                </c:pt>
                <c:pt idx="269">
                  <c:v>177.48380207782299</c:v>
                </c:pt>
                <c:pt idx="270">
                  <c:v>-33.234018715769302</c:v>
                </c:pt>
                <c:pt idx="271">
                  <c:v>37.476659402886597</c:v>
                </c:pt>
                <c:pt idx="272">
                  <c:v>-32.526911934579999</c:v>
                </c:pt>
                <c:pt idx="273">
                  <c:v>159.80613254816001</c:v>
                </c:pt>
                <c:pt idx="274">
                  <c:v>30.4055915910218</c:v>
                </c:pt>
                <c:pt idx="275">
                  <c:v>27.577164466274699</c:v>
                </c:pt>
                <c:pt idx="276">
                  <c:v>46.6690475583111</c:v>
                </c:pt>
                <c:pt idx="277">
                  <c:v>-36.769552621701898</c:v>
                </c:pt>
                <c:pt idx="278">
                  <c:v>-67.175144212721506</c:v>
                </c:pt>
                <c:pt idx="279">
                  <c:v>84.145706961197803</c:v>
                </c:pt>
                <c:pt idx="280">
                  <c:v>5.6568542494931897</c:v>
                </c:pt>
                <c:pt idx="281">
                  <c:v>10.606601717798901</c:v>
                </c:pt>
                <c:pt idx="282">
                  <c:v>36.769552621702097</c:v>
                </c:pt>
                <c:pt idx="283">
                  <c:v>-33.234018715767597</c:v>
                </c:pt>
                <c:pt idx="284">
                  <c:v>84.145706961199807</c:v>
                </c:pt>
                <c:pt idx="285">
                  <c:v>-9.8994949366099902</c:v>
                </c:pt>
                <c:pt idx="286">
                  <c:v>-23.334523779155301</c:v>
                </c:pt>
                <c:pt idx="287">
                  <c:v>-35.355339059328699</c:v>
                </c:pt>
                <c:pt idx="288">
                  <c:v>-24.041630560342298</c:v>
                </c:pt>
                <c:pt idx="289">
                  <c:v>24.041630560342899</c:v>
                </c:pt>
                <c:pt idx="290">
                  <c:v>6.3639610306775296</c:v>
                </c:pt>
                <c:pt idx="291">
                  <c:v>-12.727922061358299</c:v>
                </c:pt>
                <c:pt idx="292">
                  <c:v>-26.870057685087701</c:v>
                </c:pt>
                <c:pt idx="293">
                  <c:v>-79.903066274081596</c:v>
                </c:pt>
                <c:pt idx="294">
                  <c:v>-28.991378028649901</c:v>
                </c:pt>
                <c:pt idx="295">
                  <c:v>-1.41421356237453</c:v>
                </c:pt>
                <c:pt idx="296">
                  <c:v>-35.355339059327498</c:v>
                </c:pt>
                <c:pt idx="297">
                  <c:v>-92.630988335437195</c:v>
                </c:pt>
                <c:pt idx="298">
                  <c:v>-85.559920523571805</c:v>
                </c:pt>
                <c:pt idx="299">
                  <c:v>44.547727214751497</c:v>
                </c:pt>
                <c:pt idx="300">
                  <c:v>-73.539105243402403</c:v>
                </c:pt>
                <c:pt idx="301">
                  <c:v>36.062445840513099</c:v>
                </c:pt>
                <c:pt idx="302">
                  <c:v>22.627416997970698</c:v>
                </c:pt>
                <c:pt idx="303">
                  <c:v>-72.124891681028203</c:v>
                </c:pt>
                <c:pt idx="304">
                  <c:v>38.890872965260101</c:v>
                </c:pt>
                <c:pt idx="305">
                  <c:v>36.769552621700399</c:v>
                </c:pt>
                <c:pt idx="306">
                  <c:v>86.267027304756994</c:v>
                </c:pt>
                <c:pt idx="307">
                  <c:v>38.890872965259902</c:v>
                </c:pt>
                <c:pt idx="308">
                  <c:v>-132.22896808188401</c:v>
                </c:pt>
                <c:pt idx="309">
                  <c:v>23.334523779154502</c:v>
                </c:pt>
                <c:pt idx="310">
                  <c:v>3.5355339059337099</c:v>
                </c:pt>
                <c:pt idx="311">
                  <c:v>-35.355339059326298</c:v>
                </c:pt>
                <c:pt idx="312">
                  <c:v>8.4852813742392996</c:v>
                </c:pt>
                <c:pt idx="313">
                  <c:v>-63.639610306789201</c:v>
                </c:pt>
                <c:pt idx="314">
                  <c:v>-3.5355339059338</c:v>
                </c:pt>
                <c:pt idx="315">
                  <c:v>-77.781745930520003</c:v>
                </c:pt>
                <c:pt idx="316">
                  <c:v>-19.091883092036198</c:v>
                </c:pt>
                <c:pt idx="317">
                  <c:v>8.4852813742395305</c:v>
                </c:pt>
                <c:pt idx="318">
                  <c:v>-73.539105243399504</c:v>
                </c:pt>
                <c:pt idx="319">
                  <c:v>-113.137084989847</c:v>
                </c:pt>
                <c:pt idx="320">
                  <c:v>-10.606601717797799</c:v>
                </c:pt>
                <c:pt idx="321">
                  <c:v>-87.681240867131905</c:v>
                </c:pt>
                <c:pt idx="322">
                  <c:v>7.7781745930506103</c:v>
                </c:pt>
                <c:pt idx="323">
                  <c:v>86.974134085945494</c:v>
                </c:pt>
                <c:pt idx="324">
                  <c:v>-19.7989898732245</c:v>
                </c:pt>
                <c:pt idx="325">
                  <c:v>-14.1421356237304</c:v>
                </c:pt>
                <c:pt idx="326">
                  <c:v>25.455844122716702</c:v>
                </c:pt>
                <c:pt idx="327">
                  <c:v>-64.346717087975705</c:v>
                </c:pt>
                <c:pt idx="328">
                  <c:v>-60.811183182044701</c:v>
                </c:pt>
                <c:pt idx="329">
                  <c:v>147.07821048680299</c:v>
                </c:pt>
                <c:pt idx="330">
                  <c:v>-36.062445840513398</c:v>
                </c:pt>
                <c:pt idx="331">
                  <c:v>57.982756057298602</c:v>
                </c:pt>
                <c:pt idx="332">
                  <c:v>26.1629509039029</c:v>
                </c:pt>
                <c:pt idx="333">
                  <c:v>-17.677669529663699</c:v>
                </c:pt>
                <c:pt idx="334">
                  <c:v>29.698484809836199</c:v>
                </c:pt>
                <c:pt idx="335">
                  <c:v>77.781745930519094</c:v>
                </c:pt>
                <c:pt idx="336">
                  <c:v>65.053823869164006</c:v>
                </c:pt>
                <c:pt idx="337">
                  <c:v>-1.4142135623716601</c:v>
                </c:pt>
                <c:pt idx="338">
                  <c:v>31.112698372209799</c:v>
                </c:pt>
                <c:pt idx="339">
                  <c:v>1.4142135623726799</c:v>
                </c:pt>
                <c:pt idx="340">
                  <c:v>120.915259582898</c:v>
                </c:pt>
                <c:pt idx="341">
                  <c:v>-86.974134085945195</c:v>
                </c:pt>
                <c:pt idx="342" formatCode="0.00E+00">
                  <c:v>1.5488721416545599E-1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E917-4322-80D9-07A258558F70}"/>
            </c:ext>
          </c:extLst>
        </c:ser>
        <c:ser>
          <c:idx val="4"/>
          <c:order val="4"/>
          <c:tx>
            <c:strRef>
              <c:f>'together spectra'!$F$1</c:f>
              <c:strCache>
                <c:ptCount val="1"/>
                <c:pt idx="0">
                  <c:v>after db1_4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together spectra'!$A$2:$A$344</c:f>
              <c:numCache>
                <c:formatCode>General</c:formatCode>
                <c:ptCount val="343"/>
                <c:pt idx="0">
                  <c:v>950.69209999999998</c:v>
                </c:pt>
                <c:pt idx="1">
                  <c:v>952.86659999999995</c:v>
                </c:pt>
                <c:pt idx="2">
                  <c:v>955.04110000000003</c:v>
                </c:pt>
                <c:pt idx="3">
                  <c:v>957.21569999999997</c:v>
                </c:pt>
                <c:pt idx="4">
                  <c:v>959.3904</c:v>
                </c:pt>
                <c:pt idx="5">
                  <c:v>961.56510000000003</c:v>
                </c:pt>
                <c:pt idx="6">
                  <c:v>963.74</c:v>
                </c:pt>
                <c:pt idx="7">
                  <c:v>965.91499999999996</c:v>
                </c:pt>
                <c:pt idx="8">
                  <c:v>968.09</c:v>
                </c:pt>
                <c:pt idx="9">
                  <c:v>970.26509999999996</c:v>
                </c:pt>
                <c:pt idx="10">
                  <c:v>972.44029999999998</c:v>
                </c:pt>
                <c:pt idx="11">
                  <c:v>974.61559999999997</c:v>
                </c:pt>
                <c:pt idx="12">
                  <c:v>976.79100000000005</c:v>
                </c:pt>
                <c:pt idx="13">
                  <c:v>978.96640000000002</c:v>
                </c:pt>
                <c:pt idx="14">
                  <c:v>981.14200000000005</c:v>
                </c:pt>
                <c:pt idx="15">
                  <c:v>983.31759999999997</c:v>
                </c:pt>
                <c:pt idx="16">
                  <c:v>985.49329999999998</c:v>
                </c:pt>
                <c:pt idx="17">
                  <c:v>987.66909999999996</c:v>
                </c:pt>
                <c:pt idx="18">
                  <c:v>989.84500000000003</c:v>
                </c:pt>
                <c:pt idx="19">
                  <c:v>992.02099999999996</c:v>
                </c:pt>
                <c:pt idx="20">
                  <c:v>994.19709999999998</c:v>
                </c:pt>
                <c:pt idx="21">
                  <c:v>996.3732</c:v>
                </c:pt>
                <c:pt idx="22">
                  <c:v>998.54939999999999</c:v>
                </c:pt>
                <c:pt idx="23">
                  <c:v>1000.726</c:v>
                </c:pt>
                <c:pt idx="24">
                  <c:v>1002.902</c:v>
                </c:pt>
                <c:pt idx="25">
                  <c:v>1005.079</c:v>
                </c:pt>
                <c:pt idx="26">
                  <c:v>1007.255</c:v>
                </c:pt>
                <c:pt idx="27">
                  <c:v>1009.432</c:v>
                </c:pt>
                <c:pt idx="28">
                  <c:v>1011.609</c:v>
                </c:pt>
                <c:pt idx="29">
                  <c:v>1013.785</c:v>
                </c:pt>
                <c:pt idx="30">
                  <c:v>1015.962</c:v>
                </c:pt>
                <c:pt idx="31">
                  <c:v>1018.139</c:v>
                </c:pt>
                <c:pt idx="32">
                  <c:v>1020.316</c:v>
                </c:pt>
                <c:pt idx="33">
                  <c:v>1022.494</c:v>
                </c:pt>
                <c:pt idx="34">
                  <c:v>1024.671</c:v>
                </c:pt>
                <c:pt idx="35">
                  <c:v>1026.848</c:v>
                </c:pt>
                <c:pt idx="36">
                  <c:v>1029.0260000000001</c:v>
                </c:pt>
                <c:pt idx="37">
                  <c:v>1031.203</c:v>
                </c:pt>
                <c:pt idx="38">
                  <c:v>1033.3810000000001</c:v>
                </c:pt>
                <c:pt idx="39">
                  <c:v>1035.558</c:v>
                </c:pt>
                <c:pt idx="40">
                  <c:v>1037.7360000000001</c:v>
                </c:pt>
                <c:pt idx="41">
                  <c:v>1039.914</c:v>
                </c:pt>
                <c:pt idx="42">
                  <c:v>1042.0920000000001</c:v>
                </c:pt>
                <c:pt idx="43">
                  <c:v>1044.27</c:v>
                </c:pt>
                <c:pt idx="44">
                  <c:v>1046.4480000000001</c:v>
                </c:pt>
                <c:pt idx="45">
                  <c:v>1048.626</c:v>
                </c:pt>
                <c:pt idx="46">
                  <c:v>1050.8050000000001</c:v>
                </c:pt>
                <c:pt idx="47">
                  <c:v>1052.9829999999999</c:v>
                </c:pt>
                <c:pt idx="48">
                  <c:v>1055.1610000000001</c:v>
                </c:pt>
                <c:pt idx="49">
                  <c:v>1057.3399999999999</c:v>
                </c:pt>
                <c:pt idx="50">
                  <c:v>1059.519</c:v>
                </c:pt>
                <c:pt idx="51">
                  <c:v>1061.6969999999999</c:v>
                </c:pt>
                <c:pt idx="52">
                  <c:v>1063.876</c:v>
                </c:pt>
                <c:pt idx="53">
                  <c:v>1066.0550000000001</c:v>
                </c:pt>
                <c:pt idx="54">
                  <c:v>1068.2339999999999</c:v>
                </c:pt>
                <c:pt idx="55">
                  <c:v>1070.413</c:v>
                </c:pt>
                <c:pt idx="56">
                  <c:v>1072.5920000000001</c:v>
                </c:pt>
                <c:pt idx="57">
                  <c:v>1074.771</c:v>
                </c:pt>
                <c:pt idx="58">
                  <c:v>1076.951</c:v>
                </c:pt>
                <c:pt idx="59">
                  <c:v>1079.1300000000001</c:v>
                </c:pt>
                <c:pt idx="60">
                  <c:v>1081.31</c:v>
                </c:pt>
                <c:pt idx="61">
                  <c:v>1083.489</c:v>
                </c:pt>
                <c:pt idx="62">
                  <c:v>1085.6690000000001</c:v>
                </c:pt>
                <c:pt idx="63">
                  <c:v>1087.8489999999999</c:v>
                </c:pt>
                <c:pt idx="64">
                  <c:v>1090.028</c:v>
                </c:pt>
                <c:pt idx="65">
                  <c:v>1092.2080000000001</c:v>
                </c:pt>
                <c:pt idx="66">
                  <c:v>1094.3879999999999</c:v>
                </c:pt>
                <c:pt idx="67">
                  <c:v>1096.568</c:v>
                </c:pt>
                <c:pt idx="68">
                  <c:v>1098.749</c:v>
                </c:pt>
                <c:pt idx="69">
                  <c:v>1100.9290000000001</c:v>
                </c:pt>
                <c:pt idx="70">
                  <c:v>1103.1089999999999</c:v>
                </c:pt>
                <c:pt idx="71">
                  <c:v>1105.29</c:v>
                </c:pt>
                <c:pt idx="72">
                  <c:v>1107.47</c:v>
                </c:pt>
                <c:pt idx="73">
                  <c:v>1109.6510000000001</c:v>
                </c:pt>
                <c:pt idx="74">
                  <c:v>1111.8309999999999</c:v>
                </c:pt>
                <c:pt idx="75">
                  <c:v>1114.0119999999999</c:v>
                </c:pt>
                <c:pt idx="76">
                  <c:v>1116.193</c:v>
                </c:pt>
                <c:pt idx="77">
                  <c:v>1118.374</c:v>
                </c:pt>
                <c:pt idx="78">
                  <c:v>1120.5550000000001</c:v>
                </c:pt>
                <c:pt idx="79">
                  <c:v>1122.7360000000001</c:v>
                </c:pt>
                <c:pt idx="80">
                  <c:v>1124.9169999999999</c:v>
                </c:pt>
                <c:pt idx="81">
                  <c:v>1127.0989999999999</c:v>
                </c:pt>
                <c:pt idx="82">
                  <c:v>1129.28</c:v>
                </c:pt>
                <c:pt idx="83">
                  <c:v>1131.461</c:v>
                </c:pt>
                <c:pt idx="84">
                  <c:v>1133.643</c:v>
                </c:pt>
                <c:pt idx="85">
                  <c:v>1135.8240000000001</c:v>
                </c:pt>
                <c:pt idx="86">
                  <c:v>1138.0060000000001</c:v>
                </c:pt>
                <c:pt idx="87">
                  <c:v>1140.1880000000001</c:v>
                </c:pt>
                <c:pt idx="88">
                  <c:v>1142.3699999999999</c:v>
                </c:pt>
                <c:pt idx="89">
                  <c:v>1144.5519999999999</c:v>
                </c:pt>
                <c:pt idx="90">
                  <c:v>1146.7339999999999</c:v>
                </c:pt>
                <c:pt idx="91">
                  <c:v>1148.9159999999999</c:v>
                </c:pt>
                <c:pt idx="92">
                  <c:v>1151.098</c:v>
                </c:pt>
                <c:pt idx="93">
                  <c:v>1153.2809999999999</c:v>
                </c:pt>
                <c:pt idx="94">
                  <c:v>1155.463</c:v>
                </c:pt>
                <c:pt idx="95">
                  <c:v>1157.645</c:v>
                </c:pt>
                <c:pt idx="96">
                  <c:v>1159.828</c:v>
                </c:pt>
                <c:pt idx="97">
                  <c:v>1162.011</c:v>
                </c:pt>
                <c:pt idx="98">
                  <c:v>1164.193</c:v>
                </c:pt>
                <c:pt idx="99">
                  <c:v>1166.376</c:v>
                </c:pt>
                <c:pt idx="100">
                  <c:v>1168.559</c:v>
                </c:pt>
                <c:pt idx="101">
                  <c:v>1170.742</c:v>
                </c:pt>
                <c:pt idx="102">
                  <c:v>1172.925</c:v>
                </c:pt>
                <c:pt idx="103">
                  <c:v>1175.1079999999999</c:v>
                </c:pt>
                <c:pt idx="104">
                  <c:v>1177.2919999999999</c:v>
                </c:pt>
                <c:pt idx="105">
                  <c:v>1179.4749999999999</c:v>
                </c:pt>
                <c:pt idx="106">
                  <c:v>1181.6579999999999</c:v>
                </c:pt>
                <c:pt idx="107">
                  <c:v>1183.8420000000001</c:v>
                </c:pt>
                <c:pt idx="108">
                  <c:v>1186.0250000000001</c:v>
                </c:pt>
                <c:pt idx="109">
                  <c:v>1188.2090000000001</c:v>
                </c:pt>
                <c:pt idx="110">
                  <c:v>1190.393</c:v>
                </c:pt>
                <c:pt idx="111">
                  <c:v>1192.577</c:v>
                </c:pt>
                <c:pt idx="112">
                  <c:v>1194.761</c:v>
                </c:pt>
                <c:pt idx="113">
                  <c:v>1196.9449999999999</c:v>
                </c:pt>
                <c:pt idx="114">
                  <c:v>1199.1289999999999</c:v>
                </c:pt>
                <c:pt idx="115">
                  <c:v>1201.3130000000001</c:v>
                </c:pt>
                <c:pt idx="116">
                  <c:v>1203.4970000000001</c:v>
                </c:pt>
                <c:pt idx="117">
                  <c:v>1205.682</c:v>
                </c:pt>
                <c:pt idx="118">
                  <c:v>1207.866</c:v>
                </c:pt>
                <c:pt idx="119">
                  <c:v>1210.0509999999999</c:v>
                </c:pt>
                <c:pt idx="120">
                  <c:v>1212.2349999999999</c:v>
                </c:pt>
                <c:pt idx="121">
                  <c:v>1214.42</c:v>
                </c:pt>
                <c:pt idx="122">
                  <c:v>1216.605</c:v>
                </c:pt>
                <c:pt idx="123">
                  <c:v>1218.789</c:v>
                </c:pt>
                <c:pt idx="124">
                  <c:v>1220.9739999999999</c:v>
                </c:pt>
                <c:pt idx="125">
                  <c:v>1223.1590000000001</c:v>
                </c:pt>
                <c:pt idx="126">
                  <c:v>1225.345</c:v>
                </c:pt>
                <c:pt idx="127">
                  <c:v>1227.53</c:v>
                </c:pt>
                <c:pt idx="128">
                  <c:v>1229.7149999999999</c:v>
                </c:pt>
                <c:pt idx="129">
                  <c:v>1231.9010000000001</c:v>
                </c:pt>
                <c:pt idx="130">
                  <c:v>1234.086</c:v>
                </c:pt>
                <c:pt idx="131">
                  <c:v>1236.271</c:v>
                </c:pt>
                <c:pt idx="132">
                  <c:v>1238.4570000000001</c:v>
                </c:pt>
                <c:pt idx="133">
                  <c:v>1240.643</c:v>
                </c:pt>
                <c:pt idx="134">
                  <c:v>1242.829</c:v>
                </c:pt>
                <c:pt idx="135">
                  <c:v>1245.0150000000001</c:v>
                </c:pt>
                <c:pt idx="136">
                  <c:v>1247.201</c:v>
                </c:pt>
                <c:pt idx="137">
                  <c:v>1249.3869999999999</c:v>
                </c:pt>
                <c:pt idx="138">
                  <c:v>1251.5730000000001</c:v>
                </c:pt>
                <c:pt idx="139">
                  <c:v>1253.759</c:v>
                </c:pt>
                <c:pt idx="140">
                  <c:v>1255.9449999999999</c:v>
                </c:pt>
                <c:pt idx="141">
                  <c:v>1258.1320000000001</c:v>
                </c:pt>
                <c:pt idx="142">
                  <c:v>1260.318</c:v>
                </c:pt>
                <c:pt idx="143">
                  <c:v>1262.5050000000001</c:v>
                </c:pt>
                <c:pt idx="144">
                  <c:v>1264.692</c:v>
                </c:pt>
                <c:pt idx="145">
                  <c:v>1266.8779999999999</c:v>
                </c:pt>
                <c:pt idx="146">
                  <c:v>1269.0650000000001</c:v>
                </c:pt>
                <c:pt idx="147">
                  <c:v>1271.252</c:v>
                </c:pt>
                <c:pt idx="148">
                  <c:v>1273.4390000000001</c:v>
                </c:pt>
                <c:pt idx="149">
                  <c:v>1275.626</c:v>
                </c:pt>
                <c:pt idx="150">
                  <c:v>1277.8130000000001</c:v>
                </c:pt>
                <c:pt idx="151">
                  <c:v>1280.001</c:v>
                </c:pt>
                <c:pt idx="152">
                  <c:v>1282.1880000000001</c:v>
                </c:pt>
                <c:pt idx="153">
                  <c:v>1284.375</c:v>
                </c:pt>
                <c:pt idx="154">
                  <c:v>1286.5630000000001</c:v>
                </c:pt>
                <c:pt idx="155">
                  <c:v>1288.751</c:v>
                </c:pt>
                <c:pt idx="156">
                  <c:v>1290.9380000000001</c:v>
                </c:pt>
                <c:pt idx="157">
                  <c:v>1293.126</c:v>
                </c:pt>
                <c:pt idx="158">
                  <c:v>1295.3140000000001</c:v>
                </c:pt>
                <c:pt idx="159">
                  <c:v>1297.502</c:v>
                </c:pt>
                <c:pt idx="160">
                  <c:v>1299.69</c:v>
                </c:pt>
                <c:pt idx="161">
                  <c:v>1301.8779999999999</c:v>
                </c:pt>
                <c:pt idx="162">
                  <c:v>1304.066</c:v>
                </c:pt>
                <c:pt idx="163">
                  <c:v>1306.2550000000001</c:v>
                </c:pt>
                <c:pt idx="164">
                  <c:v>1308.443</c:v>
                </c:pt>
                <c:pt idx="165">
                  <c:v>1310.6310000000001</c:v>
                </c:pt>
                <c:pt idx="166">
                  <c:v>1312.82</c:v>
                </c:pt>
                <c:pt idx="167">
                  <c:v>1315.009</c:v>
                </c:pt>
                <c:pt idx="168">
                  <c:v>1317.1969999999999</c:v>
                </c:pt>
                <c:pt idx="169">
                  <c:v>1319.386</c:v>
                </c:pt>
                <c:pt idx="170">
                  <c:v>1321.575</c:v>
                </c:pt>
                <c:pt idx="171">
                  <c:v>1323.7639999999999</c:v>
                </c:pt>
                <c:pt idx="172">
                  <c:v>1325.953</c:v>
                </c:pt>
                <c:pt idx="173">
                  <c:v>1328.1420000000001</c:v>
                </c:pt>
                <c:pt idx="174">
                  <c:v>1330.3309999999999</c:v>
                </c:pt>
                <c:pt idx="175">
                  <c:v>1332.521</c:v>
                </c:pt>
                <c:pt idx="176">
                  <c:v>1334.71</c:v>
                </c:pt>
                <c:pt idx="177">
                  <c:v>1336.9</c:v>
                </c:pt>
                <c:pt idx="178">
                  <c:v>1339.0889999999999</c:v>
                </c:pt>
                <c:pt idx="179">
                  <c:v>1341.279</c:v>
                </c:pt>
                <c:pt idx="180">
                  <c:v>1343.4690000000001</c:v>
                </c:pt>
                <c:pt idx="181">
                  <c:v>1345.6579999999999</c:v>
                </c:pt>
                <c:pt idx="182">
                  <c:v>1347.848</c:v>
                </c:pt>
                <c:pt idx="183">
                  <c:v>1350.038</c:v>
                </c:pt>
                <c:pt idx="184">
                  <c:v>1352.229</c:v>
                </c:pt>
                <c:pt idx="185">
                  <c:v>1354.4190000000001</c:v>
                </c:pt>
                <c:pt idx="186">
                  <c:v>1356.6089999999999</c:v>
                </c:pt>
                <c:pt idx="187">
                  <c:v>1358.799</c:v>
                </c:pt>
                <c:pt idx="188">
                  <c:v>1360.99</c:v>
                </c:pt>
                <c:pt idx="189">
                  <c:v>1363.18</c:v>
                </c:pt>
                <c:pt idx="190">
                  <c:v>1365.3710000000001</c:v>
                </c:pt>
                <c:pt idx="191">
                  <c:v>1367.5619999999999</c:v>
                </c:pt>
                <c:pt idx="192">
                  <c:v>1369.752</c:v>
                </c:pt>
                <c:pt idx="193">
                  <c:v>1371.943</c:v>
                </c:pt>
                <c:pt idx="194">
                  <c:v>1374.134</c:v>
                </c:pt>
                <c:pt idx="195">
                  <c:v>1376.325</c:v>
                </c:pt>
                <c:pt idx="196">
                  <c:v>1378.5160000000001</c:v>
                </c:pt>
                <c:pt idx="197">
                  <c:v>1380.7080000000001</c:v>
                </c:pt>
                <c:pt idx="198">
                  <c:v>1382.8989999999999</c:v>
                </c:pt>
                <c:pt idx="199">
                  <c:v>1385.09</c:v>
                </c:pt>
                <c:pt idx="200">
                  <c:v>1387.2819999999999</c:v>
                </c:pt>
                <c:pt idx="201">
                  <c:v>1389.473</c:v>
                </c:pt>
                <c:pt idx="202">
                  <c:v>1391.665</c:v>
                </c:pt>
                <c:pt idx="203">
                  <c:v>1393.856</c:v>
                </c:pt>
                <c:pt idx="204">
                  <c:v>1396.048</c:v>
                </c:pt>
                <c:pt idx="205">
                  <c:v>1398.24</c:v>
                </c:pt>
                <c:pt idx="206">
                  <c:v>1400.432</c:v>
                </c:pt>
                <c:pt idx="207">
                  <c:v>1402.624</c:v>
                </c:pt>
                <c:pt idx="208">
                  <c:v>1404.816</c:v>
                </c:pt>
                <c:pt idx="209">
                  <c:v>1407.009</c:v>
                </c:pt>
                <c:pt idx="210">
                  <c:v>1409.201</c:v>
                </c:pt>
                <c:pt idx="211">
                  <c:v>1411.393</c:v>
                </c:pt>
                <c:pt idx="212">
                  <c:v>1413.586</c:v>
                </c:pt>
                <c:pt idx="213">
                  <c:v>1415.778</c:v>
                </c:pt>
                <c:pt idx="214">
                  <c:v>1417.971</c:v>
                </c:pt>
                <c:pt idx="215">
                  <c:v>1420.164</c:v>
                </c:pt>
                <c:pt idx="216">
                  <c:v>1422.357</c:v>
                </c:pt>
                <c:pt idx="217">
                  <c:v>1424.55</c:v>
                </c:pt>
                <c:pt idx="218">
                  <c:v>1426.7429999999999</c:v>
                </c:pt>
                <c:pt idx="219">
                  <c:v>1428.9359999999999</c:v>
                </c:pt>
                <c:pt idx="220">
                  <c:v>1431.1289999999999</c:v>
                </c:pt>
                <c:pt idx="221">
                  <c:v>1433.3219999999999</c:v>
                </c:pt>
                <c:pt idx="222">
                  <c:v>1435.5150000000001</c:v>
                </c:pt>
                <c:pt idx="223">
                  <c:v>1437.7090000000001</c:v>
                </c:pt>
                <c:pt idx="224">
                  <c:v>1439.902</c:v>
                </c:pt>
                <c:pt idx="225">
                  <c:v>1442.096</c:v>
                </c:pt>
                <c:pt idx="226">
                  <c:v>1444.29</c:v>
                </c:pt>
                <c:pt idx="227">
                  <c:v>1446.4829999999999</c:v>
                </c:pt>
                <c:pt idx="228">
                  <c:v>1448.6769999999999</c:v>
                </c:pt>
                <c:pt idx="229">
                  <c:v>1450.8710000000001</c:v>
                </c:pt>
                <c:pt idx="230">
                  <c:v>1453.0650000000001</c:v>
                </c:pt>
                <c:pt idx="231">
                  <c:v>1455.259</c:v>
                </c:pt>
                <c:pt idx="232">
                  <c:v>1457.453</c:v>
                </c:pt>
                <c:pt idx="233">
                  <c:v>1459.6479999999999</c:v>
                </c:pt>
                <c:pt idx="234">
                  <c:v>1461.8420000000001</c:v>
                </c:pt>
                <c:pt idx="235">
                  <c:v>1464.037</c:v>
                </c:pt>
                <c:pt idx="236">
                  <c:v>1466.231</c:v>
                </c:pt>
                <c:pt idx="237">
                  <c:v>1468.4259999999999</c:v>
                </c:pt>
                <c:pt idx="238">
                  <c:v>1470.62</c:v>
                </c:pt>
                <c:pt idx="239">
                  <c:v>1472.8150000000001</c:v>
                </c:pt>
                <c:pt idx="240">
                  <c:v>1475.01</c:v>
                </c:pt>
                <c:pt idx="241">
                  <c:v>1477.2049999999999</c:v>
                </c:pt>
                <c:pt idx="242">
                  <c:v>1479.4</c:v>
                </c:pt>
                <c:pt idx="243">
                  <c:v>1481.595</c:v>
                </c:pt>
                <c:pt idx="244">
                  <c:v>1483.7909999999999</c:v>
                </c:pt>
                <c:pt idx="245">
                  <c:v>1485.9860000000001</c:v>
                </c:pt>
                <c:pt idx="246">
                  <c:v>1488.181</c:v>
                </c:pt>
                <c:pt idx="247">
                  <c:v>1490.377</c:v>
                </c:pt>
                <c:pt idx="248">
                  <c:v>1492.5719999999999</c:v>
                </c:pt>
                <c:pt idx="249">
                  <c:v>1494.768</c:v>
                </c:pt>
                <c:pt idx="250">
                  <c:v>1496.9639999999999</c:v>
                </c:pt>
                <c:pt idx="251">
                  <c:v>1499.16</c:v>
                </c:pt>
                <c:pt idx="252">
                  <c:v>1501.355</c:v>
                </c:pt>
                <c:pt idx="253">
                  <c:v>1503.5509999999999</c:v>
                </c:pt>
                <c:pt idx="254">
                  <c:v>1505.748</c:v>
                </c:pt>
                <c:pt idx="255">
                  <c:v>1507.944</c:v>
                </c:pt>
                <c:pt idx="256">
                  <c:v>1510.14</c:v>
                </c:pt>
                <c:pt idx="257">
                  <c:v>1512.336</c:v>
                </c:pt>
                <c:pt idx="258">
                  <c:v>1514.5329999999999</c:v>
                </c:pt>
                <c:pt idx="259">
                  <c:v>1516.729</c:v>
                </c:pt>
                <c:pt idx="260">
                  <c:v>1518.9259999999999</c:v>
                </c:pt>
                <c:pt idx="261">
                  <c:v>1521.1220000000001</c:v>
                </c:pt>
                <c:pt idx="262">
                  <c:v>1523.319</c:v>
                </c:pt>
                <c:pt idx="263">
                  <c:v>1525.5160000000001</c:v>
                </c:pt>
                <c:pt idx="264">
                  <c:v>1527.713</c:v>
                </c:pt>
                <c:pt idx="265">
                  <c:v>1529.91</c:v>
                </c:pt>
                <c:pt idx="266">
                  <c:v>1532.107</c:v>
                </c:pt>
                <c:pt idx="267">
                  <c:v>1534.3040000000001</c:v>
                </c:pt>
                <c:pt idx="268">
                  <c:v>1536.502</c:v>
                </c:pt>
                <c:pt idx="269">
                  <c:v>1538.6990000000001</c:v>
                </c:pt>
                <c:pt idx="270">
                  <c:v>1540.896</c:v>
                </c:pt>
                <c:pt idx="271">
                  <c:v>1543.0940000000001</c:v>
                </c:pt>
                <c:pt idx="272">
                  <c:v>1545.2919999999999</c:v>
                </c:pt>
                <c:pt idx="273">
                  <c:v>1547.489</c:v>
                </c:pt>
                <c:pt idx="274">
                  <c:v>1549.6869999999999</c:v>
                </c:pt>
                <c:pt idx="275">
                  <c:v>1551.885</c:v>
                </c:pt>
                <c:pt idx="276">
                  <c:v>1554.0830000000001</c:v>
                </c:pt>
                <c:pt idx="277">
                  <c:v>1556.2809999999999</c:v>
                </c:pt>
                <c:pt idx="278">
                  <c:v>1558.479</c:v>
                </c:pt>
                <c:pt idx="279">
                  <c:v>1560.6769999999999</c:v>
                </c:pt>
                <c:pt idx="280">
                  <c:v>1562.876</c:v>
                </c:pt>
                <c:pt idx="281">
                  <c:v>1565.0740000000001</c:v>
                </c:pt>
                <c:pt idx="282">
                  <c:v>1567.2719999999999</c:v>
                </c:pt>
                <c:pt idx="283">
                  <c:v>1569.471</c:v>
                </c:pt>
                <c:pt idx="284">
                  <c:v>1571.67</c:v>
                </c:pt>
                <c:pt idx="285">
                  <c:v>1573.8679999999999</c:v>
                </c:pt>
                <c:pt idx="286">
                  <c:v>1576.067</c:v>
                </c:pt>
                <c:pt idx="287">
                  <c:v>1578.2660000000001</c:v>
                </c:pt>
                <c:pt idx="288">
                  <c:v>1580.4649999999999</c:v>
                </c:pt>
                <c:pt idx="289">
                  <c:v>1582.664</c:v>
                </c:pt>
                <c:pt idx="290">
                  <c:v>1584.8630000000001</c:v>
                </c:pt>
                <c:pt idx="291">
                  <c:v>1587.0630000000001</c:v>
                </c:pt>
                <c:pt idx="292">
                  <c:v>1589.2619999999999</c:v>
                </c:pt>
                <c:pt idx="293">
                  <c:v>1591.461</c:v>
                </c:pt>
                <c:pt idx="294">
                  <c:v>1593.6610000000001</c:v>
                </c:pt>
                <c:pt idx="295">
                  <c:v>1595.86</c:v>
                </c:pt>
                <c:pt idx="296">
                  <c:v>1598.06</c:v>
                </c:pt>
                <c:pt idx="297">
                  <c:v>1600.26</c:v>
                </c:pt>
                <c:pt idx="298">
                  <c:v>1602.46</c:v>
                </c:pt>
                <c:pt idx="299">
                  <c:v>1604.66</c:v>
                </c:pt>
                <c:pt idx="300">
                  <c:v>1606.86</c:v>
                </c:pt>
                <c:pt idx="301">
                  <c:v>1609.06</c:v>
                </c:pt>
                <c:pt idx="302">
                  <c:v>1611.26</c:v>
                </c:pt>
                <c:pt idx="303">
                  <c:v>1613.46</c:v>
                </c:pt>
                <c:pt idx="304">
                  <c:v>1615.6610000000001</c:v>
                </c:pt>
                <c:pt idx="305">
                  <c:v>1617.8610000000001</c:v>
                </c:pt>
                <c:pt idx="306">
                  <c:v>1620.0619999999999</c:v>
                </c:pt>
                <c:pt idx="307">
                  <c:v>1622.2619999999999</c:v>
                </c:pt>
                <c:pt idx="308">
                  <c:v>1624.463</c:v>
                </c:pt>
                <c:pt idx="309">
                  <c:v>1626.664</c:v>
                </c:pt>
                <c:pt idx="310">
                  <c:v>1628.865</c:v>
                </c:pt>
                <c:pt idx="311">
                  <c:v>1631.066</c:v>
                </c:pt>
                <c:pt idx="312">
                  <c:v>1633.2670000000001</c:v>
                </c:pt>
                <c:pt idx="313">
                  <c:v>1635.4680000000001</c:v>
                </c:pt>
                <c:pt idx="314">
                  <c:v>1637.6690000000001</c:v>
                </c:pt>
                <c:pt idx="315">
                  <c:v>1639.87</c:v>
                </c:pt>
                <c:pt idx="316">
                  <c:v>1642.0719999999999</c:v>
                </c:pt>
                <c:pt idx="317">
                  <c:v>1644.2729999999999</c:v>
                </c:pt>
                <c:pt idx="318">
                  <c:v>1646.4749999999999</c:v>
                </c:pt>
                <c:pt idx="319">
                  <c:v>1648.6759999999999</c:v>
                </c:pt>
                <c:pt idx="320">
                  <c:v>1650.8779999999999</c:v>
                </c:pt>
                <c:pt idx="321">
                  <c:v>1653.08</c:v>
                </c:pt>
                <c:pt idx="322">
                  <c:v>1655.2819999999999</c:v>
                </c:pt>
                <c:pt idx="323">
                  <c:v>1657.4839999999999</c:v>
                </c:pt>
                <c:pt idx="324">
                  <c:v>1659.6859999999999</c:v>
                </c:pt>
                <c:pt idx="325">
                  <c:v>1661.8879999999999</c:v>
                </c:pt>
                <c:pt idx="326">
                  <c:v>1664.09</c:v>
                </c:pt>
                <c:pt idx="327">
                  <c:v>1666.2919999999999</c:v>
                </c:pt>
                <c:pt idx="328">
                  <c:v>1668.4949999999999</c:v>
                </c:pt>
                <c:pt idx="329">
                  <c:v>1670.6969999999999</c:v>
                </c:pt>
                <c:pt idx="330">
                  <c:v>1672.9</c:v>
                </c:pt>
                <c:pt idx="331">
                  <c:v>1675.1030000000001</c:v>
                </c:pt>
                <c:pt idx="332">
                  <c:v>1677.3050000000001</c:v>
                </c:pt>
                <c:pt idx="333">
                  <c:v>1679.508</c:v>
                </c:pt>
                <c:pt idx="334">
                  <c:v>1681.711</c:v>
                </c:pt>
                <c:pt idx="335">
                  <c:v>1683.914</c:v>
                </c:pt>
                <c:pt idx="336">
                  <c:v>1686.117</c:v>
                </c:pt>
                <c:pt idx="337">
                  <c:v>1688.32</c:v>
                </c:pt>
                <c:pt idx="338">
                  <c:v>1690.5239999999999</c:v>
                </c:pt>
                <c:pt idx="339">
                  <c:v>1692.7270000000001</c:v>
                </c:pt>
                <c:pt idx="340">
                  <c:v>1694.931</c:v>
                </c:pt>
                <c:pt idx="341">
                  <c:v>1697.134</c:v>
                </c:pt>
                <c:pt idx="342">
                  <c:v>1699.338</c:v>
                </c:pt>
              </c:numCache>
            </c:numRef>
          </c:xVal>
          <c:yVal>
            <c:numRef>
              <c:f>'together spectra'!$F$2:$F$344</c:f>
              <c:numCache>
                <c:formatCode>General</c:formatCode>
                <c:ptCount val="343"/>
                <c:pt idx="0">
                  <c:v>114619.75</c:v>
                </c:pt>
                <c:pt idx="1">
                  <c:v>122019</c:v>
                </c:pt>
                <c:pt idx="2">
                  <c:v>127235.5</c:v>
                </c:pt>
                <c:pt idx="3">
                  <c:v>133042.25</c:v>
                </c:pt>
                <c:pt idx="4">
                  <c:v>132232.25</c:v>
                </c:pt>
                <c:pt idx="5">
                  <c:v>126833.25</c:v>
                </c:pt>
                <c:pt idx="6">
                  <c:v>128837.5</c:v>
                </c:pt>
                <c:pt idx="7">
                  <c:v>132096.5</c:v>
                </c:pt>
                <c:pt idx="8">
                  <c:v>132524</c:v>
                </c:pt>
                <c:pt idx="9">
                  <c:v>127751.5</c:v>
                </c:pt>
                <c:pt idx="10">
                  <c:v>119527.25</c:v>
                </c:pt>
                <c:pt idx="11">
                  <c:v>111569.75</c:v>
                </c:pt>
                <c:pt idx="12">
                  <c:v>107290.75</c:v>
                </c:pt>
                <c:pt idx="13">
                  <c:v>107038.5</c:v>
                </c:pt>
                <c:pt idx="14">
                  <c:v>107291</c:v>
                </c:pt>
                <c:pt idx="15">
                  <c:v>107967.75</c:v>
                </c:pt>
                <c:pt idx="16">
                  <c:v>108976</c:v>
                </c:pt>
                <c:pt idx="17">
                  <c:v>109890.5</c:v>
                </c:pt>
                <c:pt idx="18">
                  <c:v>110289.75</c:v>
                </c:pt>
                <c:pt idx="19">
                  <c:v>109264</c:v>
                </c:pt>
                <c:pt idx="20">
                  <c:v>106228.5</c:v>
                </c:pt>
                <c:pt idx="21">
                  <c:v>-1222.50000000001</c:v>
                </c:pt>
                <c:pt idx="22">
                  <c:v>-1504.00000000001</c:v>
                </c:pt>
                <c:pt idx="23">
                  <c:v>-1380.75</c:v>
                </c:pt>
                <c:pt idx="24">
                  <c:v>-677.99999999999</c:v>
                </c:pt>
                <c:pt idx="25">
                  <c:v>3269.25</c:v>
                </c:pt>
                <c:pt idx="26">
                  <c:v>27.750000000015199</c:v>
                </c:pt>
                <c:pt idx="27">
                  <c:v>-897.99999999999898</c:v>
                </c:pt>
                <c:pt idx="28">
                  <c:v>-754.50000000001501</c:v>
                </c:pt>
                <c:pt idx="29">
                  <c:v>392.00000000001103</c:v>
                </c:pt>
                <c:pt idx="30">
                  <c:v>2108.00000000001</c:v>
                </c:pt>
                <c:pt idx="31">
                  <c:v>1754.25000000001</c:v>
                </c:pt>
                <c:pt idx="32">
                  <c:v>2289.25</c:v>
                </c:pt>
                <c:pt idx="33">
                  <c:v>173.74999999999901</c:v>
                </c:pt>
                <c:pt idx="34">
                  <c:v>-1.0000000000048299</c:v>
                </c:pt>
                <c:pt idx="35">
                  <c:v>-1.50000000000199</c:v>
                </c:pt>
                <c:pt idx="36">
                  <c:v>-234.25000000000799</c:v>
                </c:pt>
                <c:pt idx="37">
                  <c:v>-359.99999999999898</c:v>
                </c:pt>
                <c:pt idx="38">
                  <c:v>-132.50000000000301</c:v>
                </c:pt>
                <c:pt idx="39">
                  <c:v>-83.249999999996604</c:v>
                </c:pt>
                <c:pt idx="40">
                  <c:v>742.5</c:v>
                </c:pt>
                <c:pt idx="41" formatCode="0.00E+00">
                  <c:v>2.2901696928686E-12</c:v>
                </c:pt>
                <c:pt idx="42">
                  <c:v>-1785.44462249603</c:v>
                </c:pt>
                <c:pt idx="43">
                  <c:v>-674.22631586137197</c:v>
                </c:pt>
                <c:pt idx="44">
                  <c:v>-483.307484941003</c:v>
                </c:pt>
                <c:pt idx="45">
                  <c:v>-578.05979361999698</c:v>
                </c:pt>
                <c:pt idx="46">
                  <c:v>-469.165349317275</c:v>
                </c:pt>
                <c:pt idx="47">
                  <c:v>-458.55874759947602</c:v>
                </c:pt>
                <c:pt idx="48">
                  <c:v>-570.28161902695194</c:v>
                </c:pt>
                <c:pt idx="49">
                  <c:v>-366.98841943581499</c:v>
                </c:pt>
                <c:pt idx="50">
                  <c:v>-428.15315600845599</c:v>
                </c:pt>
                <c:pt idx="51">
                  <c:v>-76.013978977553293</c:v>
                </c:pt>
                <c:pt idx="52">
                  <c:v>1057.4781912644901</c:v>
                </c:pt>
                <c:pt idx="53">
                  <c:v>727.61287784095896</c:v>
                </c:pt>
                <c:pt idx="54">
                  <c:v>94.752308678995306</c:v>
                </c:pt>
                <c:pt idx="55">
                  <c:v>-54.093668760768601</c:v>
                </c:pt>
                <c:pt idx="56">
                  <c:v>-264.10438277318099</c:v>
                </c:pt>
                <c:pt idx="57">
                  <c:v>-420.37498141540198</c:v>
                </c:pt>
                <c:pt idx="58">
                  <c:v>-351.43207024970798</c:v>
                </c:pt>
                <c:pt idx="59">
                  <c:v>-73.539105243402105</c:v>
                </c:pt>
                <c:pt idx="60">
                  <c:v>-24.7487373415264</c:v>
                </c:pt>
                <c:pt idx="61">
                  <c:v>220.617315730191</c:v>
                </c:pt>
                <c:pt idx="62">
                  <c:v>544.82577490423205</c:v>
                </c:pt>
                <c:pt idx="63">
                  <c:v>767.564410977997</c:v>
                </c:pt>
                <c:pt idx="64">
                  <c:v>690.48977182866599</c:v>
                </c:pt>
                <c:pt idx="65">
                  <c:v>675.28697603315197</c:v>
                </c:pt>
                <c:pt idx="66">
                  <c:v>938.33069863455103</c:v>
                </c:pt>
                <c:pt idx="67">
                  <c:v>544.11866812304902</c:v>
                </c:pt>
                <c:pt idx="68">
                  <c:v>129.75409434773499</c:v>
                </c:pt>
                <c:pt idx="69">
                  <c:v>-21.9203102167799</c:v>
                </c:pt>
                <c:pt idx="70">
                  <c:v>59.750523010264303</c:v>
                </c:pt>
                <c:pt idx="71">
                  <c:v>10.2530483272069</c:v>
                </c:pt>
                <c:pt idx="72">
                  <c:v>-79.549512883486003</c:v>
                </c:pt>
                <c:pt idx="73">
                  <c:v>-83.085046789419195</c:v>
                </c:pt>
                <c:pt idx="74">
                  <c:v>-115.611958723998</c:v>
                </c:pt>
                <c:pt idx="75">
                  <c:v>-10.6066017177998</c:v>
                </c:pt>
                <c:pt idx="76">
                  <c:v>-147.78531726799699</c:v>
                </c:pt>
                <c:pt idx="77">
                  <c:v>-75.660425586960798</c:v>
                </c:pt>
                <c:pt idx="78">
                  <c:v>19.091883092033999</c:v>
                </c:pt>
                <c:pt idx="79">
                  <c:v>57.982756057297898</c:v>
                </c:pt>
                <c:pt idx="80">
                  <c:v>-32.173358543988201</c:v>
                </c:pt>
                <c:pt idx="81">
                  <c:v>77.074639149336306</c:v>
                </c:pt>
                <c:pt idx="82">
                  <c:v>220.26376233961301</c:v>
                </c:pt>
                <c:pt idx="83">
                  <c:v>360.97801179573003</c:v>
                </c:pt>
                <c:pt idx="84">
                  <c:v>326.32977951758897</c:v>
                </c:pt>
                <c:pt idx="85">
                  <c:v>-677.50000000000398</c:v>
                </c:pt>
                <c:pt idx="86">
                  <c:v>-550.49999999999898</c:v>
                </c:pt>
                <c:pt idx="87">
                  <c:v>-293.99999999999801</c:v>
                </c:pt>
                <c:pt idx="88">
                  <c:v>-172.49999999999801</c:v>
                </c:pt>
                <c:pt idx="89">
                  <c:v>-121.500000000006</c:v>
                </c:pt>
                <c:pt idx="90">
                  <c:v>-203.00000000000099</c:v>
                </c:pt>
                <c:pt idx="91">
                  <c:v>-135</c:v>
                </c:pt>
                <c:pt idx="92">
                  <c:v>-204.50000000000401</c:v>
                </c:pt>
                <c:pt idx="93">
                  <c:v>-113.00000000000099</c:v>
                </c:pt>
                <c:pt idx="94">
                  <c:v>-203.5</c:v>
                </c:pt>
                <c:pt idx="95">
                  <c:v>-189.49999999999699</c:v>
                </c:pt>
                <c:pt idx="96">
                  <c:v>-296</c:v>
                </c:pt>
                <c:pt idx="97">
                  <c:v>-156.49999999999599</c:v>
                </c:pt>
                <c:pt idx="98">
                  <c:v>-320.00000000000398</c:v>
                </c:pt>
                <c:pt idx="99">
                  <c:v>-112.00000000000099</c:v>
                </c:pt>
                <c:pt idx="100">
                  <c:v>-97.000000000004505</c:v>
                </c:pt>
                <c:pt idx="101">
                  <c:v>-8.5000000000027605</c:v>
                </c:pt>
                <c:pt idx="102">
                  <c:v>-143.00000000000301</c:v>
                </c:pt>
                <c:pt idx="103">
                  <c:v>-198.50000000000401</c:v>
                </c:pt>
                <c:pt idx="104">
                  <c:v>70.999999999996106</c:v>
                </c:pt>
                <c:pt idx="105">
                  <c:v>90.499999999996504</c:v>
                </c:pt>
                <c:pt idx="106">
                  <c:v>434.00000000000398</c:v>
                </c:pt>
                <c:pt idx="107">
                  <c:v>331.99999999999898</c:v>
                </c:pt>
                <c:pt idx="108">
                  <c:v>122.00000000000099</c:v>
                </c:pt>
                <c:pt idx="109">
                  <c:v>125.50000000000399</c:v>
                </c:pt>
                <c:pt idx="110">
                  <c:v>-74.499999999999901</c:v>
                </c:pt>
                <c:pt idx="111">
                  <c:v>-39.499999999996803</c:v>
                </c:pt>
                <c:pt idx="112">
                  <c:v>65.000000000001705</c:v>
                </c:pt>
                <c:pt idx="113">
                  <c:v>-136.99999999999801</c:v>
                </c:pt>
                <c:pt idx="114">
                  <c:v>-120.500000000002</c:v>
                </c:pt>
                <c:pt idx="115">
                  <c:v>-28.499999999998199</c:v>
                </c:pt>
                <c:pt idx="116">
                  <c:v>-21.0000000000014</c:v>
                </c:pt>
                <c:pt idx="117">
                  <c:v>-200.499999999994</c:v>
                </c:pt>
                <c:pt idx="118">
                  <c:v>-68.499999999993307</c:v>
                </c:pt>
                <c:pt idx="119">
                  <c:v>-90.500000000000199</c:v>
                </c:pt>
                <c:pt idx="120">
                  <c:v>123.499999999998</c:v>
                </c:pt>
                <c:pt idx="121">
                  <c:v>-20.500000000000199</c:v>
                </c:pt>
                <c:pt idx="122">
                  <c:v>122.499999999997</c:v>
                </c:pt>
                <c:pt idx="123">
                  <c:v>127.000000000005</c:v>
                </c:pt>
                <c:pt idx="124">
                  <c:v>-1.0000000000034499</c:v>
                </c:pt>
                <c:pt idx="125">
                  <c:v>152.00000000000099</c:v>
                </c:pt>
                <c:pt idx="126">
                  <c:v>200.49999999999599</c:v>
                </c:pt>
                <c:pt idx="127">
                  <c:v>315.49999999999801</c:v>
                </c:pt>
                <c:pt idx="128">
                  <c:v>208.000000000005</c:v>
                </c:pt>
                <c:pt idx="129">
                  <c:v>252.99999999999901</c:v>
                </c:pt>
                <c:pt idx="130">
                  <c:v>313.50000000000199</c:v>
                </c:pt>
                <c:pt idx="131">
                  <c:v>184.99999999999801</c:v>
                </c:pt>
                <c:pt idx="132">
                  <c:v>162</c:v>
                </c:pt>
                <c:pt idx="133">
                  <c:v>242</c:v>
                </c:pt>
                <c:pt idx="134">
                  <c:v>409</c:v>
                </c:pt>
                <c:pt idx="135">
                  <c:v>276.99999999999801</c:v>
                </c:pt>
                <c:pt idx="136">
                  <c:v>113.499999999994</c:v>
                </c:pt>
                <c:pt idx="137">
                  <c:v>33.999999999999801</c:v>
                </c:pt>
                <c:pt idx="138">
                  <c:v>8.4999999999988205</c:v>
                </c:pt>
                <c:pt idx="139">
                  <c:v>32.999999999999098</c:v>
                </c:pt>
                <c:pt idx="140">
                  <c:v>-29.999999999998501</c:v>
                </c:pt>
                <c:pt idx="141">
                  <c:v>103.000000000005</c:v>
                </c:pt>
                <c:pt idx="142">
                  <c:v>-34.499999999999403</c:v>
                </c:pt>
                <c:pt idx="143">
                  <c:v>188.99999999999699</c:v>
                </c:pt>
                <c:pt idx="144">
                  <c:v>-40.499999999999403</c:v>
                </c:pt>
                <c:pt idx="145">
                  <c:v>40.499999999993499</c:v>
                </c:pt>
                <c:pt idx="146">
                  <c:v>-26.000000000005201</c:v>
                </c:pt>
                <c:pt idx="147">
                  <c:v>-33.500000000000199</c:v>
                </c:pt>
                <c:pt idx="148">
                  <c:v>-60.000000000005201</c:v>
                </c:pt>
                <c:pt idx="149">
                  <c:v>-90.999999999998707</c:v>
                </c:pt>
                <c:pt idx="150">
                  <c:v>-3.5000000000018998</c:v>
                </c:pt>
                <c:pt idx="151">
                  <c:v>-37.499999999996398</c:v>
                </c:pt>
                <c:pt idx="152">
                  <c:v>-60.500000000002203</c:v>
                </c:pt>
                <c:pt idx="153">
                  <c:v>-0.499999999998119</c:v>
                </c:pt>
                <c:pt idx="154">
                  <c:v>-33.500000000002302</c:v>
                </c:pt>
                <c:pt idx="155">
                  <c:v>10.4999999999989</c:v>
                </c:pt>
                <c:pt idx="156">
                  <c:v>6.4999999999986304</c:v>
                </c:pt>
                <c:pt idx="157">
                  <c:v>-40.500000000001201</c:v>
                </c:pt>
                <c:pt idx="158">
                  <c:v>-77.500000000005102</c:v>
                </c:pt>
                <c:pt idx="159">
                  <c:v>-105.500000000002</c:v>
                </c:pt>
                <c:pt idx="160">
                  <c:v>14.499999999994801</c:v>
                </c:pt>
                <c:pt idx="161">
                  <c:v>-4.4999999999976996</c:v>
                </c:pt>
                <c:pt idx="162">
                  <c:v>-40.999999999998202</c:v>
                </c:pt>
                <c:pt idx="163">
                  <c:v>-93.000000000001904</c:v>
                </c:pt>
                <c:pt idx="164">
                  <c:v>4.0000000000022196</c:v>
                </c:pt>
                <c:pt idx="165">
                  <c:v>-42.999999999999503</c:v>
                </c:pt>
                <c:pt idx="166">
                  <c:v>36.500000000001499</c:v>
                </c:pt>
                <c:pt idx="167">
                  <c:v>190.99999999999801</c:v>
                </c:pt>
                <c:pt idx="168">
                  <c:v>161.49999999999901</c:v>
                </c:pt>
                <c:pt idx="169">
                  <c:v>126.000000000002</c:v>
                </c:pt>
                <c:pt idx="170">
                  <c:v>141.500000000006</c:v>
                </c:pt>
                <c:pt idx="171">
                  <c:v>-217.08178182427099</c:v>
                </c:pt>
                <c:pt idx="172">
                  <c:v>-195.16147160748699</c:v>
                </c:pt>
                <c:pt idx="173">
                  <c:v>-310.41987694089403</c:v>
                </c:pt>
                <c:pt idx="174">
                  <c:v>-271.52900397563297</c:v>
                </c:pt>
                <c:pt idx="175">
                  <c:v>-127.27922061357999</c:v>
                </c:pt>
                <c:pt idx="176">
                  <c:v>-48.083261120685897</c:v>
                </c:pt>
                <c:pt idx="177">
                  <c:v>-12.020815280172499</c:v>
                </c:pt>
                <c:pt idx="178">
                  <c:v>-63.6396103067881</c:v>
                </c:pt>
                <c:pt idx="179">
                  <c:v>-86.974134085944101</c:v>
                </c:pt>
                <c:pt idx="180">
                  <c:v>-57.982756057298602</c:v>
                </c:pt>
                <c:pt idx="181">
                  <c:v>-10.6066017177991</c:v>
                </c:pt>
                <c:pt idx="182">
                  <c:v>-45.961940777124603</c:v>
                </c:pt>
                <c:pt idx="183">
                  <c:v>-125.15790027001999</c:v>
                </c:pt>
                <c:pt idx="184">
                  <c:v>-146.37110370561601</c:v>
                </c:pt>
                <c:pt idx="185">
                  <c:v>-146.37110370561399</c:v>
                </c:pt>
                <c:pt idx="186">
                  <c:v>-18.384776310851201</c:v>
                </c:pt>
                <c:pt idx="187">
                  <c:v>21.920310216783399</c:v>
                </c:pt>
                <c:pt idx="188">
                  <c:v>-108.18733752154201</c:v>
                </c:pt>
                <c:pt idx="189">
                  <c:v>-152.73506473629601</c:v>
                </c:pt>
                <c:pt idx="190">
                  <c:v>-60.104076400856101</c:v>
                </c:pt>
                <c:pt idx="191">
                  <c:v>8.4852813742376796</c:v>
                </c:pt>
                <c:pt idx="192">
                  <c:v>-21.9203102167818</c:v>
                </c:pt>
                <c:pt idx="193">
                  <c:v>-168.29141392239899</c:v>
                </c:pt>
                <c:pt idx="194">
                  <c:v>-77.781745930519705</c:v>
                </c:pt>
                <c:pt idx="195">
                  <c:v>-20.5060966544103</c:v>
                </c:pt>
                <c:pt idx="196">
                  <c:v>-84.852813742384797</c:v>
                </c:pt>
                <c:pt idx="197">
                  <c:v>-125.86500705120601</c:v>
                </c:pt>
                <c:pt idx="198">
                  <c:v>2.8284271247457098</c:v>
                </c:pt>
                <c:pt idx="199">
                  <c:v>-137.17871555019099</c:v>
                </c:pt>
                <c:pt idx="200">
                  <c:v>7.0710678118640198</c:v>
                </c:pt>
                <c:pt idx="201">
                  <c:v>-16.970562748477299</c:v>
                </c:pt>
                <c:pt idx="202">
                  <c:v>80.6101730552666</c:v>
                </c:pt>
                <c:pt idx="203">
                  <c:v>-75.6604255869605</c:v>
                </c:pt>
                <c:pt idx="204">
                  <c:v>-31.112698372207099</c:v>
                </c:pt>
                <c:pt idx="205">
                  <c:v>-31.1126983722069</c:v>
                </c:pt>
                <c:pt idx="206">
                  <c:v>-115.965512114593</c:v>
                </c:pt>
                <c:pt idx="207">
                  <c:v>45.254833995939897</c:v>
                </c:pt>
                <c:pt idx="208">
                  <c:v>-23.334523779157401</c:v>
                </c:pt>
                <c:pt idx="209">
                  <c:v>-2.12132034355982</c:v>
                </c:pt>
                <c:pt idx="210">
                  <c:v>-68.589357775096104</c:v>
                </c:pt>
                <c:pt idx="211">
                  <c:v>122.329473145272</c:v>
                </c:pt>
                <c:pt idx="212">
                  <c:v>132.93607486307101</c:v>
                </c:pt>
                <c:pt idx="213">
                  <c:v>337.28993462598203</c:v>
                </c:pt>
                <c:pt idx="214">
                  <c:v>72.831998462215296</c:v>
                </c:pt>
                <c:pt idx="215">
                  <c:v>227.688383542069</c:v>
                </c:pt>
                <c:pt idx="216">
                  <c:v>209.30360723121899</c:v>
                </c:pt>
                <c:pt idx="217">
                  <c:v>116.67261889578199</c:v>
                </c:pt>
                <c:pt idx="218">
                  <c:v>62.932503525603501</c:v>
                </c:pt>
                <c:pt idx="219">
                  <c:v>152.02795795510701</c:v>
                </c:pt>
                <c:pt idx="220">
                  <c:v>73.539105243401707</c:v>
                </c:pt>
                <c:pt idx="221">
                  <c:v>-40.305086527631701</c:v>
                </c:pt>
                <c:pt idx="222">
                  <c:v>62.225396744417502</c:v>
                </c:pt>
                <c:pt idx="223">
                  <c:v>-27.577164466276699</c:v>
                </c:pt>
                <c:pt idx="224">
                  <c:v>-19.7989898732251</c:v>
                </c:pt>
                <c:pt idx="225">
                  <c:v>82.024386617638399</c:v>
                </c:pt>
                <c:pt idx="226">
                  <c:v>-43.840620433566301</c:v>
                </c:pt>
                <c:pt idx="227">
                  <c:v>-101.823376490862</c:v>
                </c:pt>
                <c:pt idx="228">
                  <c:v>79.195959492894602</c:v>
                </c:pt>
                <c:pt idx="229">
                  <c:v>31.112698372209302</c:v>
                </c:pt>
                <c:pt idx="230">
                  <c:v>-105.358910396797</c:v>
                </c:pt>
                <c:pt idx="231">
                  <c:v>-32.526911934582799</c:v>
                </c:pt>
                <c:pt idx="232">
                  <c:v>-24.748737341528098</c:v>
                </c:pt>
                <c:pt idx="233">
                  <c:v>-43.840620433566301</c:v>
                </c:pt>
                <c:pt idx="234">
                  <c:v>-29.698484809834799</c:v>
                </c:pt>
                <c:pt idx="235">
                  <c:v>25.455844122716599</c:v>
                </c:pt>
                <c:pt idx="236">
                  <c:v>-41.719300090005902</c:v>
                </c:pt>
                <c:pt idx="237">
                  <c:v>-94.045201897812106</c:v>
                </c:pt>
                <c:pt idx="238">
                  <c:v>-26.870057685087101</c:v>
                </c:pt>
                <c:pt idx="239">
                  <c:v>-202.93964620054101</c:v>
                </c:pt>
                <c:pt idx="240">
                  <c:v>25.4558441227171</c:v>
                </c:pt>
                <c:pt idx="241">
                  <c:v>7.7781745930527899</c:v>
                </c:pt>
                <c:pt idx="242">
                  <c:v>-113.137084989846</c:v>
                </c:pt>
                <c:pt idx="243">
                  <c:v>11.3137084989839</c:v>
                </c:pt>
                <c:pt idx="244">
                  <c:v>-6.3639610306782801</c:v>
                </c:pt>
                <c:pt idx="245">
                  <c:v>-14.1421356237319</c:v>
                </c:pt>
                <c:pt idx="246">
                  <c:v>118.086832458153</c:v>
                </c:pt>
                <c:pt idx="247">
                  <c:v>-51.618795026618102</c:v>
                </c:pt>
                <c:pt idx="248">
                  <c:v>106.77312395916999</c:v>
                </c:pt>
                <c:pt idx="249">
                  <c:v>101.116269709675</c:v>
                </c:pt>
                <c:pt idx="250">
                  <c:v>26.1629509039021</c:v>
                </c:pt>
                <c:pt idx="251">
                  <c:v>180.31222920257099</c:v>
                </c:pt>
                <c:pt idx="252">
                  <c:v>41.719300090006598</c:v>
                </c:pt>
                <c:pt idx="253">
                  <c:v>258.09397513309</c:v>
                </c:pt>
                <c:pt idx="254">
                  <c:v>130.10764773832301</c:v>
                </c:pt>
                <c:pt idx="255">
                  <c:v>52.325901807805103</c:v>
                </c:pt>
                <c:pt idx="256">
                  <c:v>129.40054095713899</c:v>
                </c:pt>
                <c:pt idx="257">
                  <c:v>21.9203102167812</c:v>
                </c:pt>
                <c:pt idx="258">
                  <c:v>-20.506096654408601</c:v>
                </c:pt>
                <c:pt idx="259">
                  <c:v>127.279220613577</c:v>
                </c:pt>
                <c:pt idx="260">
                  <c:v>189.50461735799399</c:v>
                </c:pt>
                <c:pt idx="261">
                  <c:v>32.526911934580902</c:v>
                </c:pt>
                <c:pt idx="262">
                  <c:v>-53.033008588992097</c:v>
                </c:pt>
                <c:pt idx="263">
                  <c:v>-17.677669529662602</c:v>
                </c:pt>
                <c:pt idx="264">
                  <c:v>129.40054095713899</c:v>
                </c:pt>
                <c:pt idx="265">
                  <c:v>126.572113832393</c:v>
                </c:pt>
                <c:pt idx="266">
                  <c:v>60.104076400858197</c:v>
                </c:pt>
                <c:pt idx="267">
                  <c:v>70.003571337468003</c:v>
                </c:pt>
                <c:pt idx="268">
                  <c:v>85.559920523571293</c:v>
                </c:pt>
                <c:pt idx="269">
                  <c:v>101.116269709675</c:v>
                </c:pt>
                <c:pt idx="270">
                  <c:v>72.831998462214202</c:v>
                </c:pt>
                <c:pt idx="271">
                  <c:v>130.10764773832599</c:v>
                </c:pt>
                <c:pt idx="272">
                  <c:v>144.249783362057</c:v>
                </c:pt>
                <c:pt idx="273">
                  <c:v>10.606601717797901</c:v>
                </c:pt>
                <c:pt idx="274">
                  <c:v>74.953318805772696</c:v>
                </c:pt>
                <c:pt idx="275">
                  <c:v>19.798989873221601</c:v>
                </c:pt>
                <c:pt idx="276">
                  <c:v>-31.112698372206498</c:v>
                </c:pt>
                <c:pt idx="277">
                  <c:v>95.459415460182797</c:v>
                </c:pt>
                <c:pt idx="278">
                  <c:v>22.627416997968801</c:v>
                </c:pt>
                <c:pt idx="279">
                  <c:v>-67.882250993910006</c:v>
                </c:pt>
                <c:pt idx="280">
                  <c:v>-140.00714267493601</c:v>
                </c:pt>
                <c:pt idx="281">
                  <c:v>43.840620433566798</c:v>
                </c:pt>
                <c:pt idx="282">
                  <c:v>26.870057685088199</c:v>
                </c:pt>
                <c:pt idx="283">
                  <c:v>15.556349186102601</c:v>
                </c:pt>
                <c:pt idx="284">
                  <c:v>-29.698484809833399</c:v>
                </c:pt>
                <c:pt idx="285">
                  <c:v>8.4852813742388502</c:v>
                </c:pt>
                <c:pt idx="286">
                  <c:v>0.70710678118569203</c:v>
                </c:pt>
                <c:pt idx="287">
                  <c:v>-1.41421356237181</c:v>
                </c:pt>
                <c:pt idx="288">
                  <c:v>53.740115370177001</c:v>
                </c:pt>
                <c:pt idx="289">
                  <c:v>-103.237590053236</c:v>
                </c:pt>
                <c:pt idx="290">
                  <c:v>12.0208152801707</c:v>
                </c:pt>
                <c:pt idx="291">
                  <c:v>21.920310216784099</c:v>
                </c:pt>
                <c:pt idx="292">
                  <c:v>8.4852813742379798</c:v>
                </c:pt>
                <c:pt idx="293">
                  <c:v>-27.5771644662738</c:v>
                </c:pt>
                <c:pt idx="294">
                  <c:v>-58.689862838483997</c:v>
                </c:pt>
                <c:pt idx="295">
                  <c:v>-103.237590053235</c:v>
                </c:pt>
                <c:pt idx="296">
                  <c:v>-57.2756492761117</c:v>
                </c:pt>
                <c:pt idx="297">
                  <c:v>-7.7781745930525004</c:v>
                </c:pt>
                <c:pt idx="298">
                  <c:v>-24.748737341531001</c:v>
                </c:pt>
                <c:pt idx="299">
                  <c:v>-16.970562748475899</c:v>
                </c:pt>
                <c:pt idx="300">
                  <c:v>-11.3137084989848</c:v>
                </c:pt>
                <c:pt idx="301">
                  <c:v>-163.34166645409101</c:v>
                </c:pt>
                <c:pt idx="302">
                  <c:v>9.8994949366107399</c:v>
                </c:pt>
                <c:pt idx="303">
                  <c:v>-73.539105243402403</c:v>
                </c:pt>
                <c:pt idx="304">
                  <c:v>6.3639610306779302</c:v>
                </c:pt>
                <c:pt idx="305">
                  <c:v>-69.296464556280498</c:v>
                </c:pt>
                <c:pt idx="306">
                  <c:v>-51.618795026618898</c:v>
                </c:pt>
                <c:pt idx="307">
                  <c:v>60.104076400855803</c:v>
                </c:pt>
                <c:pt idx="308">
                  <c:v>104.65180361561001</c:v>
                </c:pt>
                <c:pt idx="309">
                  <c:v>-23.334523779154399</c:v>
                </c:pt>
                <c:pt idx="310">
                  <c:v>-103.23759005323799</c:v>
                </c:pt>
                <c:pt idx="311">
                  <c:v>-23.334523779156299</c:v>
                </c:pt>
                <c:pt idx="312">
                  <c:v>25.455844122715401</c:v>
                </c:pt>
                <c:pt idx="313">
                  <c:v>-32.526911934581101</c:v>
                </c:pt>
                <c:pt idx="314">
                  <c:v>40.305086527633001</c:v>
                </c:pt>
                <c:pt idx="315">
                  <c:v>9.8994949366115996</c:v>
                </c:pt>
                <c:pt idx="316">
                  <c:v>-9.1923881554243607</c:v>
                </c:pt>
                <c:pt idx="317">
                  <c:v>-74.953318805773804</c:v>
                </c:pt>
                <c:pt idx="318">
                  <c:v>31.819805153394601</c:v>
                </c:pt>
                <c:pt idx="319">
                  <c:v>12.020815280173</c:v>
                </c:pt>
                <c:pt idx="320">
                  <c:v>-72.124891681029496</c:v>
                </c:pt>
                <c:pt idx="321">
                  <c:v>-78.488852711705903</c:v>
                </c:pt>
                <c:pt idx="322">
                  <c:v>-7.0710678118659098</c:v>
                </c:pt>
                <c:pt idx="323">
                  <c:v>89.095454429505494</c:v>
                </c:pt>
                <c:pt idx="324">
                  <c:v>-28.9913780286475</c:v>
                </c:pt>
                <c:pt idx="325">
                  <c:v>-74.246212024586697</c:v>
                </c:pt>
                <c:pt idx="326">
                  <c:v>-101.116269709675</c:v>
                </c:pt>
                <c:pt idx="327">
                  <c:v>-14.142135623730701</c:v>
                </c:pt>
                <c:pt idx="328">
                  <c:v>18.3847763108494</c:v>
                </c:pt>
                <c:pt idx="329">
                  <c:v>59.396969619669903</c:v>
                </c:pt>
                <c:pt idx="330">
                  <c:v>72.124891681027506</c:v>
                </c:pt>
                <c:pt idx="331">
                  <c:v>-7.0710678118645403</c:v>
                </c:pt>
                <c:pt idx="332">
                  <c:v>38.183766184074997</c:v>
                </c:pt>
                <c:pt idx="333">
                  <c:v>4.2426406871204696</c:v>
                </c:pt>
                <c:pt idx="334">
                  <c:v>-98.287842584929606</c:v>
                </c:pt>
                <c:pt idx="335">
                  <c:v>21.920310216783498</c:v>
                </c:pt>
                <c:pt idx="336">
                  <c:v>16.263455967289801</c:v>
                </c:pt>
                <c:pt idx="337">
                  <c:v>82.731493398825705</c:v>
                </c:pt>
                <c:pt idx="338">
                  <c:v>-50.911688245432899</c:v>
                </c:pt>
                <c:pt idx="339">
                  <c:v>44.5477272147523</c:v>
                </c:pt>
                <c:pt idx="340">
                  <c:v>142.12846301849501</c:v>
                </c:pt>
                <c:pt idx="341">
                  <c:v>44.547727214751603</c:v>
                </c:pt>
                <c:pt idx="342" formatCode="0.00E+00">
                  <c:v>1.31883393095222E-1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E917-4322-80D9-07A258558F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4159408"/>
        <c:axId val="382007376"/>
      </c:scatterChart>
      <c:valAx>
        <c:axId val="394159408"/>
        <c:scaling>
          <c:orientation val="minMax"/>
          <c:max val="1750"/>
          <c:min val="90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avelength,</a:t>
                </a:r>
                <a:r>
                  <a:rPr lang="en-US" baseline="0"/>
                  <a:t> nm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2007376"/>
        <c:crossesAt val="-10000"/>
        <c:crossBetween val="midCat"/>
      </c:valAx>
      <c:valAx>
        <c:axId val="382007376"/>
        <c:scaling>
          <c:orientation val="minMax"/>
          <c:min val="-100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41594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9097965879265091"/>
          <c:y val="0.18431138359870561"/>
          <c:w val="0.28748512685914263"/>
          <c:h val="0.2074114267959045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87</Words>
  <Characters>2269</Characters>
  <Application>Microsoft Office Word</Application>
  <DocSecurity>0</DocSecurity>
  <Lines>26</Lines>
  <Paragraphs>4</Paragraphs>
  <ScaleCrop>false</ScaleCrop>
  <Company>Washington University in St. Louis</Company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zin, Mikhail</dc:creator>
  <cp:keywords/>
  <dc:description/>
  <cp:lastModifiedBy>Berezin, Mikhail</cp:lastModifiedBy>
  <cp:revision>1</cp:revision>
  <dcterms:created xsi:type="dcterms:W3CDTF">2025-02-05T22:26:00Z</dcterms:created>
  <dcterms:modified xsi:type="dcterms:W3CDTF">2025-02-05T22:29:00Z</dcterms:modified>
</cp:coreProperties>
</file>